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E3AE4" w:rsidRPr="00993BD3" w:rsidRDefault="006E3AE4" w:rsidP="006E3AE4">
      <w:pPr>
        <w:spacing w:line="480" w:lineRule="auto"/>
        <w:jc w:val="both"/>
        <w:rPr>
          <w:rFonts w:ascii="Times New Roman" w:hAnsi="Times New Roman" w:cs="Times New Roman"/>
          <w:b/>
          <w:bCs/>
          <w:sz w:val="24"/>
          <w:szCs w:val="24"/>
        </w:rPr>
      </w:pPr>
      <w:proofErr w:type="gramStart"/>
      <w:r w:rsidRPr="00993BD3">
        <w:rPr>
          <w:rFonts w:ascii="Times New Roman" w:hAnsi="Times New Roman" w:cs="Times New Roman"/>
          <w:b/>
          <w:bCs/>
          <w:sz w:val="24"/>
          <w:szCs w:val="24"/>
        </w:rPr>
        <w:t>Supplementary Method S</w:t>
      </w:r>
      <w:r>
        <w:rPr>
          <w:rFonts w:ascii="Times New Roman" w:hAnsi="Times New Roman" w:cs="Times New Roman"/>
          <w:b/>
          <w:bCs/>
          <w:sz w:val="24"/>
          <w:szCs w:val="24"/>
        </w:rPr>
        <w:t>2</w:t>
      </w:r>
      <w:r w:rsidRPr="00993BD3">
        <w:rPr>
          <w:rFonts w:ascii="Times New Roman" w:hAnsi="Times New Roman" w:cs="Times New Roman"/>
          <w:b/>
          <w:bCs/>
          <w:sz w:val="24"/>
          <w:szCs w:val="24"/>
        </w:rPr>
        <w:t>.</w:t>
      </w:r>
      <w:proofErr w:type="gramEnd"/>
    </w:p>
    <w:p w:rsidR="006E3AE4" w:rsidRPr="00993BD3" w:rsidRDefault="006E3AE4" w:rsidP="006E3AE4">
      <w:pPr>
        <w:spacing w:line="480" w:lineRule="auto"/>
        <w:jc w:val="both"/>
        <w:rPr>
          <w:rFonts w:ascii="Times New Roman" w:hAnsi="Times New Roman" w:cs="Times New Roman"/>
          <w:b/>
          <w:bCs/>
          <w:sz w:val="24"/>
          <w:szCs w:val="24"/>
        </w:rPr>
      </w:pPr>
      <w:r w:rsidRPr="00993BD3">
        <w:rPr>
          <w:rFonts w:ascii="Times New Roman" w:hAnsi="Times New Roman" w:cs="Times New Roman"/>
          <w:b/>
          <w:bCs/>
          <w:sz w:val="24"/>
          <w:szCs w:val="24"/>
        </w:rPr>
        <w:t>System Setup for Molecular Dynamics Simulation:</w:t>
      </w:r>
    </w:p>
    <w:p w:rsidR="006E3AE4" w:rsidRDefault="006E3AE4" w:rsidP="006E3AE4">
      <w:pPr>
        <w:spacing w:line="480" w:lineRule="auto"/>
        <w:jc w:val="both"/>
        <w:rPr>
          <w:rFonts w:ascii="Times New Roman" w:hAnsi="Times New Roman" w:cs="Times New Roman"/>
          <w:color w:val="000000" w:themeColor="text1"/>
          <w:sz w:val="24"/>
          <w:szCs w:val="24"/>
        </w:rPr>
      </w:pPr>
      <w:proofErr w:type="spellStart"/>
      <w:r w:rsidRPr="00C24C0D">
        <w:rPr>
          <w:rFonts w:ascii="Times New Roman" w:hAnsi="Times New Roman" w:cs="Times New Roman"/>
          <w:b/>
          <w:iCs/>
          <w:sz w:val="24"/>
          <w:szCs w:val="24"/>
        </w:rPr>
        <w:t>AChE</w:t>
      </w:r>
      <w:proofErr w:type="spellEnd"/>
      <w:r w:rsidRPr="00C24C0D">
        <w:rPr>
          <w:rFonts w:ascii="Times New Roman" w:hAnsi="Times New Roman" w:cs="Times New Roman"/>
          <w:b/>
          <w:iCs/>
          <w:sz w:val="24"/>
          <w:szCs w:val="24"/>
        </w:rPr>
        <w:t>.</w:t>
      </w:r>
      <w:r w:rsidRPr="00993BD3">
        <w:rPr>
          <w:rFonts w:ascii="Times New Roman" w:hAnsi="Times New Roman" w:cs="Times New Roman"/>
          <w:bCs/>
          <w:i/>
          <w:sz w:val="24"/>
          <w:szCs w:val="24"/>
        </w:rPr>
        <w:t xml:space="preserve"> </w:t>
      </w:r>
      <w:r w:rsidRPr="00993BD3">
        <w:rPr>
          <w:rFonts w:ascii="Times New Roman" w:hAnsi="Times New Roman" w:cs="Times New Roman"/>
          <w:color w:val="000000" w:themeColor="text1"/>
          <w:sz w:val="24"/>
          <w:szCs w:val="24"/>
        </w:rPr>
        <w:t xml:space="preserve">Initial coordinates for the </w:t>
      </w:r>
      <w:proofErr w:type="spellStart"/>
      <w:r w:rsidRPr="00993BD3">
        <w:rPr>
          <w:rFonts w:ascii="Times New Roman" w:hAnsi="Times New Roman" w:cs="Times New Roman"/>
          <w:color w:val="000000" w:themeColor="text1"/>
          <w:sz w:val="24"/>
          <w:szCs w:val="24"/>
        </w:rPr>
        <w:t>AChE</w:t>
      </w:r>
      <w:proofErr w:type="spellEnd"/>
      <w:r w:rsidRPr="00993BD3">
        <w:rPr>
          <w:rFonts w:ascii="Times New Roman" w:hAnsi="Times New Roman" w:cs="Times New Roman"/>
          <w:color w:val="000000" w:themeColor="text1"/>
          <w:sz w:val="24"/>
          <w:szCs w:val="24"/>
        </w:rPr>
        <w:t xml:space="preserve"> molecules were derived from the X-ray crystallographic structure of the enzyme </w:t>
      </w:r>
      <w:proofErr w:type="spellStart"/>
      <w:r w:rsidRPr="00993BD3">
        <w:rPr>
          <w:rFonts w:ascii="Times New Roman" w:hAnsi="Times New Roman" w:cs="Times New Roman"/>
          <w:color w:val="000000" w:themeColor="text1"/>
          <w:sz w:val="24"/>
          <w:szCs w:val="24"/>
        </w:rPr>
        <w:t>complexed</w:t>
      </w:r>
      <w:proofErr w:type="spellEnd"/>
      <w:r w:rsidRPr="00993BD3">
        <w:rPr>
          <w:rFonts w:ascii="Times New Roman" w:hAnsi="Times New Roman" w:cs="Times New Roman"/>
          <w:color w:val="000000" w:themeColor="text1"/>
          <w:sz w:val="24"/>
          <w:szCs w:val="24"/>
        </w:rPr>
        <w:t xml:space="preserve"> with fasciculin-II</w:t>
      </w:r>
      <w:r w:rsidR="007F3FFB" w:rsidRPr="007F3FFB">
        <w:rPr>
          <w:rFonts w:ascii="Times New Roman" w:hAnsi="Times New Roman" w:cs="Times New Roman"/>
          <w:color w:val="000000" w:themeColor="text1"/>
          <w:sz w:val="24"/>
          <w:szCs w:val="24"/>
          <w:vertAlign w:val="superscript"/>
        </w:rPr>
        <w:t>1</w:t>
      </w:r>
      <w:r w:rsidRPr="00993BD3">
        <w:rPr>
          <w:rFonts w:ascii="Times New Roman" w:hAnsi="Times New Roman" w:cs="Times New Roman"/>
          <w:color w:val="000000" w:themeColor="text1"/>
          <w:sz w:val="24"/>
          <w:szCs w:val="24"/>
        </w:rPr>
        <w:t xml:space="preserve"> reported in the PDB database (PDB ID 1B41). </w:t>
      </w:r>
      <w:proofErr w:type="spellStart"/>
      <w:r w:rsidRPr="00993BD3">
        <w:rPr>
          <w:rFonts w:ascii="Times New Roman" w:hAnsi="Times New Roman" w:cs="Times New Roman"/>
          <w:color w:val="000000" w:themeColor="text1"/>
          <w:sz w:val="24"/>
          <w:szCs w:val="24"/>
        </w:rPr>
        <w:t>Fasciculin</w:t>
      </w:r>
      <w:proofErr w:type="spellEnd"/>
      <w:r w:rsidRPr="00993BD3">
        <w:rPr>
          <w:rFonts w:ascii="Times New Roman" w:hAnsi="Times New Roman" w:cs="Times New Roman"/>
          <w:color w:val="000000" w:themeColor="text1"/>
          <w:sz w:val="24"/>
          <w:szCs w:val="24"/>
        </w:rPr>
        <w:t xml:space="preserve"> was deleted from the structure, and the missing residues were added with the </w:t>
      </w:r>
      <w:proofErr w:type="spellStart"/>
      <w:r w:rsidRPr="00993BD3">
        <w:rPr>
          <w:rFonts w:ascii="Times New Roman" w:hAnsi="Times New Roman" w:cs="Times New Roman"/>
          <w:i/>
          <w:color w:val="000000" w:themeColor="text1"/>
          <w:sz w:val="24"/>
          <w:szCs w:val="24"/>
        </w:rPr>
        <w:t>Modeller</w:t>
      </w:r>
      <w:proofErr w:type="spellEnd"/>
      <w:r w:rsidRPr="00993BD3">
        <w:rPr>
          <w:rFonts w:ascii="Times New Roman" w:hAnsi="Times New Roman" w:cs="Times New Roman"/>
          <w:color w:val="000000" w:themeColor="text1"/>
          <w:sz w:val="24"/>
          <w:szCs w:val="24"/>
        </w:rPr>
        <w:t xml:space="preserve"> software. Protriptyline was docked with the catalytic site residues (Ser199, Glu330, His443) using </w:t>
      </w:r>
      <w:proofErr w:type="spellStart"/>
      <w:r w:rsidRPr="00993BD3">
        <w:rPr>
          <w:rFonts w:ascii="Times New Roman" w:hAnsi="Times New Roman" w:cs="Times New Roman"/>
          <w:color w:val="000000" w:themeColor="text1"/>
          <w:sz w:val="24"/>
          <w:szCs w:val="24"/>
        </w:rPr>
        <w:t>Autodock</w:t>
      </w:r>
      <w:proofErr w:type="spellEnd"/>
      <w:r w:rsidRPr="00993BD3">
        <w:rPr>
          <w:rFonts w:ascii="Times New Roman" w:hAnsi="Times New Roman" w:cs="Times New Roman"/>
          <w:color w:val="000000" w:themeColor="text1"/>
          <w:sz w:val="24"/>
          <w:szCs w:val="24"/>
        </w:rPr>
        <w:t>. The resultant system was immersed in a box of equilibrated TIP3P water molecules</w:t>
      </w:r>
      <w:r w:rsidR="007F3FFB">
        <w:rPr>
          <w:rFonts w:ascii="Times New Roman" w:hAnsi="Times New Roman" w:cs="Times New Roman"/>
          <w:color w:val="000000" w:themeColor="text1"/>
          <w:sz w:val="24"/>
          <w:szCs w:val="24"/>
          <w:vertAlign w:val="superscript"/>
        </w:rPr>
        <w:t>2</w:t>
      </w:r>
      <w:r w:rsidRPr="00993BD3">
        <w:rPr>
          <w:rFonts w:ascii="Times New Roman" w:hAnsi="Times New Roman" w:cs="Times New Roman"/>
          <w:color w:val="000000" w:themeColor="text1"/>
          <w:sz w:val="24"/>
          <w:szCs w:val="24"/>
        </w:rPr>
        <w:t>, maintaining a minimum distance of 14 Å from the box edge to each atom. Seven sodium counter ions were added at random positions within the simulation box.</w:t>
      </w:r>
    </w:p>
    <w:p w:rsidR="006E3AE4" w:rsidRPr="00993BD3" w:rsidRDefault="006E3AE4" w:rsidP="006E3AE4">
      <w:pPr>
        <w:spacing w:line="480" w:lineRule="auto"/>
        <w:ind w:firstLine="720"/>
        <w:jc w:val="both"/>
        <w:rPr>
          <w:rFonts w:ascii="Times New Roman" w:hAnsi="Times New Roman" w:cs="Times New Roman"/>
          <w:color w:val="000000" w:themeColor="text1"/>
          <w:sz w:val="24"/>
          <w:szCs w:val="24"/>
        </w:rPr>
      </w:pPr>
      <w:proofErr w:type="spellStart"/>
      <w:proofErr w:type="gramStart"/>
      <w:r w:rsidRPr="005A087B">
        <w:rPr>
          <w:rFonts w:ascii="Times New Roman" w:hAnsi="Times New Roman" w:cs="Times New Roman"/>
          <w:b/>
          <w:iCs/>
          <w:sz w:val="24"/>
          <w:szCs w:val="24"/>
        </w:rPr>
        <w:t>Aβ</w:t>
      </w:r>
      <w:proofErr w:type="spellEnd"/>
      <w:r w:rsidRPr="00993BD3">
        <w:rPr>
          <w:rFonts w:ascii="Times New Roman" w:hAnsi="Times New Roman" w:cs="Times New Roman"/>
          <w:b/>
          <w:sz w:val="24"/>
          <w:szCs w:val="24"/>
        </w:rPr>
        <w:t>.</w:t>
      </w:r>
      <w:proofErr w:type="gramEnd"/>
      <w:r w:rsidRPr="00993BD3">
        <w:rPr>
          <w:rFonts w:ascii="Times New Roman" w:hAnsi="Times New Roman" w:cs="Times New Roman"/>
          <w:color w:val="000000" w:themeColor="text1"/>
          <w:sz w:val="24"/>
          <w:szCs w:val="24"/>
        </w:rPr>
        <w:t xml:space="preserve"> Amyloid </w:t>
      </w:r>
      <w:r w:rsidRPr="005A087B">
        <w:rPr>
          <w:rFonts w:ascii="Times New Roman" w:hAnsi="Times New Roman" w:cs="Times New Roman"/>
          <w:iCs/>
          <w:color w:val="000000" w:themeColor="text1"/>
          <w:sz w:val="24"/>
          <w:szCs w:val="24"/>
        </w:rPr>
        <w:t>β</w:t>
      </w:r>
      <w:r w:rsidRPr="00993BD3">
        <w:rPr>
          <w:rFonts w:ascii="Times New Roman" w:hAnsi="Times New Roman" w:cs="Times New Roman"/>
          <w:color w:val="000000" w:themeColor="text1"/>
          <w:sz w:val="24"/>
          <w:szCs w:val="24"/>
        </w:rPr>
        <w:t xml:space="preserve"> (</w:t>
      </w:r>
      <w:proofErr w:type="spellStart"/>
      <w:r w:rsidRPr="005A087B">
        <w:rPr>
          <w:rFonts w:ascii="Times New Roman" w:hAnsi="Times New Roman" w:cs="Times New Roman"/>
          <w:bCs/>
          <w:iCs/>
          <w:sz w:val="24"/>
          <w:szCs w:val="24"/>
        </w:rPr>
        <w:t>Aβ</w:t>
      </w:r>
      <w:proofErr w:type="spellEnd"/>
      <w:r w:rsidRPr="005A087B">
        <w:rPr>
          <w:rFonts w:ascii="Times New Roman" w:hAnsi="Times New Roman" w:cs="Times New Roman"/>
          <w:iCs/>
          <w:color w:val="000000" w:themeColor="text1"/>
          <w:sz w:val="24"/>
          <w:szCs w:val="24"/>
        </w:rPr>
        <w:t>)</w:t>
      </w:r>
      <w:r w:rsidRPr="00993BD3">
        <w:rPr>
          <w:rFonts w:ascii="Times New Roman" w:hAnsi="Times New Roman" w:cs="Times New Roman"/>
          <w:color w:val="000000" w:themeColor="text1"/>
          <w:sz w:val="24"/>
          <w:szCs w:val="24"/>
        </w:rPr>
        <w:t xml:space="preserve"> is an intrinsically unstructured peptide whose high aggregation propensity makes it forbiddingly difficult to report the </w:t>
      </w:r>
      <w:proofErr w:type="spellStart"/>
      <w:r w:rsidRPr="00993BD3">
        <w:rPr>
          <w:rFonts w:ascii="Times New Roman" w:hAnsi="Times New Roman" w:cs="Times New Roman"/>
          <w:color w:val="000000" w:themeColor="text1"/>
          <w:sz w:val="24"/>
          <w:szCs w:val="24"/>
        </w:rPr>
        <w:t>monomeric</w:t>
      </w:r>
      <w:proofErr w:type="spellEnd"/>
      <w:r w:rsidRPr="00993BD3">
        <w:rPr>
          <w:rFonts w:ascii="Times New Roman" w:hAnsi="Times New Roman" w:cs="Times New Roman"/>
          <w:color w:val="000000" w:themeColor="text1"/>
          <w:sz w:val="24"/>
          <w:szCs w:val="24"/>
        </w:rPr>
        <w:t xml:space="preserve"> structure with purely experimental means in fully aqueous environment. However, NMR studies have reported the </w:t>
      </w:r>
      <w:proofErr w:type="spellStart"/>
      <w:r w:rsidRPr="00993BD3">
        <w:rPr>
          <w:rFonts w:ascii="Times New Roman" w:hAnsi="Times New Roman" w:cs="Times New Roman"/>
          <w:color w:val="000000" w:themeColor="text1"/>
          <w:sz w:val="24"/>
          <w:szCs w:val="24"/>
        </w:rPr>
        <w:t>monomeric</w:t>
      </w:r>
      <w:proofErr w:type="spellEnd"/>
      <w:r w:rsidRPr="00993BD3">
        <w:rPr>
          <w:rFonts w:ascii="Times New Roman" w:hAnsi="Times New Roman" w:cs="Times New Roman"/>
          <w:color w:val="000000" w:themeColor="text1"/>
          <w:sz w:val="24"/>
          <w:szCs w:val="24"/>
        </w:rPr>
        <w:t xml:space="preserve"> structure in mixtures of organic solvent and water</w:t>
      </w:r>
      <w:r w:rsidR="007F3FFB">
        <w:rPr>
          <w:rFonts w:ascii="Times New Roman" w:hAnsi="Times New Roman" w:cs="Times New Roman"/>
          <w:color w:val="000000" w:themeColor="text1"/>
          <w:sz w:val="24"/>
          <w:szCs w:val="24"/>
        </w:rPr>
        <w:t xml:space="preserve"> </w:t>
      </w:r>
      <w:r w:rsidR="007F3FFB">
        <w:rPr>
          <w:rFonts w:ascii="Times New Roman" w:hAnsi="Times New Roman" w:cs="Times New Roman"/>
          <w:color w:val="000000" w:themeColor="text1"/>
          <w:sz w:val="24"/>
          <w:szCs w:val="24"/>
          <w:vertAlign w:val="superscript"/>
        </w:rPr>
        <w:t>3</w:t>
      </w:r>
      <w:r w:rsidRPr="00993BD3">
        <w:rPr>
          <w:rFonts w:ascii="Times New Roman" w:hAnsi="Times New Roman" w:cs="Times New Roman"/>
          <w:color w:val="000000" w:themeColor="text1"/>
          <w:sz w:val="24"/>
          <w:szCs w:val="24"/>
        </w:rPr>
        <w:t xml:space="preserve">. Our initial structure was generated by heating and quenching full length </w:t>
      </w:r>
      <w:proofErr w:type="spellStart"/>
      <w:r w:rsidRPr="00993BD3">
        <w:rPr>
          <w:rFonts w:ascii="Times New Roman" w:hAnsi="Times New Roman" w:cs="Times New Roman"/>
          <w:color w:val="000000" w:themeColor="text1"/>
          <w:sz w:val="24"/>
          <w:szCs w:val="24"/>
        </w:rPr>
        <w:t>Aβ</w:t>
      </w:r>
      <w:proofErr w:type="spellEnd"/>
      <w:r w:rsidRPr="00993BD3">
        <w:rPr>
          <w:rFonts w:ascii="Times New Roman" w:hAnsi="Times New Roman" w:cs="Times New Roman"/>
          <w:color w:val="000000" w:themeColor="text1"/>
          <w:sz w:val="24"/>
          <w:szCs w:val="24"/>
        </w:rPr>
        <w:t xml:space="preserve"> (PDB ID 1ZOQ) in water. Heating this structure in 100% water for 2 ns at 600 K resulted in a random coil state, which was quenched at 310 K and four independent 100 ns trajectories were generated. Two of the trajectories resulted in </w:t>
      </w:r>
      <w:proofErr w:type="spellStart"/>
      <w:r w:rsidRPr="00993BD3">
        <w:rPr>
          <w:rFonts w:ascii="Times New Roman" w:hAnsi="Times New Roman" w:cs="Times New Roman"/>
          <w:color w:val="000000" w:themeColor="text1"/>
          <w:sz w:val="24"/>
          <w:szCs w:val="24"/>
        </w:rPr>
        <w:t>monomeric</w:t>
      </w:r>
      <w:proofErr w:type="spellEnd"/>
      <w:r w:rsidRPr="00993BD3">
        <w:rPr>
          <w:rFonts w:ascii="Times New Roman" w:hAnsi="Times New Roman" w:cs="Times New Roman"/>
          <w:color w:val="000000" w:themeColor="text1"/>
          <w:sz w:val="24"/>
          <w:szCs w:val="24"/>
        </w:rPr>
        <w:t xml:space="preserve"> structures with significant anti-parallel beta sheet content in the C-terminal region and marginal </w:t>
      </w:r>
      <w:proofErr w:type="spellStart"/>
      <w:r w:rsidRPr="00993BD3">
        <w:rPr>
          <w:rFonts w:ascii="Times New Roman" w:hAnsi="Times New Roman" w:cs="Times New Roman"/>
          <w:color w:val="000000" w:themeColor="text1"/>
          <w:sz w:val="24"/>
          <w:szCs w:val="24"/>
        </w:rPr>
        <w:t>helicity</w:t>
      </w:r>
      <w:proofErr w:type="spellEnd"/>
      <w:r w:rsidRPr="00993BD3">
        <w:rPr>
          <w:rFonts w:ascii="Times New Roman" w:hAnsi="Times New Roman" w:cs="Times New Roman"/>
          <w:color w:val="000000" w:themeColor="text1"/>
          <w:sz w:val="24"/>
          <w:szCs w:val="24"/>
        </w:rPr>
        <w:t xml:space="preserve"> in the N-terminal region, in excellent agreement with recent reports of the important conformations in the </w:t>
      </w:r>
      <w:proofErr w:type="spellStart"/>
      <w:r w:rsidRPr="00993BD3">
        <w:rPr>
          <w:rFonts w:ascii="Times New Roman" w:hAnsi="Times New Roman" w:cs="Times New Roman"/>
          <w:color w:val="000000" w:themeColor="text1"/>
          <w:sz w:val="24"/>
          <w:szCs w:val="24"/>
        </w:rPr>
        <w:t>A</w:t>
      </w:r>
      <w:r w:rsidRPr="002A191F">
        <w:rPr>
          <w:rFonts w:ascii="Times New Roman" w:hAnsi="Times New Roman" w:cs="Times New Roman"/>
          <w:iCs/>
          <w:color w:val="000000" w:themeColor="text1"/>
          <w:sz w:val="24"/>
          <w:szCs w:val="24"/>
        </w:rPr>
        <w:t>β</w:t>
      </w:r>
      <w:proofErr w:type="spellEnd"/>
      <w:r w:rsidRPr="00993BD3">
        <w:rPr>
          <w:rFonts w:ascii="Times New Roman" w:hAnsi="Times New Roman" w:cs="Times New Roman"/>
          <w:color w:val="000000" w:themeColor="text1"/>
          <w:sz w:val="24"/>
          <w:szCs w:val="24"/>
        </w:rPr>
        <w:t xml:space="preserve"> ensemble </w:t>
      </w:r>
      <w:r w:rsidR="007F3FFB">
        <w:rPr>
          <w:rFonts w:ascii="Times New Roman" w:hAnsi="Times New Roman" w:cs="Times New Roman"/>
          <w:color w:val="000000" w:themeColor="text1"/>
          <w:sz w:val="24"/>
          <w:szCs w:val="24"/>
          <w:vertAlign w:val="superscript"/>
        </w:rPr>
        <w:t>4</w:t>
      </w:r>
      <w:r w:rsidRPr="00993BD3">
        <w:rPr>
          <w:rFonts w:ascii="Times New Roman" w:hAnsi="Times New Roman" w:cs="Times New Roman"/>
          <w:color w:val="000000" w:themeColor="text1"/>
          <w:sz w:val="24"/>
          <w:szCs w:val="24"/>
          <w:vertAlign w:val="superscript"/>
        </w:rPr>
        <w:t>,</w:t>
      </w:r>
      <w:r w:rsidR="007F3FFB">
        <w:rPr>
          <w:rFonts w:ascii="Times New Roman" w:hAnsi="Times New Roman" w:cs="Times New Roman"/>
          <w:color w:val="000000" w:themeColor="text1"/>
          <w:sz w:val="24"/>
          <w:szCs w:val="24"/>
          <w:vertAlign w:val="superscript"/>
        </w:rPr>
        <w:t xml:space="preserve"> 5</w:t>
      </w:r>
      <w:r w:rsidRPr="00993BD3">
        <w:rPr>
          <w:rFonts w:ascii="Times New Roman" w:hAnsi="Times New Roman" w:cs="Times New Roman"/>
          <w:color w:val="000000" w:themeColor="text1"/>
          <w:sz w:val="24"/>
          <w:szCs w:val="24"/>
        </w:rPr>
        <w:t xml:space="preserve">. Five protriptyline molecules were placed randomly in the vicinity of the </w:t>
      </w:r>
      <w:proofErr w:type="spellStart"/>
      <w:r w:rsidRPr="00993BD3">
        <w:rPr>
          <w:rFonts w:ascii="Times New Roman" w:hAnsi="Times New Roman" w:cs="Times New Roman"/>
          <w:color w:val="000000" w:themeColor="text1"/>
          <w:sz w:val="24"/>
          <w:szCs w:val="24"/>
        </w:rPr>
        <w:t>monomeric</w:t>
      </w:r>
      <w:proofErr w:type="spellEnd"/>
      <w:r w:rsidRPr="00993BD3">
        <w:rPr>
          <w:rFonts w:ascii="Times New Roman" w:hAnsi="Times New Roman" w:cs="Times New Roman"/>
          <w:color w:val="000000" w:themeColor="text1"/>
          <w:sz w:val="24"/>
          <w:szCs w:val="24"/>
        </w:rPr>
        <w:t xml:space="preserve"> structure thus obtained, and the </w:t>
      </w:r>
      <w:proofErr w:type="spellStart"/>
      <w:r w:rsidRPr="00993BD3">
        <w:rPr>
          <w:rFonts w:ascii="Times New Roman" w:hAnsi="Times New Roman" w:cs="Times New Roman"/>
          <w:color w:val="000000" w:themeColor="text1"/>
          <w:sz w:val="24"/>
          <w:szCs w:val="24"/>
        </w:rPr>
        <w:t>resilting</w:t>
      </w:r>
      <w:proofErr w:type="spellEnd"/>
      <w:r w:rsidRPr="00993BD3">
        <w:rPr>
          <w:rFonts w:ascii="Times New Roman" w:hAnsi="Times New Roman" w:cs="Times New Roman"/>
          <w:color w:val="000000" w:themeColor="text1"/>
          <w:sz w:val="24"/>
          <w:szCs w:val="24"/>
        </w:rPr>
        <w:t xml:space="preserve"> system placed in an equilibrated box of TIP3P water in a manner similar to </w:t>
      </w:r>
      <w:proofErr w:type="spellStart"/>
      <w:r w:rsidRPr="00993BD3">
        <w:rPr>
          <w:rFonts w:ascii="Times New Roman" w:hAnsi="Times New Roman" w:cs="Times New Roman"/>
          <w:color w:val="000000" w:themeColor="text1"/>
          <w:sz w:val="24"/>
          <w:szCs w:val="24"/>
        </w:rPr>
        <w:t>AChE</w:t>
      </w:r>
      <w:proofErr w:type="spellEnd"/>
      <w:r w:rsidRPr="00993BD3">
        <w:rPr>
          <w:rFonts w:ascii="Times New Roman" w:hAnsi="Times New Roman" w:cs="Times New Roman"/>
          <w:color w:val="000000" w:themeColor="text1"/>
          <w:sz w:val="24"/>
          <w:szCs w:val="24"/>
        </w:rPr>
        <w:t>. The protriptyline-</w:t>
      </w:r>
      <w:proofErr w:type="spellStart"/>
      <w:r w:rsidRPr="00993BD3">
        <w:rPr>
          <w:rFonts w:ascii="Times New Roman" w:hAnsi="Times New Roman" w:cs="Times New Roman"/>
          <w:color w:val="000000" w:themeColor="text1"/>
          <w:sz w:val="24"/>
          <w:szCs w:val="24"/>
        </w:rPr>
        <w:t>A</w:t>
      </w:r>
      <w:r w:rsidRPr="002A191F">
        <w:rPr>
          <w:rFonts w:ascii="Times New Roman" w:hAnsi="Times New Roman" w:cs="Times New Roman"/>
          <w:iCs/>
          <w:color w:val="000000" w:themeColor="text1"/>
          <w:sz w:val="24"/>
          <w:szCs w:val="24"/>
        </w:rPr>
        <w:t>β</w:t>
      </w:r>
      <w:proofErr w:type="spellEnd"/>
      <w:r w:rsidRPr="00993BD3">
        <w:rPr>
          <w:rFonts w:ascii="Times New Roman" w:hAnsi="Times New Roman" w:cs="Times New Roman"/>
          <w:color w:val="000000" w:themeColor="text1"/>
          <w:sz w:val="24"/>
          <w:szCs w:val="24"/>
        </w:rPr>
        <w:t xml:space="preserve"> </w:t>
      </w:r>
      <w:proofErr w:type="spellStart"/>
      <w:r w:rsidRPr="00993BD3">
        <w:rPr>
          <w:rFonts w:ascii="Times New Roman" w:hAnsi="Times New Roman" w:cs="Times New Roman"/>
          <w:color w:val="000000" w:themeColor="text1"/>
          <w:sz w:val="24"/>
          <w:szCs w:val="24"/>
        </w:rPr>
        <w:t>dimer</w:t>
      </w:r>
      <w:proofErr w:type="spellEnd"/>
      <w:r w:rsidRPr="00993BD3">
        <w:rPr>
          <w:rFonts w:ascii="Times New Roman" w:hAnsi="Times New Roman" w:cs="Times New Roman"/>
          <w:color w:val="000000" w:themeColor="text1"/>
          <w:sz w:val="24"/>
          <w:szCs w:val="24"/>
        </w:rPr>
        <w:t xml:space="preserve"> complex was obtained by adding an incoming monomer at a distance of 25 Å from the center of mass of the protriptyline bound </w:t>
      </w:r>
      <w:proofErr w:type="spellStart"/>
      <w:r w:rsidRPr="00993BD3">
        <w:rPr>
          <w:rFonts w:ascii="Times New Roman" w:hAnsi="Times New Roman" w:cs="Times New Roman"/>
          <w:color w:val="000000" w:themeColor="text1"/>
          <w:sz w:val="24"/>
          <w:szCs w:val="24"/>
        </w:rPr>
        <w:t>monomeric</w:t>
      </w:r>
      <w:proofErr w:type="spellEnd"/>
      <w:r w:rsidRPr="00993BD3">
        <w:rPr>
          <w:rFonts w:ascii="Times New Roman" w:hAnsi="Times New Roman" w:cs="Times New Roman"/>
          <w:color w:val="000000" w:themeColor="text1"/>
          <w:sz w:val="24"/>
          <w:szCs w:val="24"/>
        </w:rPr>
        <w:t xml:space="preserve"> </w:t>
      </w:r>
      <w:r w:rsidRPr="00993BD3">
        <w:rPr>
          <w:rFonts w:ascii="Times New Roman" w:hAnsi="Times New Roman" w:cs="Times New Roman"/>
          <w:color w:val="000000" w:themeColor="text1"/>
          <w:sz w:val="24"/>
          <w:szCs w:val="24"/>
        </w:rPr>
        <w:lastRenderedPageBreak/>
        <w:t xml:space="preserve">state. Chloride counter ions were added in each case to maintain charge neutrality. The free monomer and </w:t>
      </w:r>
      <w:proofErr w:type="spellStart"/>
      <w:r w:rsidRPr="00993BD3">
        <w:rPr>
          <w:rFonts w:ascii="Times New Roman" w:hAnsi="Times New Roman" w:cs="Times New Roman"/>
          <w:color w:val="000000" w:themeColor="text1"/>
          <w:sz w:val="24"/>
          <w:szCs w:val="24"/>
        </w:rPr>
        <w:t>dimer</w:t>
      </w:r>
      <w:proofErr w:type="spellEnd"/>
      <w:r w:rsidRPr="00993BD3">
        <w:rPr>
          <w:rFonts w:ascii="Times New Roman" w:hAnsi="Times New Roman" w:cs="Times New Roman"/>
          <w:color w:val="000000" w:themeColor="text1"/>
          <w:sz w:val="24"/>
          <w:szCs w:val="24"/>
        </w:rPr>
        <w:t xml:space="preserve"> complexes were simulated separately with equivalent protocols.</w:t>
      </w:r>
    </w:p>
    <w:p w:rsidR="006E3AE4" w:rsidRDefault="006E3AE4" w:rsidP="006E3AE4">
      <w:pPr>
        <w:spacing w:line="480" w:lineRule="auto"/>
        <w:ind w:firstLine="720"/>
        <w:jc w:val="both"/>
        <w:rPr>
          <w:rFonts w:ascii="Times New Roman" w:hAnsi="Times New Roman" w:cs="Times New Roman"/>
          <w:color w:val="000000" w:themeColor="text1"/>
          <w:sz w:val="24"/>
          <w:szCs w:val="24"/>
        </w:rPr>
      </w:pPr>
      <w:r w:rsidRPr="00C24C0D">
        <w:rPr>
          <w:rFonts w:ascii="Times New Roman" w:hAnsi="Times New Roman" w:cs="Times New Roman"/>
          <w:b/>
          <w:bCs/>
          <w:iCs/>
          <w:color w:val="000000" w:themeColor="text1"/>
          <w:sz w:val="24"/>
          <w:szCs w:val="24"/>
        </w:rPr>
        <w:t>BACE1</w:t>
      </w:r>
      <w:r w:rsidRPr="00993BD3">
        <w:rPr>
          <w:rFonts w:ascii="Times New Roman" w:hAnsi="Times New Roman" w:cs="Times New Roman"/>
          <w:b/>
          <w:bCs/>
          <w:color w:val="000000" w:themeColor="text1"/>
          <w:sz w:val="24"/>
          <w:szCs w:val="24"/>
        </w:rPr>
        <w:t>.</w:t>
      </w:r>
      <w:r w:rsidRPr="00993BD3">
        <w:rPr>
          <w:rFonts w:ascii="Times New Roman" w:hAnsi="Times New Roman" w:cs="Times New Roman"/>
          <w:color w:val="000000" w:themeColor="text1"/>
          <w:sz w:val="24"/>
          <w:szCs w:val="24"/>
        </w:rPr>
        <w:t xml:space="preserve"> The initial co-ordinates of human </w:t>
      </w:r>
      <w:r w:rsidRPr="005A7B2D">
        <w:rPr>
          <w:rFonts w:ascii="Times New Roman" w:hAnsi="Times New Roman" w:cs="Times New Roman"/>
          <w:iCs/>
          <w:color w:val="000000" w:themeColor="text1"/>
          <w:sz w:val="24"/>
          <w:szCs w:val="24"/>
        </w:rPr>
        <w:t>β</w:t>
      </w:r>
      <w:r w:rsidRPr="00993BD3">
        <w:rPr>
          <w:rFonts w:ascii="Times New Roman" w:hAnsi="Times New Roman" w:cs="Times New Roman"/>
          <w:color w:val="000000" w:themeColor="text1"/>
          <w:sz w:val="24"/>
          <w:szCs w:val="24"/>
        </w:rPr>
        <w:t xml:space="preserve">-secretase (BACE-1) were obtained from PDB ID 2HM1, which is a 2.2 Å resolution crystallographic structure of the protein bound with </w:t>
      </w:r>
      <w:proofErr w:type="spellStart"/>
      <w:r w:rsidRPr="00993BD3">
        <w:rPr>
          <w:rFonts w:ascii="Times New Roman" w:hAnsi="Times New Roman" w:cs="Times New Roman"/>
          <w:color w:val="000000" w:themeColor="text1"/>
          <w:sz w:val="24"/>
          <w:szCs w:val="24"/>
        </w:rPr>
        <w:t>hydroxyethylamine</w:t>
      </w:r>
      <w:proofErr w:type="spellEnd"/>
      <w:r w:rsidR="007F3FFB">
        <w:rPr>
          <w:rFonts w:ascii="Times New Roman" w:hAnsi="Times New Roman" w:cs="Times New Roman"/>
          <w:color w:val="000000" w:themeColor="text1"/>
          <w:sz w:val="24"/>
          <w:szCs w:val="24"/>
        </w:rPr>
        <w:t xml:space="preserve"> </w:t>
      </w:r>
      <w:r w:rsidR="007F3FFB">
        <w:rPr>
          <w:rFonts w:ascii="Times New Roman" w:hAnsi="Times New Roman" w:cs="Times New Roman"/>
          <w:color w:val="000000" w:themeColor="text1"/>
          <w:sz w:val="24"/>
          <w:szCs w:val="24"/>
          <w:vertAlign w:val="superscript"/>
        </w:rPr>
        <w:t>6</w:t>
      </w:r>
      <w:r w:rsidRPr="00993BD3">
        <w:rPr>
          <w:rFonts w:ascii="Times New Roman" w:hAnsi="Times New Roman" w:cs="Times New Roman"/>
          <w:color w:val="000000" w:themeColor="text1"/>
          <w:sz w:val="24"/>
          <w:szCs w:val="24"/>
        </w:rPr>
        <w:t xml:space="preserve">. The latter was removed, missing residues added with </w:t>
      </w:r>
      <w:proofErr w:type="spellStart"/>
      <w:r w:rsidRPr="00993BD3">
        <w:rPr>
          <w:rFonts w:ascii="Times New Roman" w:hAnsi="Times New Roman" w:cs="Times New Roman"/>
          <w:i/>
          <w:color w:val="000000" w:themeColor="text1"/>
          <w:sz w:val="24"/>
          <w:szCs w:val="24"/>
        </w:rPr>
        <w:t>Modeller</w:t>
      </w:r>
      <w:proofErr w:type="spellEnd"/>
      <w:r w:rsidRPr="00993BD3">
        <w:rPr>
          <w:rFonts w:ascii="Times New Roman" w:hAnsi="Times New Roman" w:cs="Times New Roman"/>
          <w:color w:val="000000" w:themeColor="text1"/>
          <w:sz w:val="24"/>
          <w:szCs w:val="24"/>
        </w:rPr>
        <w:t xml:space="preserve">, and the active residues Asp32 and Asp228 of the resultant structure was docked with protriptyline. Previous studies point out that Asp228 of the active site of beta secretase is </w:t>
      </w:r>
      <w:proofErr w:type="spellStart"/>
      <w:r w:rsidRPr="00993BD3">
        <w:rPr>
          <w:rFonts w:ascii="Times New Roman" w:hAnsi="Times New Roman" w:cs="Times New Roman"/>
          <w:color w:val="000000" w:themeColor="text1"/>
          <w:sz w:val="24"/>
          <w:szCs w:val="24"/>
        </w:rPr>
        <w:t>protonated</w:t>
      </w:r>
      <w:proofErr w:type="spellEnd"/>
      <w:r w:rsidR="007F3FFB">
        <w:rPr>
          <w:rFonts w:ascii="Times New Roman" w:hAnsi="Times New Roman" w:cs="Times New Roman"/>
          <w:color w:val="000000" w:themeColor="text1"/>
          <w:sz w:val="24"/>
          <w:szCs w:val="24"/>
        </w:rPr>
        <w:t xml:space="preserve"> </w:t>
      </w:r>
      <w:r w:rsidR="007F3FFB">
        <w:rPr>
          <w:rFonts w:ascii="Times New Roman" w:hAnsi="Times New Roman" w:cs="Times New Roman"/>
          <w:color w:val="000000" w:themeColor="text1"/>
          <w:sz w:val="24"/>
          <w:szCs w:val="24"/>
          <w:vertAlign w:val="superscript"/>
        </w:rPr>
        <w:t>7</w:t>
      </w:r>
      <w:r w:rsidRPr="00993BD3">
        <w:rPr>
          <w:rFonts w:ascii="Times New Roman" w:hAnsi="Times New Roman" w:cs="Times New Roman"/>
          <w:color w:val="000000" w:themeColor="text1"/>
          <w:sz w:val="24"/>
          <w:szCs w:val="24"/>
        </w:rPr>
        <w:t xml:space="preserve">. Asp </w:t>
      </w:r>
      <w:proofErr w:type="spellStart"/>
      <w:r w:rsidRPr="00993BD3">
        <w:rPr>
          <w:rFonts w:ascii="Times New Roman" w:hAnsi="Times New Roman" w:cs="Times New Roman"/>
          <w:color w:val="000000" w:themeColor="text1"/>
          <w:sz w:val="24"/>
          <w:szCs w:val="24"/>
        </w:rPr>
        <w:t>protonation</w:t>
      </w:r>
      <w:proofErr w:type="spellEnd"/>
      <w:r w:rsidRPr="00993BD3">
        <w:rPr>
          <w:rFonts w:ascii="Times New Roman" w:hAnsi="Times New Roman" w:cs="Times New Roman"/>
          <w:color w:val="000000" w:themeColor="text1"/>
          <w:sz w:val="24"/>
          <w:szCs w:val="24"/>
        </w:rPr>
        <w:t xml:space="preserve"> was done accordingly in our setup. </w:t>
      </w:r>
      <w:proofErr w:type="gramStart"/>
      <w:r w:rsidRPr="00993BD3">
        <w:rPr>
          <w:rFonts w:ascii="Times New Roman" w:hAnsi="Times New Roman" w:cs="Times New Roman"/>
          <w:color w:val="000000" w:themeColor="text1"/>
          <w:sz w:val="24"/>
          <w:szCs w:val="24"/>
        </w:rPr>
        <w:t>The His</w:t>
      </w:r>
      <w:proofErr w:type="gramEnd"/>
      <w:r w:rsidRPr="00993BD3">
        <w:rPr>
          <w:rFonts w:ascii="Times New Roman" w:hAnsi="Times New Roman" w:cs="Times New Roman"/>
          <w:color w:val="000000" w:themeColor="text1"/>
          <w:sz w:val="24"/>
          <w:szCs w:val="24"/>
        </w:rPr>
        <w:t xml:space="preserve"> residues were </w:t>
      </w:r>
      <w:proofErr w:type="spellStart"/>
      <w:r w:rsidRPr="00993BD3">
        <w:rPr>
          <w:rFonts w:ascii="Times New Roman" w:hAnsi="Times New Roman" w:cs="Times New Roman"/>
          <w:color w:val="000000" w:themeColor="text1"/>
          <w:sz w:val="24"/>
          <w:szCs w:val="24"/>
        </w:rPr>
        <w:t>protonated</w:t>
      </w:r>
      <w:proofErr w:type="spellEnd"/>
      <w:r w:rsidRPr="00993BD3">
        <w:rPr>
          <w:rFonts w:ascii="Times New Roman" w:hAnsi="Times New Roman" w:cs="Times New Roman"/>
          <w:color w:val="000000" w:themeColor="text1"/>
          <w:sz w:val="24"/>
          <w:szCs w:val="24"/>
        </w:rPr>
        <w:t xml:space="preserve"> in order to mimic the experimental conditions of pH 5.0, and the system was immersed in an equilibrated box of TIP3P water as the other systems. Three sodium counter ions were added at random positions.</w:t>
      </w:r>
    </w:p>
    <w:p w:rsidR="006E3AE4" w:rsidRPr="00993BD3" w:rsidRDefault="006E3AE4" w:rsidP="006E3AE4">
      <w:pPr>
        <w:spacing w:line="480" w:lineRule="auto"/>
        <w:ind w:firstLine="720"/>
        <w:jc w:val="both"/>
        <w:rPr>
          <w:rFonts w:ascii="Times New Roman" w:hAnsi="Times New Roman" w:cs="Times New Roman"/>
          <w:color w:val="000000" w:themeColor="text1"/>
          <w:sz w:val="24"/>
          <w:szCs w:val="24"/>
        </w:rPr>
      </w:pPr>
    </w:p>
    <w:p w:rsidR="006E3AE4" w:rsidRPr="00993BD3" w:rsidRDefault="006E3AE4" w:rsidP="006E3AE4">
      <w:pPr>
        <w:spacing w:line="480" w:lineRule="auto"/>
        <w:jc w:val="both"/>
        <w:rPr>
          <w:rFonts w:ascii="Times New Roman" w:hAnsi="Times New Roman" w:cs="Times New Roman"/>
          <w:b/>
          <w:bCs/>
          <w:iCs/>
          <w:color w:val="000000" w:themeColor="text1"/>
          <w:sz w:val="24"/>
          <w:szCs w:val="24"/>
        </w:rPr>
      </w:pPr>
      <w:proofErr w:type="gramStart"/>
      <w:r w:rsidRPr="00993BD3">
        <w:rPr>
          <w:rFonts w:ascii="Times New Roman" w:hAnsi="Times New Roman" w:cs="Times New Roman"/>
          <w:b/>
          <w:bCs/>
          <w:iCs/>
          <w:color w:val="000000" w:themeColor="text1"/>
          <w:sz w:val="24"/>
          <w:szCs w:val="24"/>
        </w:rPr>
        <w:t>Simulation Analyses.</w:t>
      </w:r>
      <w:proofErr w:type="gramEnd"/>
    </w:p>
    <w:p w:rsidR="006E3AE4" w:rsidRPr="00993BD3" w:rsidRDefault="006E3AE4" w:rsidP="006E3AE4">
      <w:pPr>
        <w:spacing w:line="480" w:lineRule="auto"/>
        <w:ind w:firstLine="720"/>
        <w:jc w:val="both"/>
        <w:rPr>
          <w:rFonts w:ascii="Times New Roman" w:hAnsi="Times New Roman" w:cs="Times New Roman"/>
          <w:bCs/>
          <w:iCs/>
          <w:color w:val="000000" w:themeColor="text1"/>
          <w:sz w:val="24"/>
          <w:szCs w:val="24"/>
        </w:rPr>
      </w:pPr>
      <w:proofErr w:type="spellStart"/>
      <w:proofErr w:type="gramStart"/>
      <w:r w:rsidRPr="007613DA">
        <w:rPr>
          <w:rFonts w:ascii="Times New Roman" w:hAnsi="Times New Roman" w:cs="Times New Roman"/>
          <w:b/>
          <w:bCs/>
          <w:color w:val="000000" w:themeColor="text1"/>
          <w:sz w:val="24"/>
          <w:szCs w:val="24"/>
        </w:rPr>
        <w:t>Asphericity</w:t>
      </w:r>
      <w:proofErr w:type="spellEnd"/>
      <w:r w:rsidRPr="007613DA">
        <w:rPr>
          <w:rFonts w:ascii="Times New Roman" w:hAnsi="Times New Roman" w:cs="Times New Roman"/>
          <w:b/>
          <w:bCs/>
          <w:color w:val="000000" w:themeColor="text1"/>
          <w:sz w:val="24"/>
          <w:szCs w:val="24"/>
        </w:rPr>
        <w:t xml:space="preserve"> (</w:t>
      </w:r>
      <w:proofErr w:type="spellStart"/>
      <w:r w:rsidRPr="007613DA">
        <w:rPr>
          <w:rFonts w:ascii="Times New Roman" w:hAnsi="Times New Roman" w:cs="Times New Roman"/>
          <w:b/>
          <w:bCs/>
          <w:color w:val="000000" w:themeColor="text1"/>
          <w:sz w:val="24"/>
          <w:szCs w:val="24"/>
        </w:rPr>
        <w:t>I</w:t>
      </w:r>
      <w:r>
        <w:rPr>
          <w:rFonts w:ascii="Times New Roman" w:hAnsi="Times New Roman" w:cs="Times New Roman"/>
          <w:b/>
          <w:bCs/>
          <w:color w:val="000000" w:themeColor="text1"/>
          <w:sz w:val="24"/>
          <w:szCs w:val="24"/>
          <w:vertAlign w:val="subscript"/>
        </w:rPr>
        <w:t>γ</w:t>
      </w:r>
      <w:proofErr w:type="spellEnd"/>
      <w:r w:rsidRPr="007613DA">
        <w:rPr>
          <w:rFonts w:ascii="Times New Roman" w:hAnsi="Times New Roman" w:cs="Times New Roman"/>
          <w:b/>
          <w:bCs/>
          <w:color w:val="000000" w:themeColor="text1"/>
          <w:sz w:val="24"/>
          <w:szCs w:val="24"/>
        </w:rPr>
        <w:t>).</w:t>
      </w:r>
      <w:proofErr w:type="gramEnd"/>
      <w:r w:rsidRPr="00993BD3">
        <w:rPr>
          <w:rFonts w:ascii="Times New Roman" w:hAnsi="Times New Roman" w:cs="Times New Roman"/>
          <w:bCs/>
          <w:iCs/>
          <w:color w:val="000000" w:themeColor="text1"/>
          <w:sz w:val="24"/>
          <w:szCs w:val="24"/>
        </w:rPr>
        <w:t xml:space="preserve"> The minimum (</w:t>
      </w:r>
      <w:proofErr w:type="spellStart"/>
      <w:r w:rsidRPr="00993BD3">
        <w:rPr>
          <w:rFonts w:ascii="Times New Roman" w:hAnsi="Times New Roman" w:cs="Times New Roman"/>
          <w:bCs/>
          <w:i/>
          <w:iCs/>
          <w:color w:val="000000" w:themeColor="text1"/>
          <w:sz w:val="24"/>
          <w:szCs w:val="24"/>
        </w:rPr>
        <w:t>I</w:t>
      </w:r>
      <w:r w:rsidRPr="00993BD3">
        <w:rPr>
          <w:rFonts w:ascii="Times New Roman" w:hAnsi="Times New Roman" w:cs="Times New Roman"/>
          <w:bCs/>
          <w:i/>
          <w:iCs/>
          <w:color w:val="000000" w:themeColor="text1"/>
          <w:sz w:val="24"/>
          <w:szCs w:val="24"/>
          <w:vertAlign w:val="subscript"/>
        </w:rPr>
        <w:t>min</w:t>
      </w:r>
      <w:proofErr w:type="spellEnd"/>
      <w:r w:rsidRPr="00993BD3">
        <w:rPr>
          <w:rFonts w:ascii="Times New Roman" w:hAnsi="Times New Roman" w:cs="Times New Roman"/>
          <w:bCs/>
          <w:iCs/>
          <w:color w:val="000000" w:themeColor="text1"/>
          <w:sz w:val="24"/>
          <w:szCs w:val="24"/>
        </w:rPr>
        <w:t>) and the maximum (</w:t>
      </w:r>
      <w:r w:rsidRPr="00993BD3">
        <w:rPr>
          <w:rFonts w:ascii="Times New Roman" w:hAnsi="Times New Roman" w:cs="Times New Roman"/>
          <w:bCs/>
          <w:i/>
          <w:iCs/>
          <w:color w:val="000000" w:themeColor="text1"/>
          <w:sz w:val="24"/>
          <w:szCs w:val="24"/>
        </w:rPr>
        <w:t>I</w:t>
      </w:r>
      <w:r w:rsidRPr="00993BD3">
        <w:rPr>
          <w:rFonts w:ascii="Times New Roman" w:hAnsi="Times New Roman" w:cs="Times New Roman"/>
          <w:bCs/>
          <w:i/>
          <w:iCs/>
          <w:color w:val="000000" w:themeColor="text1"/>
          <w:sz w:val="24"/>
          <w:szCs w:val="24"/>
          <w:vertAlign w:val="subscript"/>
        </w:rPr>
        <w:t>max</w:t>
      </w:r>
      <w:r w:rsidRPr="00993BD3">
        <w:rPr>
          <w:rFonts w:ascii="Times New Roman" w:hAnsi="Times New Roman" w:cs="Times New Roman"/>
          <w:bCs/>
          <w:iCs/>
          <w:color w:val="000000" w:themeColor="text1"/>
          <w:sz w:val="24"/>
          <w:szCs w:val="24"/>
        </w:rPr>
        <w:t xml:space="preserve">) values of the principle moments of </w:t>
      </w:r>
      <w:proofErr w:type="spellStart"/>
      <w:r w:rsidRPr="00993BD3">
        <w:rPr>
          <w:rFonts w:ascii="Times New Roman" w:hAnsi="Times New Roman" w:cs="Times New Roman"/>
          <w:bCs/>
          <w:iCs/>
          <w:color w:val="000000" w:themeColor="text1"/>
          <w:sz w:val="24"/>
          <w:szCs w:val="24"/>
        </w:rPr>
        <w:t>intertia</w:t>
      </w:r>
      <w:proofErr w:type="spellEnd"/>
      <w:r w:rsidRPr="00993BD3">
        <w:rPr>
          <w:rFonts w:ascii="Times New Roman" w:hAnsi="Times New Roman" w:cs="Times New Roman"/>
          <w:bCs/>
          <w:iCs/>
          <w:color w:val="000000" w:themeColor="text1"/>
          <w:sz w:val="24"/>
          <w:szCs w:val="24"/>
        </w:rPr>
        <w:t xml:space="preserve"> of the protein were first calculated for every snapshot using the VMD software </w:t>
      </w:r>
      <w:r w:rsidR="007F3FFB">
        <w:rPr>
          <w:rFonts w:ascii="Times New Roman" w:hAnsi="Times New Roman" w:cs="Times New Roman"/>
          <w:bCs/>
          <w:iCs/>
          <w:color w:val="000000" w:themeColor="text1"/>
          <w:sz w:val="24"/>
          <w:szCs w:val="24"/>
          <w:vertAlign w:val="superscript"/>
        </w:rPr>
        <w:t>8</w:t>
      </w:r>
      <w:r w:rsidRPr="00993BD3">
        <w:rPr>
          <w:rFonts w:ascii="Times New Roman" w:hAnsi="Times New Roman" w:cs="Times New Roman"/>
          <w:bCs/>
          <w:iCs/>
          <w:color w:val="000000" w:themeColor="text1"/>
          <w:sz w:val="24"/>
          <w:szCs w:val="24"/>
        </w:rPr>
        <w:t xml:space="preserve">, and the </w:t>
      </w:r>
      <w:proofErr w:type="spellStart"/>
      <w:r w:rsidRPr="00993BD3">
        <w:rPr>
          <w:rFonts w:ascii="Times New Roman" w:hAnsi="Times New Roman" w:cs="Times New Roman"/>
          <w:bCs/>
          <w:iCs/>
          <w:color w:val="000000" w:themeColor="text1"/>
          <w:sz w:val="24"/>
          <w:szCs w:val="24"/>
        </w:rPr>
        <w:t>asphericity</w:t>
      </w:r>
      <w:proofErr w:type="spellEnd"/>
      <w:r w:rsidRPr="00993BD3">
        <w:rPr>
          <w:rFonts w:ascii="Times New Roman" w:hAnsi="Times New Roman" w:cs="Times New Roman"/>
          <w:bCs/>
          <w:iCs/>
          <w:color w:val="000000" w:themeColor="text1"/>
          <w:sz w:val="24"/>
          <w:szCs w:val="24"/>
        </w:rPr>
        <w:t xml:space="preserve"> was obtained as,</w:t>
      </w:r>
    </w:p>
    <w:p w:rsidR="006E3AE4" w:rsidRPr="00993BD3" w:rsidRDefault="006E3AE4" w:rsidP="006E3AE4">
      <w:pPr>
        <w:spacing w:line="480" w:lineRule="auto"/>
        <w:jc w:val="both"/>
        <w:rPr>
          <w:rFonts w:ascii="Times New Roman" w:hAnsi="Times New Roman" w:cs="Times New Roman"/>
          <w:bCs/>
          <w:iCs/>
          <w:color w:val="000000" w:themeColor="text1"/>
          <w:sz w:val="24"/>
          <w:szCs w:val="24"/>
        </w:rPr>
      </w:pPr>
      <w:r w:rsidRPr="00993BD3">
        <w:rPr>
          <w:rFonts w:ascii="Times New Roman" w:hAnsi="Times New Roman" w:cs="Times New Roman"/>
          <w:bCs/>
          <w:iCs/>
          <w:color w:val="000000" w:themeColor="text1"/>
          <w:sz w:val="24"/>
          <w:szCs w:val="24"/>
        </w:rPr>
        <w:tab/>
      </w:r>
      <w:r w:rsidRPr="00993BD3">
        <w:rPr>
          <w:rFonts w:ascii="Times New Roman" w:hAnsi="Times New Roman" w:cs="Times New Roman"/>
          <w:bCs/>
          <w:iCs/>
          <w:color w:val="000000" w:themeColor="text1"/>
          <w:sz w:val="24"/>
          <w:szCs w:val="24"/>
        </w:rPr>
        <w:tab/>
      </w:r>
      <w:r w:rsidRPr="00993BD3">
        <w:rPr>
          <w:rFonts w:ascii="Times New Roman" w:hAnsi="Times New Roman" w:cs="Times New Roman"/>
          <w:bCs/>
          <w:iCs/>
          <w:color w:val="000000" w:themeColor="text1"/>
          <w:sz w:val="24"/>
          <w:szCs w:val="24"/>
        </w:rPr>
        <w:tab/>
      </w:r>
      <w:r w:rsidRPr="00993BD3">
        <w:rPr>
          <w:rFonts w:ascii="Times New Roman" w:hAnsi="Times New Roman" w:cs="Times New Roman"/>
          <w:bCs/>
          <w:iCs/>
          <w:color w:val="000000" w:themeColor="text1"/>
          <w:sz w:val="24"/>
          <w:szCs w:val="24"/>
        </w:rPr>
        <w:tab/>
      </w:r>
      <w:r w:rsidRPr="00993BD3">
        <w:rPr>
          <w:rFonts w:ascii="Times New Roman" w:hAnsi="Times New Roman" w:cs="Times New Roman"/>
          <w:bCs/>
          <w:iCs/>
          <w:color w:val="000000" w:themeColor="text1"/>
          <w:sz w:val="24"/>
          <w:szCs w:val="24"/>
        </w:rPr>
        <w:tab/>
      </w:r>
      <w:r w:rsidRPr="00993BD3">
        <w:rPr>
          <w:rFonts w:ascii="Times New Roman" w:hAnsi="Times New Roman" w:cs="Times New Roman"/>
          <w:bCs/>
          <w:iCs/>
          <w:color w:val="000000" w:themeColor="text1"/>
          <w:position w:val="-26"/>
          <w:sz w:val="24"/>
          <w:szCs w:val="24"/>
        </w:rPr>
        <w:object w:dxaOrig="116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8.05pt;height:30.65pt" o:ole="">
            <v:imagedata r:id="rId5" o:title=""/>
          </v:shape>
          <o:OLEObject Type="Embed" ProgID="Equation.3" ShapeID="_x0000_i1025" DrawAspect="Content" ObjectID="_1467786357" r:id="rId6"/>
        </w:object>
      </w:r>
    </w:p>
    <w:p w:rsidR="006E3AE4" w:rsidRPr="00993BD3" w:rsidRDefault="006E3AE4" w:rsidP="006E3AE4">
      <w:pPr>
        <w:spacing w:line="480" w:lineRule="auto"/>
        <w:jc w:val="both"/>
        <w:rPr>
          <w:rFonts w:ascii="Times New Roman" w:hAnsi="Times New Roman" w:cs="Times New Roman"/>
          <w:bCs/>
          <w:iCs/>
          <w:color w:val="000000" w:themeColor="text1"/>
          <w:sz w:val="24"/>
          <w:szCs w:val="24"/>
        </w:rPr>
      </w:pPr>
      <w:r w:rsidRPr="00993BD3">
        <w:rPr>
          <w:rFonts w:ascii="Times New Roman" w:hAnsi="Times New Roman" w:cs="Times New Roman"/>
          <w:bCs/>
          <w:iCs/>
          <w:color w:val="000000" w:themeColor="text1"/>
          <w:sz w:val="24"/>
          <w:szCs w:val="24"/>
        </w:rPr>
        <w:t xml:space="preserve">For a perfectly spherical object, </w:t>
      </w:r>
      <w:proofErr w:type="spellStart"/>
      <w:r w:rsidRPr="00993BD3">
        <w:rPr>
          <w:rFonts w:ascii="Times New Roman" w:hAnsi="Times New Roman" w:cs="Times New Roman"/>
          <w:bCs/>
          <w:i/>
          <w:iCs/>
          <w:color w:val="000000" w:themeColor="text1"/>
          <w:sz w:val="24"/>
          <w:szCs w:val="24"/>
        </w:rPr>
        <w:t>I</w:t>
      </w:r>
      <w:r w:rsidRPr="00993BD3">
        <w:rPr>
          <w:rFonts w:ascii="Times New Roman" w:hAnsi="Times New Roman" w:cs="Times New Roman"/>
          <w:bCs/>
          <w:i/>
          <w:iCs/>
          <w:color w:val="000000" w:themeColor="text1"/>
          <w:sz w:val="24"/>
          <w:szCs w:val="24"/>
          <w:vertAlign w:val="subscript"/>
        </w:rPr>
        <w:t>min</w:t>
      </w:r>
      <w:proofErr w:type="spellEnd"/>
      <w:r w:rsidRPr="00993BD3">
        <w:rPr>
          <w:rFonts w:ascii="Times New Roman" w:hAnsi="Times New Roman" w:cs="Times New Roman"/>
          <w:bCs/>
          <w:iCs/>
          <w:color w:val="000000" w:themeColor="text1"/>
          <w:sz w:val="24"/>
          <w:szCs w:val="24"/>
        </w:rPr>
        <w:t xml:space="preserve"> and </w:t>
      </w:r>
      <w:proofErr w:type="gramStart"/>
      <w:r w:rsidRPr="00993BD3">
        <w:rPr>
          <w:rFonts w:ascii="Times New Roman" w:hAnsi="Times New Roman" w:cs="Times New Roman"/>
          <w:bCs/>
          <w:i/>
          <w:iCs/>
          <w:color w:val="000000" w:themeColor="text1"/>
          <w:sz w:val="24"/>
          <w:szCs w:val="24"/>
        </w:rPr>
        <w:t>I</w:t>
      </w:r>
      <w:r w:rsidRPr="00993BD3">
        <w:rPr>
          <w:rFonts w:ascii="Times New Roman" w:hAnsi="Times New Roman" w:cs="Times New Roman"/>
          <w:bCs/>
          <w:i/>
          <w:iCs/>
          <w:color w:val="000000" w:themeColor="text1"/>
          <w:sz w:val="24"/>
          <w:szCs w:val="24"/>
          <w:vertAlign w:val="subscript"/>
        </w:rPr>
        <w:t>max</w:t>
      </w:r>
      <w:proofErr w:type="gramEnd"/>
      <w:r w:rsidRPr="00993BD3">
        <w:rPr>
          <w:rFonts w:ascii="Times New Roman" w:hAnsi="Times New Roman" w:cs="Times New Roman"/>
          <w:bCs/>
          <w:iCs/>
          <w:color w:val="000000" w:themeColor="text1"/>
          <w:sz w:val="24"/>
          <w:szCs w:val="24"/>
        </w:rPr>
        <w:t xml:space="preserve"> are equal, leading to an </w:t>
      </w:r>
      <w:proofErr w:type="spellStart"/>
      <w:r w:rsidRPr="00993BD3">
        <w:rPr>
          <w:rFonts w:ascii="Times New Roman" w:hAnsi="Times New Roman" w:cs="Times New Roman"/>
          <w:bCs/>
          <w:i/>
          <w:iCs/>
          <w:color w:val="000000" w:themeColor="text1"/>
          <w:sz w:val="24"/>
          <w:szCs w:val="24"/>
        </w:rPr>
        <w:t>I</w:t>
      </w:r>
      <w:r w:rsidRPr="00C3001F">
        <w:rPr>
          <w:rFonts w:ascii="Times New Roman" w:hAnsi="Times New Roman" w:cs="Times New Roman"/>
          <w:bCs/>
          <w:i/>
          <w:iCs/>
          <w:color w:val="000000" w:themeColor="text1"/>
          <w:sz w:val="24"/>
          <w:szCs w:val="24"/>
          <w:vertAlign w:val="subscript"/>
        </w:rPr>
        <w:t>γ</w:t>
      </w:r>
      <w:proofErr w:type="spellEnd"/>
      <w:r w:rsidRPr="00C3001F">
        <w:rPr>
          <w:rFonts w:ascii="Times New Roman" w:hAnsi="Times New Roman" w:cs="Times New Roman"/>
          <w:bCs/>
          <w:iCs/>
          <w:color w:val="000000" w:themeColor="text1"/>
          <w:sz w:val="24"/>
          <w:szCs w:val="24"/>
          <w:vertAlign w:val="subscript"/>
        </w:rPr>
        <w:t xml:space="preserve"> </w:t>
      </w:r>
      <w:r w:rsidRPr="00993BD3">
        <w:rPr>
          <w:rFonts w:ascii="Times New Roman" w:hAnsi="Times New Roman" w:cs="Times New Roman"/>
          <w:bCs/>
          <w:iCs/>
          <w:color w:val="000000" w:themeColor="text1"/>
          <w:sz w:val="24"/>
          <w:szCs w:val="24"/>
        </w:rPr>
        <w:t xml:space="preserve">value of 0.0 Thus, higher values of </w:t>
      </w:r>
      <w:proofErr w:type="spellStart"/>
      <w:r w:rsidRPr="00993BD3">
        <w:rPr>
          <w:rFonts w:ascii="Times New Roman" w:hAnsi="Times New Roman" w:cs="Times New Roman"/>
          <w:bCs/>
          <w:i/>
          <w:iCs/>
          <w:color w:val="000000" w:themeColor="text1"/>
          <w:sz w:val="24"/>
          <w:szCs w:val="24"/>
        </w:rPr>
        <w:t>I</w:t>
      </w:r>
      <w:r>
        <w:rPr>
          <w:rFonts w:ascii="Times New Roman" w:hAnsi="Times New Roman" w:cs="Times New Roman"/>
          <w:bCs/>
          <w:i/>
          <w:iCs/>
          <w:color w:val="000000" w:themeColor="text1"/>
          <w:sz w:val="24"/>
          <w:szCs w:val="24"/>
          <w:vertAlign w:val="subscript"/>
        </w:rPr>
        <w:t>γ</w:t>
      </w:r>
      <w:proofErr w:type="spellEnd"/>
      <w:r>
        <w:rPr>
          <w:rFonts w:ascii="Times New Roman" w:hAnsi="Times New Roman" w:cs="Times New Roman"/>
          <w:bCs/>
          <w:i/>
          <w:iCs/>
          <w:color w:val="000000" w:themeColor="text1"/>
          <w:sz w:val="24"/>
          <w:szCs w:val="24"/>
          <w:vertAlign w:val="subscript"/>
        </w:rPr>
        <w:t xml:space="preserve"> </w:t>
      </w:r>
      <w:r w:rsidRPr="00993BD3">
        <w:rPr>
          <w:rFonts w:ascii="Times New Roman" w:hAnsi="Times New Roman" w:cs="Times New Roman"/>
          <w:bCs/>
          <w:iCs/>
          <w:color w:val="000000" w:themeColor="text1"/>
          <w:sz w:val="24"/>
          <w:szCs w:val="24"/>
        </w:rPr>
        <w:t xml:space="preserve">denote deviations from spherical </w:t>
      </w:r>
      <w:proofErr w:type="spellStart"/>
      <w:r w:rsidRPr="00993BD3">
        <w:rPr>
          <w:rFonts w:ascii="Times New Roman" w:hAnsi="Times New Roman" w:cs="Times New Roman"/>
          <w:bCs/>
          <w:iCs/>
          <w:color w:val="000000" w:themeColor="text1"/>
          <w:sz w:val="24"/>
          <w:szCs w:val="24"/>
        </w:rPr>
        <w:t>gemoetry</w:t>
      </w:r>
      <w:proofErr w:type="spellEnd"/>
      <w:r w:rsidRPr="00993BD3">
        <w:rPr>
          <w:rFonts w:ascii="Times New Roman" w:hAnsi="Times New Roman" w:cs="Times New Roman"/>
          <w:bCs/>
          <w:iCs/>
          <w:color w:val="000000" w:themeColor="text1"/>
          <w:sz w:val="24"/>
          <w:szCs w:val="24"/>
        </w:rPr>
        <w:t xml:space="preserve">, or greater </w:t>
      </w:r>
      <w:proofErr w:type="spellStart"/>
      <w:r w:rsidRPr="00993BD3">
        <w:rPr>
          <w:rFonts w:ascii="Times New Roman" w:hAnsi="Times New Roman" w:cs="Times New Roman"/>
          <w:bCs/>
          <w:iCs/>
          <w:color w:val="000000" w:themeColor="text1"/>
          <w:sz w:val="24"/>
          <w:szCs w:val="24"/>
        </w:rPr>
        <w:t>asphericity</w:t>
      </w:r>
      <w:proofErr w:type="spellEnd"/>
      <w:r w:rsidRPr="00993BD3">
        <w:rPr>
          <w:rFonts w:ascii="Times New Roman" w:hAnsi="Times New Roman" w:cs="Times New Roman"/>
          <w:bCs/>
          <w:iCs/>
          <w:color w:val="000000" w:themeColor="text1"/>
          <w:sz w:val="24"/>
          <w:szCs w:val="24"/>
        </w:rPr>
        <w:t>.</w:t>
      </w:r>
    </w:p>
    <w:p w:rsidR="006E3AE4" w:rsidRPr="00993BD3" w:rsidRDefault="006E3AE4" w:rsidP="006E3AE4">
      <w:pPr>
        <w:spacing w:line="480" w:lineRule="auto"/>
        <w:ind w:firstLine="720"/>
        <w:jc w:val="both"/>
        <w:rPr>
          <w:rFonts w:ascii="Times New Roman" w:hAnsi="Times New Roman" w:cs="Times New Roman"/>
          <w:bCs/>
          <w:iCs/>
          <w:color w:val="000000" w:themeColor="text1"/>
          <w:sz w:val="24"/>
          <w:szCs w:val="24"/>
        </w:rPr>
      </w:pPr>
      <w:proofErr w:type="gramStart"/>
      <w:r w:rsidRPr="00C24C0D">
        <w:rPr>
          <w:rFonts w:ascii="Times New Roman" w:hAnsi="Times New Roman" w:cs="Times New Roman"/>
          <w:b/>
          <w:bCs/>
          <w:color w:val="000000" w:themeColor="text1"/>
          <w:sz w:val="24"/>
          <w:szCs w:val="24"/>
        </w:rPr>
        <w:t>Inter-residue contact maps.</w:t>
      </w:r>
      <w:proofErr w:type="gramEnd"/>
      <w:r w:rsidRPr="00993BD3">
        <w:rPr>
          <w:rFonts w:ascii="Times New Roman" w:hAnsi="Times New Roman" w:cs="Times New Roman"/>
          <w:bCs/>
          <w:iCs/>
          <w:color w:val="000000" w:themeColor="text1"/>
          <w:sz w:val="24"/>
          <w:szCs w:val="24"/>
        </w:rPr>
        <w:t xml:space="preserve"> </w:t>
      </w:r>
      <w:proofErr w:type="gramStart"/>
      <w:r w:rsidRPr="00993BD3">
        <w:rPr>
          <w:rFonts w:ascii="Times New Roman" w:hAnsi="Times New Roman" w:cs="Times New Roman"/>
          <w:bCs/>
          <w:iCs/>
          <w:color w:val="000000" w:themeColor="text1"/>
          <w:sz w:val="24"/>
          <w:szCs w:val="24"/>
        </w:rPr>
        <w:t>A pair of residues belonging to different peptide units were</w:t>
      </w:r>
      <w:proofErr w:type="gramEnd"/>
      <w:r w:rsidRPr="00993BD3">
        <w:rPr>
          <w:rFonts w:ascii="Times New Roman" w:hAnsi="Times New Roman" w:cs="Times New Roman"/>
          <w:bCs/>
          <w:iCs/>
          <w:color w:val="000000" w:themeColor="text1"/>
          <w:sz w:val="24"/>
          <w:szCs w:val="24"/>
        </w:rPr>
        <w:t xml:space="preserve"> considered to make contact if their centers of mass approached within 7.0 Å of each </w:t>
      </w:r>
      <w:r w:rsidRPr="00993BD3">
        <w:rPr>
          <w:rFonts w:ascii="Times New Roman" w:hAnsi="Times New Roman" w:cs="Times New Roman"/>
          <w:bCs/>
          <w:iCs/>
          <w:color w:val="000000" w:themeColor="text1"/>
          <w:sz w:val="24"/>
          <w:szCs w:val="24"/>
        </w:rPr>
        <w:lastRenderedPageBreak/>
        <w:t>other. The inter-residue contact maps were obtained by calculating the contact probabilities of each inter-protein residue pair from the simulated snapshots.</w:t>
      </w:r>
    </w:p>
    <w:p w:rsidR="006E3AE4" w:rsidRDefault="006E3AE4" w:rsidP="006E3AE4">
      <w:pPr>
        <w:spacing w:line="480" w:lineRule="auto"/>
        <w:ind w:firstLine="720"/>
        <w:jc w:val="both"/>
        <w:rPr>
          <w:rFonts w:ascii="Times New Roman" w:hAnsi="Times New Roman" w:cs="Times New Roman"/>
          <w:bCs/>
          <w:iCs/>
          <w:color w:val="000000" w:themeColor="text1"/>
          <w:sz w:val="24"/>
          <w:szCs w:val="24"/>
        </w:rPr>
      </w:pPr>
      <w:proofErr w:type="gramStart"/>
      <w:r w:rsidRPr="002C3368">
        <w:rPr>
          <w:rFonts w:ascii="Times New Roman" w:hAnsi="Times New Roman" w:cs="Times New Roman"/>
          <w:b/>
          <w:bCs/>
          <w:color w:val="000000" w:themeColor="text1"/>
          <w:sz w:val="24"/>
          <w:szCs w:val="24"/>
        </w:rPr>
        <w:t>Secondary Structure</w:t>
      </w:r>
      <w:r w:rsidRPr="00993BD3">
        <w:rPr>
          <w:rFonts w:ascii="Times New Roman" w:hAnsi="Times New Roman" w:cs="Times New Roman"/>
          <w:b/>
          <w:bCs/>
          <w:i/>
          <w:iCs/>
          <w:color w:val="000000" w:themeColor="text1"/>
          <w:sz w:val="24"/>
          <w:szCs w:val="24"/>
        </w:rPr>
        <w:t>.</w:t>
      </w:r>
      <w:proofErr w:type="gramEnd"/>
      <w:r w:rsidRPr="00993BD3">
        <w:rPr>
          <w:rFonts w:ascii="Times New Roman" w:hAnsi="Times New Roman" w:cs="Times New Roman"/>
          <w:bCs/>
          <w:iCs/>
          <w:color w:val="000000" w:themeColor="text1"/>
          <w:sz w:val="24"/>
          <w:szCs w:val="24"/>
        </w:rPr>
        <w:t xml:space="preserve"> Secondary structures reported are calculated within the VMD package using the algorithm STRIDE </w:t>
      </w:r>
      <w:r w:rsidR="007F3FFB">
        <w:rPr>
          <w:rFonts w:ascii="Times New Roman" w:hAnsi="Times New Roman" w:cs="Times New Roman"/>
          <w:bCs/>
          <w:iCs/>
          <w:color w:val="000000" w:themeColor="text1"/>
          <w:sz w:val="24"/>
          <w:szCs w:val="24"/>
          <w:vertAlign w:val="superscript"/>
        </w:rPr>
        <w:t>9</w:t>
      </w:r>
      <w:r w:rsidRPr="00993BD3">
        <w:rPr>
          <w:rFonts w:ascii="Times New Roman" w:hAnsi="Times New Roman" w:cs="Times New Roman"/>
          <w:bCs/>
          <w:iCs/>
          <w:color w:val="000000" w:themeColor="text1"/>
          <w:sz w:val="24"/>
          <w:szCs w:val="24"/>
        </w:rPr>
        <w:t>.</w:t>
      </w:r>
    </w:p>
    <w:p w:rsidR="00EC19D5" w:rsidRDefault="00EC19D5" w:rsidP="006E3AE4">
      <w:pPr>
        <w:spacing w:line="480" w:lineRule="auto"/>
        <w:ind w:firstLine="720"/>
        <w:jc w:val="both"/>
        <w:rPr>
          <w:rFonts w:ascii="Times New Roman" w:hAnsi="Times New Roman" w:cs="Times New Roman"/>
          <w:bCs/>
          <w:iCs/>
          <w:color w:val="000000" w:themeColor="text1"/>
          <w:sz w:val="24"/>
          <w:szCs w:val="24"/>
        </w:rPr>
      </w:pPr>
    </w:p>
    <w:p w:rsidR="00EC19D5" w:rsidRPr="00EC19D5" w:rsidRDefault="00EC19D5" w:rsidP="006E3AE4">
      <w:pPr>
        <w:spacing w:line="480" w:lineRule="auto"/>
        <w:ind w:firstLine="720"/>
        <w:jc w:val="both"/>
        <w:rPr>
          <w:rFonts w:ascii="Times New Roman" w:hAnsi="Times New Roman" w:cs="Times New Roman"/>
          <w:b/>
          <w:iCs/>
          <w:color w:val="000000" w:themeColor="text1"/>
          <w:sz w:val="24"/>
          <w:szCs w:val="24"/>
        </w:rPr>
      </w:pPr>
      <w:r w:rsidRPr="00EC19D5">
        <w:rPr>
          <w:rFonts w:ascii="Times New Roman" w:hAnsi="Times New Roman" w:cs="Times New Roman"/>
          <w:b/>
          <w:iCs/>
          <w:color w:val="000000" w:themeColor="text1"/>
          <w:sz w:val="24"/>
          <w:szCs w:val="24"/>
        </w:rPr>
        <w:t>REFERENCES</w:t>
      </w:r>
    </w:p>
    <w:p w:rsidR="00EC19D5" w:rsidRPr="00AF2709" w:rsidRDefault="00EC19D5" w:rsidP="00EC19D5">
      <w:pPr>
        <w:pStyle w:val="ListParagraph"/>
        <w:numPr>
          <w:ilvl w:val="0"/>
          <w:numId w:val="1"/>
        </w:numPr>
        <w:spacing w:before="200" w:after="240"/>
        <w:jc w:val="both"/>
        <w:rPr>
          <w:rStyle w:val="sejournal"/>
          <w:rFonts w:ascii="Times New Roman" w:hAnsi="Times New Roman" w:cs="Times New Roman"/>
          <w:sz w:val="24"/>
          <w:szCs w:val="24"/>
        </w:rPr>
      </w:pPr>
      <w:proofErr w:type="spellStart"/>
      <w:r w:rsidRPr="00AF2709">
        <w:rPr>
          <w:rFonts w:ascii="Times New Roman" w:hAnsi="Times New Roman" w:cs="Times New Roman"/>
          <w:sz w:val="24"/>
          <w:szCs w:val="24"/>
        </w:rPr>
        <w:t>Kryger</w:t>
      </w:r>
      <w:proofErr w:type="spellEnd"/>
      <w:r w:rsidRPr="00AF2709">
        <w:rPr>
          <w:rFonts w:ascii="Times New Roman" w:hAnsi="Times New Roman" w:cs="Times New Roman"/>
          <w:sz w:val="24"/>
          <w:szCs w:val="24"/>
        </w:rPr>
        <w:t xml:space="preserve"> G, </w:t>
      </w:r>
      <w:proofErr w:type="spellStart"/>
      <w:r w:rsidRPr="00AF2709">
        <w:rPr>
          <w:rFonts w:ascii="Times New Roman" w:hAnsi="Times New Roman" w:cs="Times New Roman"/>
          <w:sz w:val="24"/>
          <w:szCs w:val="24"/>
        </w:rPr>
        <w:t>Harel</w:t>
      </w:r>
      <w:proofErr w:type="spellEnd"/>
      <w:r>
        <w:rPr>
          <w:rFonts w:ascii="Times New Roman" w:hAnsi="Times New Roman" w:cs="Times New Roman"/>
          <w:sz w:val="24"/>
          <w:szCs w:val="24"/>
        </w:rPr>
        <w:t xml:space="preserve"> M</w:t>
      </w:r>
      <w:r w:rsidRPr="00AF2709">
        <w:rPr>
          <w:rFonts w:ascii="Times New Roman" w:hAnsi="Times New Roman" w:cs="Times New Roman"/>
          <w:sz w:val="24"/>
          <w:szCs w:val="24"/>
        </w:rPr>
        <w:t xml:space="preserve">, Giles K, </w:t>
      </w:r>
      <w:proofErr w:type="spellStart"/>
      <w:r w:rsidRPr="00AF2709">
        <w:rPr>
          <w:rFonts w:ascii="Times New Roman" w:hAnsi="Times New Roman" w:cs="Times New Roman"/>
          <w:sz w:val="24"/>
          <w:szCs w:val="24"/>
        </w:rPr>
        <w:t>Toker</w:t>
      </w:r>
      <w:proofErr w:type="spellEnd"/>
      <w:r w:rsidRPr="00AF2709">
        <w:rPr>
          <w:rFonts w:ascii="Times New Roman" w:hAnsi="Times New Roman" w:cs="Times New Roman"/>
          <w:sz w:val="24"/>
          <w:szCs w:val="24"/>
        </w:rPr>
        <w:t xml:space="preserve"> L, </w:t>
      </w:r>
      <w:proofErr w:type="spellStart"/>
      <w:r w:rsidRPr="00AF2709">
        <w:rPr>
          <w:rFonts w:ascii="Times New Roman" w:hAnsi="Times New Roman" w:cs="Times New Roman"/>
          <w:sz w:val="24"/>
          <w:szCs w:val="24"/>
        </w:rPr>
        <w:t>Velan</w:t>
      </w:r>
      <w:proofErr w:type="spellEnd"/>
      <w:r>
        <w:rPr>
          <w:rFonts w:ascii="Times New Roman" w:hAnsi="Times New Roman" w:cs="Times New Roman"/>
          <w:sz w:val="24"/>
          <w:szCs w:val="24"/>
        </w:rPr>
        <w:t xml:space="preserve"> B</w:t>
      </w:r>
      <w:r w:rsidRPr="00AF2709">
        <w:rPr>
          <w:rFonts w:ascii="Times New Roman" w:hAnsi="Times New Roman" w:cs="Times New Roman"/>
          <w:sz w:val="24"/>
          <w:szCs w:val="24"/>
        </w:rPr>
        <w:t>,</w:t>
      </w:r>
      <w:r>
        <w:rPr>
          <w:rFonts w:ascii="Times New Roman" w:hAnsi="Times New Roman" w:cs="Times New Roman"/>
          <w:sz w:val="24"/>
          <w:szCs w:val="24"/>
        </w:rPr>
        <w:t xml:space="preserve"> et al. </w:t>
      </w:r>
      <w:r w:rsidRPr="00AF2709">
        <w:rPr>
          <w:rFonts w:ascii="Times New Roman" w:hAnsi="Times New Roman" w:cs="Times New Roman"/>
          <w:sz w:val="24"/>
          <w:szCs w:val="24"/>
        </w:rPr>
        <w:t xml:space="preserve"> (2000) Structures of recombinant native and E202Q mutant human </w:t>
      </w:r>
      <w:proofErr w:type="spellStart"/>
      <w:r w:rsidRPr="00AF2709">
        <w:rPr>
          <w:rFonts w:ascii="Times New Roman" w:hAnsi="Times New Roman" w:cs="Times New Roman"/>
          <w:sz w:val="24"/>
          <w:szCs w:val="24"/>
        </w:rPr>
        <w:t>acetylcholinesterase</w:t>
      </w:r>
      <w:proofErr w:type="spellEnd"/>
      <w:r w:rsidRPr="00AF2709">
        <w:rPr>
          <w:rFonts w:ascii="Times New Roman" w:hAnsi="Times New Roman" w:cs="Times New Roman"/>
          <w:sz w:val="24"/>
          <w:szCs w:val="24"/>
        </w:rPr>
        <w:t xml:space="preserve"> </w:t>
      </w:r>
      <w:proofErr w:type="spellStart"/>
      <w:r w:rsidRPr="00AF2709">
        <w:rPr>
          <w:rFonts w:ascii="Times New Roman" w:hAnsi="Times New Roman" w:cs="Times New Roman"/>
          <w:sz w:val="24"/>
          <w:szCs w:val="24"/>
        </w:rPr>
        <w:t>complexed</w:t>
      </w:r>
      <w:proofErr w:type="spellEnd"/>
      <w:r w:rsidRPr="00AF2709">
        <w:rPr>
          <w:rFonts w:ascii="Times New Roman" w:hAnsi="Times New Roman" w:cs="Times New Roman"/>
          <w:sz w:val="24"/>
          <w:szCs w:val="24"/>
        </w:rPr>
        <w:t xml:space="preserve"> with the snake-venom toxin </w:t>
      </w:r>
      <w:proofErr w:type="spellStart"/>
      <w:r w:rsidRPr="00AF2709">
        <w:rPr>
          <w:rFonts w:ascii="Times New Roman" w:hAnsi="Times New Roman" w:cs="Times New Roman"/>
          <w:sz w:val="24"/>
          <w:szCs w:val="24"/>
        </w:rPr>
        <w:t>fasciculin</w:t>
      </w:r>
      <w:proofErr w:type="spellEnd"/>
      <w:r w:rsidRPr="00AF2709">
        <w:rPr>
          <w:rFonts w:ascii="Times New Roman" w:hAnsi="Times New Roman" w:cs="Times New Roman"/>
          <w:sz w:val="24"/>
          <w:szCs w:val="24"/>
        </w:rPr>
        <w:t xml:space="preserve">-II.  </w:t>
      </w:r>
      <w:proofErr w:type="spellStart"/>
      <w:r w:rsidRPr="00891531">
        <w:rPr>
          <w:rFonts w:ascii="Times New Roman" w:hAnsi="Times New Roman" w:cs="Times New Roman"/>
          <w:iCs/>
          <w:sz w:val="24"/>
          <w:szCs w:val="24"/>
        </w:rPr>
        <w:t>Acta</w:t>
      </w:r>
      <w:proofErr w:type="spellEnd"/>
      <w:r w:rsidRPr="00891531">
        <w:rPr>
          <w:rFonts w:ascii="Times New Roman" w:hAnsi="Times New Roman" w:cs="Times New Roman"/>
          <w:iCs/>
          <w:sz w:val="24"/>
          <w:szCs w:val="24"/>
        </w:rPr>
        <w:t xml:space="preserve"> </w:t>
      </w:r>
      <w:proofErr w:type="spellStart"/>
      <w:r w:rsidRPr="00891531">
        <w:rPr>
          <w:rFonts w:ascii="Times New Roman" w:hAnsi="Times New Roman" w:cs="Times New Roman"/>
          <w:iCs/>
          <w:sz w:val="24"/>
          <w:szCs w:val="24"/>
        </w:rPr>
        <w:t>Crystallogr</w:t>
      </w:r>
      <w:proofErr w:type="spellEnd"/>
      <w:r w:rsidRPr="00891531">
        <w:rPr>
          <w:rFonts w:ascii="Times New Roman" w:hAnsi="Times New Roman" w:cs="Times New Roman"/>
          <w:iCs/>
          <w:sz w:val="24"/>
          <w:szCs w:val="24"/>
        </w:rPr>
        <w:t xml:space="preserve">. </w:t>
      </w:r>
      <w:r w:rsidRPr="00891531">
        <w:rPr>
          <w:rStyle w:val="sejournal"/>
          <w:rFonts w:ascii="Times New Roman" w:hAnsi="Times New Roman" w:cs="Times New Roman"/>
          <w:iCs/>
          <w:color w:val="222222"/>
          <w:sz w:val="24"/>
          <w:szCs w:val="24"/>
          <w:bdr w:val="none" w:sz="0" w:space="0" w:color="auto" w:frame="1"/>
        </w:rPr>
        <w:t>56</w:t>
      </w:r>
      <w:r>
        <w:rPr>
          <w:rStyle w:val="apple-converted-space"/>
          <w:rFonts w:ascii="Times New Roman" w:hAnsi="Times New Roman" w:cs="Times New Roman"/>
          <w:iCs/>
          <w:color w:val="222222"/>
          <w:sz w:val="24"/>
          <w:szCs w:val="24"/>
          <w:bdr w:val="none" w:sz="0" w:space="0" w:color="auto" w:frame="1"/>
        </w:rPr>
        <w:t>:</w:t>
      </w:r>
      <w:r w:rsidRPr="00AF2709">
        <w:rPr>
          <w:rStyle w:val="apple-converted-space"/>
          <w:rFonts w:ascii="Times New Roman" w:hAnsi="Times New Roman" w:cs="Times New Roman"/>
          <w:color w:val="222222"/>
          <w:sz w:val="24"/>
          <w:szCs w:val="24"/>
          <w:bdr w:val="none" w:sz="0" w:space="0" w:color="auto" w:frame="1"/>
        </w:rPr>
        <w:t> </w:t>
      </w:r>
      <w:r w:rsidRPr="00AF2709">
        <w:rPr>
          <w:rStyle w:val="sejournal"/>
          <w:rFonts w:ascii="Times New Roman" w:hAnsi="Times New Roman" w:cs="Times New Roman"/>
          <w:color w:val="222222"/>
          <w:sz w:val="24"/>
          <w:szCs w:val="24"/>
          <w:bdr w:val="none" w:sz="0" w:space="0" w:color="auto" w:frame="1"/>
        </w:rPr>
        <w:t>1385-1394.</w:t>
      </w:r>
    </w:p>
    <w:p w:rsidR="00EC19D5" w:rsidRPr="00AF2709" w:rsidRDefault="00EC19D5" w:rsidP="00EC19D5">
      <w:pPr>
        <w:pStyle w:val="ListParagraph"/>
        <w:numPr>
          <w:ilvl w:val="0"/>
          <w:numId w:val="1"/>
        </w:numPr>
        <w:spacing w:before="200" w:after="240"/>
        <w:jc w:val="both"/>
        <w:rPr>
          <w:rFonts w:ascii="Times New Roman" w:hAnsi="Times New Roman" w:cs="Times New Roman"/>
          <w:sz w:val="24"/>
          <w:szCs w:val="24"/>
        </w:rPr>
      </w:pPr>
      <w:r w:rsidRPr="00AF2709">
        <w:rPr>
          <w:rFonts w:ascii="Times New Roman" w:eastAsia="Times New Roman" w:hAnsi="Times New Roman" w:cs="Times New Roman"/>
          <w:color w:val="000000"/>
          <w:kern w:val="36"/>
          <w:sz w:val="24"/>
          <w:szCs w:val="24"/>
          <w:lang w:bidi="mr-IN"/>
        </w:rPr>
        <w:t xml:space="preserve">Jorgensen WL, Chandrasekhar J, Madura JD, </w:t>
      </w:r>
      <w:proofErr w:type="spellStart"/>
      <w:r w:rsidRPr="00AF2709">
        <w:rPr>
          <w:rFonts w:ascii="Times New Roman" w:eastAsia="Times New Roman" w:hAnsi="Times New Roman" w:cs="Times New Roman"/>
          <w:color w:val="000000"/>
          <w:kern w:val="36"/>
          <w:sz w:val="24"/>
          <w:szCs w:val="24"/>
          <w:lang w:bidi="mr-IN"/>
        </w:rPr>
        <w:t>Impey</w:t>
      </w:r>
      <w:proofErr w:type="spellEnd"/>
      <w:r w:rsidRPr="00AF2709">
        <w:rPr>
          <w:rFonts w:ascii="Times New Roman" w:eastAsia="Times New Roman" w:hAnsi="Times New Roman" w:cs="Times New Roman"/>
          <w:color w:val="000000"/>
          <w:kern w:val="36"/>
          <w:sz w:val="24"/>
          <w:szCs w:val="24"/>
          <w:lang w:bidi="mr-IN"/>
        </w:rPr>
        <w:t xml:space="preserve"> RW,</w:t>
      </w:r>
      <w:r>
        <w:rPr>
          <w:rFonts w:ascii="Times New Roman" w:eastAsia="Times New Roman" w:hAnsi="Times New Roman" w:cs="Times New Roman"/>
          <w:color w:val="000000"/>
          <w:kern w:val="36"/>
          <w:sz w:val="24"/>
          <w:szCs w:val="24"/>
          <w:lang w:bidi="mr-IN"/>
        </w:rPr>
        <w:t xml:space="preserve"> </w:t>
      </w:r>
      <w:r w:rsidRPr="00AF2709">
        <w:rPr>
          <w:rFonts w:ascii="Times New Roman" w:eastAsia="Times New Roman" w:hAnsi="Times New Roman" w:cs="Times New Roman"/>
          <w:color w:val="000000"/>
          <w:kern w:val="36"/>
          <w:sz w:val="24"/>
          <w:szCs w:val="24"/>
          <w:lang w:bidi="mr-IN"/>
        </w:rPr>
        <w:t>Klein ML (1983) Comparison of Simple Potential Functions for Simulating Liquid Water. </w:t>
      </w:r>
      <w:r w:rsidRPr="009168C4">
        <w:rPr>
          <w:rFonts w:ascii="Times New Roman" w:eastAsia="Times New Roman" w:hAnsi="Times New Roman" w:cs="Times New Roman"/>
          <w:iCs/>
          <w:color w:val="000000"/>
          <w:kern w:val="36"/>
          <w:sz w:val="24"/>
          <w:szCs w:val="24"/>
          <w:lang w:bidi="mr-IN"/>
        </w:rPr>
        <w:t>J. Chem. Phys. 79</w:t>
      </w:r>
      <w:r>
        <w:rPr>
          <w:rFonts w:ascii="Times New Roman" w:eastAsia="Times New Roman" w:hAnsi="Times New Roman" w:cs="Times New Roman"/>
          <w:iCs/>
          <w:color w:val="000000"/>
          <w:kern w:val="36"/>
          <w:sz w:val="24"/>
          <w:szCs w:val="24"/>
          <w:lang w:bidi="mr-IN"/>
        </w:rPr>
        <w:t xml:space="preserve">: </w:t>
      </w:r>
      <w:r w:rsidRPr="00AF2709">
        <w:rPr>
          <w:rFonts w:ascii="Times New Roman" w:eastAsia="Times New Roman" w:hAnsi="Times New Roman" w:cs="Times New Roman"/>
          <w:color w:val="000000"/>
          <w:kern w:val="36"/>
          <w:sz w:val="24"/>
          <w:szCs w:val="24"/>
          <w:lang w:bidi="mr-IN"/>
        </w:rPr>
        <w:t>926–935.</w:t>
      </w:r>
    </w:p>
    <w:p w:rsidR="00EC19D5" w:rsidRPr="00AF2709" w:rsidRDefault="00EC19D5" w:rsidP="00EC19D5">
      <w:pPr>
        <w:pStyle w:val="ListParagraph"/>
        <w:numPr>
          <w:ilvl w:val="0"/>
          <w:numId w:val="1"/>
        </w:numPr>
        <w:spacing w:before="200" w:after="240"/>
        <w:jc w:val="both"/>
        <w:rPr>
          <w:rFonts w:ascii="Times New Roman" w:hAnsi="Times New Roman" w:cs="Times New Roman"/>
          <w:color w:val="000000"/>
          <w:sz w:val="24"/>
          <w:szCs w:val="24"/>
        </w:rPr>
      </w:pPr>
      <w:proofErr w:type="spellStart"/>
      <w:r w:rsidRPr="00AF2709">
        <w:rPr>
          <w:rFonts w:ascii="Times New Roman" w:eastAsia="Times New Roman" w:hAnsi="Times New Roman" w:cs="Times New Roman"/>
          <w:color w:val="000000"/>
          <w:kern w:val="36"/>
          <w:sz w:val="24"/>
          <w:szCs w:val="24"/>
          <w:lang w:bidi="mr-IN"/>
        </w:rPr>
        <w:t>Tomaselli</w:t>
      </w:r>
      <w:proofErr w:type="spellEnd"/>
      <w:r w:rsidRPr="00AF2709">
        <w:rPr>
          <w:rFonts w:ascii="Times New Roman" w:eastAsia="Times New Roman" w:hAnsi="Times New Roman" w:cs="Times New Roman"/>
          <w:color w:val="000000"/>
          <w:kern w:val="36"/>
          <w:sz w:val="24"/>
          <w:szCs w:val="24"/>
          <w:lang w:bidi="mr-IN"/>
        </w:rPr>
        <w:t xml:space="preserve"> S</w:t>
      </w:r>
      <w:r>
        <w:rPr>
          <w:rFonts w:ascii="Times New Roman" w:eastAsia="Times New Roman" w:hAnsi="Times New Roman" w:cs="Times New Roman"/>
          <w:color w:val="000000"/>
          <w:kern w:val="36"/>
          <w:sz w:val="24"/>
          <w:szCs w:val="24"/>
          <w:lang w:bidi="mr-IN"/>
        </w:rPr>
        <w:t>, Esposito V</w:t>
      </w:r>
      <w:r w:rsidRPr="00AF2709">
        <w:rPr>
          <w:rFonts w:ascii="Times New Roman" w:eastAsia="Times New Roman" w:hAnsi="Times New Roman" w:cs="Times New Roman"/>
          <w:color w:val="000000"/>
          <w:kern w:val="36"/>
          <w:sz w:val="24"/>
          <w:szCs w:val="24"/>
          <w:lang w:bidi="mr-IN"/>
        </w:rPr>
        <w:t xml:space="preserve">, </w:t>
      </w:r>
      <w:proofErr w:type="spellStart"/>
      <w:r w:rsidRPr="00AF2709">
        <w:rPr>
          <w:rFonts w:ascii="Times New Roman" w:eastAsia="Times New Roman" w:hAnsi="Times New Roman" w:cs="Times New Roman"/>
          <w:color w:val="000000"/>
          <w:kern w:val="36"/>
          <w:sz w:val="24"/>
          <w:szCs w:val="24"/>
          <w:lang w:bidi="mr-IN"/>
        </w:rPr>
        <w:t>Vangone</w:t>
      </w:r>
      <w:proofErr w:type="spellEnd"/>
      <w:r w:rsidRPr="00AF2709">
        <w:rPr>
          <w:rFonts w:ascii="Times New Roman" w:eastAsia="Times New Roman" w:hAnsi="Times New Roman" w:cs="Times New Roman"/>
          <w:color w:val="000000"/>
          <w:kern w:val="36"/>
          <w:sz w:val="24"/>
          <w:szCs w:val="24"/>
          <w:lang w:bidi="mr-IN"/>
        </w:rPr>
        <w:t xml:space="preserve"> P, van </w:t>
      </w:r>
      <w:proofErr w:type="spellStart"/>
      <w:r w:rsidRPr="00AF2709">
        <w:rPr>
          <w:rFonts w:ascii="Times New Roman" w:eastAsia="Times New Roman" w:hAnsi="Times New Roman" w:cs="Times New Roman"/>
          <w:color w:val="000000"/>
          <w:kern w:val="36"/>
          <w:sz w:val="24"/>
          <w:szCs w:val="24"/>
          <w:lang w:bidi="mr-IN"/>
        </w:rPr>
        <w:t>Nuland</w:t>
      </w:r>
      <w:proofErr w:type="spellEnd"/>
      <w:r w:rsidRPr="00AF2709">
        <w:rPr>
          <w:rFonts w:ascii="Times New Roman" w:eastAsia="Times New Roman" w:hAnsi="Times New Roman" w:cs="Times New Roman"/>
          <w:color w:val="000000"/>
          <w:kern w:val="36"/>
          <w:sz w:val="24"/>
          <w:szCs w:val="24"/>
          <w:lang w:bidi="mr-IN"/>
        </w:rPr>
        <w:t xml:space="preserve"> NAJ, </w:t>
      </w:r>
      <w:proofErr w:type="spellStart"/>
      <w:r w:rsidRPr="00AF2709">
        <w:rPr>
          <w:rFonts w:ascii="Times New Roman" w:eastAsia="Times New Roman" w:hAnsi="Times New Roman" w:cs="Times New Roman"/>
          <w:color w:val="000000"/>
          <w:kern w:val="36"/>
          <w:sz w:val="24"/>
          <w:szCs w:val="24"/>
          <w:lang w:bidi="mr-IN"/>
        </w:rPr>
        <w:t>Bonvin</w:t>
      </w:r>
      <w:proofErr w:type="spellEnd"/>
      <w:r w:rsidRPr="00AF2709">
        <w:rPr>
          <w:rFonts w:ascii="Times New Roman" w:eastAsia="Times New Roman" w:hAnsi="Times New Roman" w:cs="Times New Roman"/>
          <w:color w:val="000000"/>
          <w:kern w:val="36"/>
          <w:sz w:val="24"/>
          <w:szCs w:val="24"/>
          <w:lang w:bidi="mr-IN"/>
        </w:rPr>
        <w:t xml:space="preserve"> AMJ</w:t>
      </w:r>
      <w:r>
        <w:rPr>
          <w:rFonts w:ascii="Times New Roman" w:eastAsia="Times New Roman" w:hAnsi="Times New Roman" w:cs="Times New Roman"/>
          <w:color w:val="000000"/>
          <w:kern w:val="36"/>
          <w:sz w:val="24"/>
          <w:szCs w:val="24"/>
          <w:lang w:bidi="mr-IN"/>
        </w:rPr>
        <w:t>J</w:t>
      </w:r>
      <w:proofErr w:type="gramStart"/>
      <w:r w:rsidRPr="00AF2709">
        <w:rPr>
          <w:rFonts w:ascii="Times New Roman" w:eastAsia="Times New Roman" w:hAnsi="Times New Roman" w:cs="Times New Roman"/>
          <w:color w:val="000000"/>
          <w:kern w:val="36"/>
          <w:sz w:val="24"/>
          <w:szCs w:val="24"/>
          <w:lang w:bidi="mr-IN"/>
        </w:rPr>
        <w:t xml:space="preserve">,  </w:t>
      </w:r>
      <w:r>
        <w:rPr>
          <w:rFonts w:ascii="Times New Roman" w:eastAsia="Times New Roman" w:hAnsi="Times New Roman" w:cs="Times New Roman"/>
          <w:color w:val="000000"/>
          <w:kern w:val="36"/>
          <w:sz w:val="24"/>
          <w:szCs w:val="24"/>
          <w:lang w:bidi="mr-IN"/>
        </w:rPr>
        <w:t>et</w:t>
      </w:r>
      <w:proofErr w:type="gramEnd"/>
      <w:r>
        <w:rPr>
          <w:rFonts w:ascii="Times New Roman" w:eastAsia="Times New Roman" w:hAnsi="Times New Roman" w:cs="Times New Roman"/>
          <w:color w:val="000000"/>
          <w:kern w:val="36"/>
          <w:sz w:val="24"/>
          <w:szCs w:val="24"/>
          <w:lang w:bidi="mr-IN"/>
        </w:rPr>
        <w:t xml:space="preserve"> al</w:t>
      </w:r>
      <w:r w:rsidRPr="00AF2709">
        <w:rPr>
          <w:rFonts w:ascii="Times New Roman" w:eastAsia="Times New Roman" w:hAnsi="Times New Roman" w:cs="Times New Roman"/>
          <w:color w:val="000000"/>
          <w:kern w:val="36"/>
          <w:sz w:val="24"/>
          <w:szCs w:val="24"/>
          <w:lang w:bidi="mr-IN"/>
        </w:rPr>
        <w:t xml:space="preserve">. (2006) </w:t>
      </w:r>
      <w:r w:rsidRPr="00AF2709">
        <w:rPr>
          <w:rFonts w:ascii="Times New Roman" w:hAnsi="Times New Roman" w:cs="Times New Roman"/>
          <w:color w:val="000000"/>
          <w:sz w:val="24"/>
          <w:szCs w:val="24"/>
        </w:rPr>
        <w:t xml:space="preserve">The alpha-to-beta conformational transition of Alzheimer's </w:t>
      </w:r>
      <w:proofErr w:type="spellStart"/>
      <w:r w:rsidRPr="00AF2709">
        <w:rPr>
          <w:rFonts w:ascii="Times New Roman" w:hAnsi="Times New Roman" w:cs="Times New Roman"/>
          <w:color w:val="000000"/>
          <w:sz w:val="24"/>
          <w:szCs w:val="24"/>
        </w:rPr>
        <w:t>Abeta</w:t>
      </w:r>
      <w:proofErr w:type="spellEnd"/>
      <w:r w:rsidRPr="00AF2709">
        <w:rPr>
          <w:rFonts w:ascii="Times New Roman" w:hAnsi="Times New Roman" w:cs="Times New Roman"/>
          <w:color w:val="000000"/>
          <w:sz w:val="24"/>
          <w:szCs w:val="24"/>
        </w:rPr>
        <w:t xml:space="preserve">-(1-42) peptide in aqueous media is reversible: a step by step conformational analysis suggests the location of beta conformation seeding. </w:t>
      </w:r>
      <w:proofErr w:type="spellStart"/>
      <w:r w:rsidRPr="003E5476">
        <w:rPr>
          <w:rFonts w:ascii="Times New Roman" w:eastAsia="Times New Roman" w:hAnsi="Times New Roman" w:cs="Times New Roman"/>
          <w:iCs/>
          <w:color w:val="000000"/>
          <w:kern w:val="36"/>
          <w:sz w:val="24"/>
          <w:szCs w:val="24"/>
          <w:lang w:bidi="mr-IN"/>
        </w:rPr>
        <w:t>ChemBioChem</w:t>
      </w:r>
      <w:proofErr w:type="spellEnd"/>
      <w:r w:rsidRPr="003E5476">
        <w:rPr>
          <w:rFonts w:ascii="Times New Roman" w:eastAsia="Times New Roman" w:hAnsi="Times New Roman" w:cs="Times New Roman"/>
          <w:iCs/>
          <w:color w:val="000000"/>
          <w:kern w:val="36"/>
          <w:sz w:val="24"/>
          <w:szCs w:val="24"/>
          <w:lang w:bidi="mr-IN"/>
        </w:rPr>
        <w:t xml:space="preserve"> 7</w:t>
      </w:r>
      <w:r>
        <w:rPr>
          <w:rFonts w:ascii="Times New Roman" w:eastAsia="Times New Roman" w:hAnsi="Times New Roman" w:cs="Times New Roman"/>
          <w:iCs/>
          <w:color w:val="000000"/>
          <w:kern w:val="36"/>
          <w:sz w:val="24"/>
          <w:szCs w:val="24"/>
          <w:lang w:bidi="mr-IN"/>
        </w:rPr>
        <w:t xml:space="preserve">: </w:t>
      </w:r>
      <w:r w:rsidRPr="00AF2709">
        <w:rPr>
          <w:rFonts w:ascii="Times New Roman" w:eastAsia="Times New Roman" w:hAnsi="Times New Roman" w:cs="Times New Roman"/>
          <w:color w:val="000000"/>
          <w:kern w:val="36"/>
          <w:sz w:val="24"/>
          <w:szCs w:val="24"/>
          <w:lang w:bidi="mr-IN"/>
        </w:rPr>
        <w:t>257–267.</w:t>
      </w:r>
    </w:p>
    <w:p w:rsidR="00EC19D5" w:rsidRPr="00AF2709" w:rsidRDefault="00EC19D5" w:rsidP="00EC19D5">
      <w:pPr>
        <w:pStyle w:val="ListParagraph"/>
        <w:numPr>
          <w:ilvl w:val="0"/>
          <w:numId w:val="1"/>
        </w:numPr>
        <w:spacing w:before="200" w:after="240"/>
        <w:jc w:val="both"/>
        <w:rPr>
          <w:rFonts w:ascii="Times New Roman" w:hAnsi="Times New Roman" w:cs="Times New Roman"/>
          <w:sz w:val="24"/>
          <w:szCs w:val="24"/>
        </w:rPr>
      </w:pPr>
      <w:r w:rsidRPr="00AF2709">
        <w:rPr>
          <w:rFonts w:ascii="Times New Roman" w:hAnsi="Times New Roman" w:cs="Times New Roman"/>
          <w:sz w:val="24"/>
          <w:szCs w:val="24"/>
        </w:rPr>
        <w:t xml:space="preserve">Lin Y, Bowman GR, Beauchamp KA, </w:t>
      </w:r>
      <w:proofErr w:type="spellStart"/>
      <w:r w:rsidRPr="00AF2709">
        <w:rPr>
          <w:rFonts w:ascii="Times New Roman" w:hAnsi="Times New Roman" w:cs="Times New Roman"/>
          <w:sz w:val="24"/>
          <w:szCs w:val="24"/>
        </w:rPr>
        <w:t>Pande</w:t>
      </w:r>
      <w:proofErr w:type="spellEnd"/>
      <w:r w:rsidRPr="00AF2709">
        <w:rPr>
          <w:rFonts w:ascii="Times New Roman" w:hAnsi="Times New Roman" w:cs="Times New Roman"/>
          <w:sz w:val="24"/>
          <w:szCs w:val="24"/>
        </w:rPr>
        <w:t xml:space="preserve"> VS</w:t>
      </w:r>
      <w:r>
        <w:rPr>
          <w:rFonts w:ascii="Times New Roman" w:hAnsi="Times New Roman" w:cs="Times New Roman"/>
          <w:sz w:val="24"/>
          <w:szCs w:val="24"/>
        </w:rPr>
        <w:t xml:space="preserve"> </w:t>
      </w:r>
      <w:r w:rsidRPr="00AF2709">
        <w:rPr>
          <w:rFonts w:ascii="Times New Roman" w:hAnsi="Times New Roman" w:cs="Times New Roman"/>
          <w:sz w:val="24"/>
          <w:szCs w:val="24"/>
        </w:rPr>
        <w:t xml:space="preserve">(2012) Investigating how peptide length and a pathogenic mutation modify the structural ensemble of amyloid beta monomer. </w:t>
      </w:r>
      <w:r w:rsidRPr="003716AA">
        <w:rPr>
          <w:rFonts w:ascii="Times New Roman" w:hAnsi="Times New Roman" w:cs="Times New Roman"/>
          <w:iCs/>
          <w:sz w:val="24"/>
          <w:szCs w:val="24"/>
        </w:rPr>
        <w:t>Biophysical Journal 102</w:t>
      </w:r>
      <w:r>
        <w:rPr>
          <w:rFonts w:ascii="Times New Roman" w:hAnsi="Times New Roman" w:cs="Times New Roman"/>
          <w:iCs/>
          <w:sz w:val="24"/>
          <w:szCs w:val="24"/>
        </w:rPr>
        <w:t>:</w:t>
      </w:r>
      <w:r w:rsidRPr="00AF2709">
        <w:rPr>
          <w:rFonts w:ascii="Times New Roman" w:hAnsi="Times New Roman" w:cs="Times New Roman"/>
          <w:sz w:val="24"/>
          <w:szCs w:val="24"/>
        </w:rPr>
        <w:t xml:space="preserve"> 315–324.</w:t>
      </w:r>
    </w:p>
    <w:p w:rsidR="00EC19D5" w:rsidRPr="00AF2709" w:rsidRDefault="00EC19D5" w:rsidP="00EC19D5">
      <w:pPr>
        <w:pStyle w:val="ListParagraph"/>
        <w:numPr>
          <w:ilvl w:val="0"/>
          <w:numId w:val="1"/>
        </w:numPr>
        <w:spacing w:before="200" w:after="240"/>
        <w:jc w:val="both"/>
        <w:rPr>
          <w:rFonts w:ascii="Times New Roman" w:hAnsi="Times New Roman" w:cs="Times New Roman"/>
          <w:sz w:val="24"/>
          <w:szCs w:val="24"/>
        </w:rPr>
      </w:pPr>
      <w:proofErr w:type="spellStart"/>
      <w:r w:rsidRPr="00AF2709">
        <w:rPr>
          <w:rFonts w:ascii="Times New Roman" w:hAnsi="Times New Roman" w:cs="Times New Roman"/>
          <w:sz w:val="24"/>
          <w:szCs w:val="24"/>
        </w:rPr>
        <w:t>Sgourakis</w:t>
      </w:r>
      <w:proofErr w:type="spellEnd"/>
      <w:r w:rsidRPr="00AF2709">
        <w:rPr>
          <w:rFonts w:ascii="Times New Roman" w:hAnsi="Times New Roman" w:cs="Times New Roman"/>
          <w:sz w:val="24"/>
          <w:szCs w:val="24"/>
        </w:rPr>
        <w:t xml:space="preserve"> NG, Yan Y</w:t>
      </w:r>
      <w:r>
        <w:rPr>
          <w:rFonts w:ascii="Times New Roman" w:hAnsi="Times New Roman" w:cs="Times New Roman"/>
          <w:sz w:val="24"/>
          <w:szCs w:val="24"/>
        </w:rPr>
        <w:t>, McCallum</w:t>
      </w:r>
      <w:r w:rsidRPr="00AF2709">
        <w:rPr>
          <w:rFonts w:ascii="Times New Roman" w:hAnsi="Times New Roman" w:cs="Times New Roman"/>
          <w:sz w:val="24"/>
          <w:szCs w:val="24"/>
        </w:rPr>
        <w:t xml:space="preserve"> SA, Wang C,</w:t>
      </w:r>
      <w:r>
        <w:rPr>
          <w:rFonts w:ascii="Times New Roman" w:hAnsi="Times New Roman" w:cs="Times New Roman"/>
          <w:sz w:val="24"/>
          <w:szCs w:val="24"/>
        </w:rPr>
        <w:t xml:space="preserve"> </w:t>
      </w:r>
      <w:r w:rsidRPr="00AF2709">
        <w:rPr>
          <w:rFonts w:ascii="Times New Roman" w:hAnsi="Times New Roman" w:cs="Times New Roman"/>
          <w:sz w:val="24"/>
          <w:szCs w:val="24"/>
        </w:rPr>
        <w:t xml:space="preserve">Garcia AE (2007) The Alzheimer's peptides Abeta40 and 42 adopt distinct conformations in water: a combined MD / NMR study. </w:t>
      </w:r>
      <w:r w:rsidRPr="009143AA">
        <w:rPr>
          <w:rFonts w:ascii="Times New Roman" w:hAnsi="Times New Roman" w:cs="Times New Roman"/>
          <w:iCs/>
          <w:sz w:val="24"/>
          <w:szCs w:val="24"/>
        </w:rPr>
        <w:t>J. Mol. Biol. 368</w:t>
      </w:r>
      <w:r>
        <w:rPr>
          <w:rFonts w:ascii="Times New Roman" w:hAnsi="Times New Roman" w:cs="Times New Roman"/>
          <w:iCs/>
          <w:sz w:val="24"/>
          <w:szCs w:val="24"/>
        </w:rPr>
        <w:t>:</w:t>
      </w:r>
      <w:r w:rsidRPr="009143AA">
        <w:rPr>
          <w:rFonts w:ascii="Times New Roman" w:hAnsi="Times New Roman" w:cs="Times New Roman"/>
          <w:iCs/>
          <w:sz w:val="24"/>
          <w:szCs w:val="24"/>
        </w:rPr>
        <w:t xml:space="preserve"> </w:t>
      </w:r>
      <w:r w:rsidRPr="00AF2709">
        <w:rPr>
          <w:rFonts w:ascii="Times New Roman" w:hAnsi="Times New Roman" w:cs="Times New Roman"/>
          <w:sz w:val="24"/>
          <w:szCs w:val="24"/>
        </w:rPr>
        <w:t>1448–1457.</w:t>
      </w:r>
    </w:p>
    <w:p w:rsidR="00EC19D5" w:rsidRPr="00AF2709" w:rsidRDefault="00EC19D5" w:rsidP="00EC19D5">
      <w:pPr>
        <w:pStyle w:val="ListParagraph"/>
        <w:numPr>
          <w:ilvl w:val="0"/>
          <w:numId w:val="1"/>
        </w:numPr>
        <w:spacing w:before="200" w:after="240"/>
        <w:jc w:val="both"/>
        <w:rPr>
          <w:rFonts w:ascii="Times New Roman" w:hAnsi="Times New Roman" w:cs="Times New Roman"/>
          <w:sz w:val="24"/>
          <w:szCs w:val="24"/>
        </w:rPr>
      </w:pPr>
      <w:proofErr w:type="spellStart"/>
      <w:r w:rsidRPr="00AF2709">
        <w:rPr>
          <w:rFonts w:ascii="Times New Roman" w:hAnsi="Times New Roman" w:cs="Times New Roman"/>
          <w:sz w:val="24"/>
          <w:szCs w:val="24"/>
        </w:rPr>
        <w:t>Freskos</w:t>
      </w:r>
      <w:proofErr w:type="spellEnd"/>
      <w:r w:rsidRPr="00AF2709">
        <w:rPr>
          <w:rFonts w:ascii="Times New Roman" w:hAnsi="Times New Roman" w:cs="Times New Roman"/>
          <w:sz w:val="24"/>
          <w:szCs w:val="24"/>
        </w:rPr>
        <w:t xml:space="preserve"> JN</w:t>
      </w:r>
      <w:r>
        <w:rPr>
          <w:rFonts w:ascii="Times New Roman" w:hAnsi="Times New Roman" w:cs="Times New Roman"/>
          <w:sz w:val="24"/>
          <w:szCs w:val="24"/>
        </w:rPr>
        <w:t xml:space="preserve">, </w:t>
      </w:r>
      <w:proofErr w:type="spellStart"/>
      <w:r>
        <w:rPr>
          <w:rFonts w:ascii="Times New Roman" w:hAnsi="Times New Roman" w:cs="Times New Roman"/>
          <w:sz w:val="24"/>
          <w:szCs w:val="24"/>
        </w:rPr>
        <w:t>Fobian</w:t>
      </w:r>
      <w:proofErr w:type="spellEnd"/>
      <w:r w:rsidRPr="00AF2709">
        <w:rPr>
          <w:rFonts w:ascii="Times New Roman" w:hAnsi="Times New Roman" w:cs="Times New Roman"/>
          <w:sz w:val="24"/>
          <w:szCs w:val="24"/>
        </w:rPr>
        <w:t xml:space="preserve"> YM, Benson TE, Moon JB, </w:t>
      </w:r>
      <w:proofErr w:type="spellStart"/>
      <w:r w:rsidRPr="00AF2709">
        <w:rPr>
          <w:rFonts w:ascii="Times New Roman" w:hAnsi="Times New Roman" w:cs="Times New Roman"/>
          <w:sz w:val="24"/>
          <w:szCs w:val="24"/>
        </w:rPr>
        <w:t>Bienkowski</w:t>
      </w:r>
      <w:proofErr w:type="spellEnd"/>
      <w:r w:rsidRPr="00AF2709">
        <w:rPr>
          <w:rFonts w:ascii="Times New Roman" w:hAnsi="Times New Roman" w:cs="Times New Roman"/>
          <w:sz w:val="24"/>
          <w:szCs w:val="24"/>
        </w:rPr>
        <w:t xml:space="preserve"> MJ, </w:t>
      </w:r>
      <w:r>
        <w:rPr>
          <w:rFonts w:ascii="Times New Roman" w:hAnsi="Times New Roman" w:cs="Times New Roman"/>
          <w:sz w:val="24"/>
          <w:szCs w:val="24"/>
        </w:rPr>
        <w:t>et al.</w:t>
      </w:r>
      <w:r w:rsidRPr="00AF2709">
        <w:rPr>
          <w:rFonts w:ascii="Times New Roman" w:hAnsi="Times New Roman" w:cs="Times New Roman"/>
          <w:sz w:val="24"/>
          <w:szCs w:val="24"/>
        </w:rPr>
        <w:t xml:space="preserve"> (2007) Design of potent inhibitors of human beta-secretase. Part 2. </w:t>
      </w:r>
      <w:proofErr w:type="spellStart"/>
      <w:r w:rsidRPr="0084690F">
        <w:rPr>
          <w:rFonts w:ascii="Times New Roman" w:hAnsi="Times New Roman" w:cs="Times New Roman"/>
          <w:iCs/>
          <w:sz w:val="24"/>
          <w:szCs w:val="24"/>
        </w:rPr>
        <w:t>Bioorg.Med.Chem.Lett</w:t>
      </w:r>
      <w:proofErr w:type="spellEnd"/>
      <w:r w:rsidRPr="0084690F">
        <w:rPr>
          <w:rFonts w:ascii="Times New Roman" w:hAnsi="Times New Roman" w:cs="Times New Roman"/>
          <w:iCs/>
          <w:sz w:val="24"/>
          <w:szCs w:val="24"/>
        </w:rPr>
        <w:t>. 17</w:t>
      </w:r>
      <w:r>
        <w:rPr>
          <w:rFonts w:ascii="Times New Roman" w:hAnsi="Times New Roman" w:cs="Times New Roman"/>
          <w:iCs/>
          <w:sz w:val="24"/>
          <w:szCs w:val="24"/>
        </w:rPr>
        <w:t>:</w:t>
      </w:r>
      <w:r w:rsidRPr="00AF2709">
        <w:rPr>
          <w:rFonts w:ascii="Times New Roman" w:hAnsi="Times New Roman" w:cs="Times New Roman"/>
          <w:sz w:val="24"/>
          <w:szCs w:val="24"/>
        </w:rPr>
        <w:t xml:space="preserve"> 78-81.</w:t>
      </w:r>
    </w:p>
    <w:p w:rsidR="00EC19D5" w:rsidRPr="00AF2709" w:rsidRDefault="00EC19D5" w:rsidP="00EC19D5">
      <w:pPr>
        <w:pStyle w:val="ListParagraph"/>
        <w:numPr>
          <w:ilvl w:val="0"/>
          <w:numId w:val="1"/>
        </w:numPr>
        <w:spacing w:before="200" w:after="240"/>
        <w:jc w:val="both"/>
        <w:rPr>
          <w:rFonts w:ascii="Times New Roman" w:hAnsi="Times New Roman" w:cs="Times New Roman"/>
          <w:sz w:val="24"/>
          <w:szCs w:val="24"/>
        </w:rPr>
      </w:pPr>
      <w:proofErr w:type="spellStart"/>
      <w:r w:rsidRPr="00AF2709">
        <w:rPr>
          <w:rFonts w:ascii="Times New Roman" w:hAnsi="Times New Roman" w:cs="Times New Roman"/>
          <w:sz w:val="24"/>
          <w:szCs w:val="24"/>
        </w:rPr>
        <w:t>Xiong</w:t>
      </w:r>
      <w:proofErr w:type="spellEnd"/>
      <w:r w:rsidRPr="00AF2709">
        <w:rPr>
          <w:rFonts w:ascii="Times New Roman" w:hAnsi="Times New Roman" w:cs="Times New Roman"/>
          <w:sz w:val="24"/>
          <w:szCs w:val="24"/>
        </w:rPr>
        <w:t xml:space="preserve"> B, Huang X, </w:t>
      </w:r>
      <w:proofErr w:type="spellStart"/>
      <w:r w:rsidRPr="00AF2709">
        <w:rPr>
          <w:rFonts w:ascii="Times New Roman" w:hAnsi="Times New Roman" w:cs="Times New Roman"/>
          <w:sz w:val="24"/>
          <w:szCs w:val="24"/>
        </w:rPr>
        <w:t>Shen</w:t>
      </w:r>
      <w:proofErr w:type="spellEnd"/>
      <w:r w:rsidRPr="00AF2709">
        <w:rPr>
          <w:rFonts w:ascii="Times New Roman" w:hAnsi="Times New Roman" w:cs="Times New Roman"/>
          <w:sz w:val="24"/>
          <w:szCs w:val="24"/>
        </w:rPr>
        <w:t xml:space="preserve"> L, </w:t>
      </w:r>
      <w:proofErr w:type="spellStart"/>
      <w:r w:rsidRPr="00AF2709">
        <w:rPr>
          <w:rFonts w:ascii="Times New Roman" w:hAnsi="Times New Roman" w:cs="Times New Roman"/>
          <w:sz w:val="24"/>
          <w:szCs w:val="24"/>
        </w:rPr>
        <w:t>Shen</w:t>
      </w:r>
      <w:proofErr w:type="spellEnd"/>
      <w:r w:rsidRPr="00AF2709">
        <w:rPr>
          <w:rFonts w:ascii="Times New Roman" w:hAnsi="Times New Roman" w:cs="Times New Roman"/>
          <w:sz w:val="24"/>
          <w:szCs w:val="24"/>
        </w:rPr>
        <w:t xml:space="preserve"> J, </w:t>
      </w:r>
      <w:proofErr w:type="spellStart"/>
      <w:r w:rsidRPr="00AF2709">
        <w:rPr>
          <w:rFonts w:ascii="Times New Roman" w:hAnsi="Times New Roman" w:cs="Times New Roman"/>
          <w:sz w:val="24"/>
          <w:szCs w:val="24"/>
        </w:rPr>
        <w:t>Luo</w:t>
      </w:r>
      <w:proofErr w:type="spellEnd"/>
      <w:r>
        <w:rPr>
          <w:rFonts w:ascii="Times New Roman" w:hAnsi="Times New Roman" w:cs="Times New Roman"/>
          <w:sz w:val="24"/>
          <w:szCs w:val="24"/>
        </w:rPr>
        <w:t xml:space="preserve"> X</w:t>
      </w:r>
      <w:r w:rsidRPr="00AF2709">
        <w:rPr>
          <w:rFonts w:ascii="Times New Roman" w:hAnsi="Times New Roman" w:cs="Times New Roman"/>
          <w:sz w:val="24"/>
          <w:szCs w:val="24"/>
        </w:rPr>
        <w:t xml:space="preserve">, </w:t>
      </w:r>
      <w:r>
        <w:rPr>
          <w:rFonts w:ascii="Times New Roman" w:hAnsi="Times New Roman" w:cs="Times New Roman"/>
          <w:sz w:val="24"/>
          <w:szCs w:val="24"/>
        </w:rPr>
        <w:t>et al</w:t>
      </w:r>
      <w:r w:rsidRPr="00AF2709">
        <w:rPr>
          <w:rFonts w:ascii="Times New Roman" w:hAnsi="Times New Roman" w:cs="Times New Roman"/>
          <w:sz w:val="24"/>
          <w:szCs w:val="24"/>
        </w:rPr>
        <w:t xml:space="preserve">. (2004) Conformational flexibility of beta-secretase: molecular dynamics simulation and essential dynamics analysis. </w:t>
      </w:r>
      <w:proofErr w:type="spellStart"/>
      <w:r w:rsidRPr="009431E0">
        <w:rPr>
          <w:rFonts w:ascii="Times New Roman" w:hAnsi="Times New Roman" w:cs="Times New Roman"/>
          <w:iCs/>
          <w:sz w:val="24"/>
          <w:szCs w:val="24"/>
        </w:rPr>
        <w:t>Acta</w:t>
      </w:r>
      <w:proofErr w:type="spellEnd"/>
      <w:r w:rsidRPr="009431E0">
        <w:rPr>
          <w:rFonts w:ascii="Times New Roman" w:hAnsi="Times New Roman" w:cs="Times New Roman"/>
          <w:iCs/>
          <w:sz w:val="24"/>
          <w:szCs w:val="24"/>
        </w:rPr>
        <w:t xml:space="preserve"> </w:t>
      </w:r>
      <w:proofErr w:type="spellStart"/>
      <w:r w:rsidRPr="009431E0">
        <w:rPr>
          <w:rFonts w:ascii="Times New Roman" w:hAnsi="Times New Roman" w:cs="Times New Roman"/>
          <w:iCs/>
          <w:sz w:val="24"/>
          <w:szCs w:val="24"/>
        </w:rPr>
        <w:t>Pharmacol</w:t>
      </w:r>
      <w:proofErr w:type="spellEnd"/>
      <w:r w:rsidRPr="009431E0">
        <w:rPr>
          <w:rFonts w:ascii="Times New Roman" w:hAnsi="Times New Roman" w:cs="Times New Roman"/>
          <w:iCs/>
          <w:sz w:val="24"/>
          <w:szCs w:val="24"/>
        </w:rPr>
        <w:t xml:space="preserve"> Sin 25</w:t>
      </w:r>
      <w:r>
        <w:rPr>
          <w:rFonts w:ascii="Times New Roman" w:hAnsi="Times New Roman" w:cs="Times New Roman"/>
          <w:iCs/>
          <w:sz w:val="24"/>
          <w:szCs w:val="24"/>
        </w:rPr>
        <w:t>:</w:t>
      </w:r>
      <w:r w:rsidRPr="00AF2709">
        <w:rPr>
          <w:rFonts w:ascii="Times New Roman" w:hAnsi="Times New Roman" w:cs="Times New Roman"/>
          <w:sz w:val="24"/>
          <w:szCs w:val="24"/>
        </w:rPr>
        <w:t xml:space="preserve"> 705-713.</w:t>
      </w:r>
    </w:p>
    <w:p w:rsidR="00EC19D5" w:rsidRPr="000D2A28" w:rsidRDefault="00EC19D5" w:rsidP="00EC19D5">
      <w:pPr>
        <w:pStyle w:val="ListParagraph"/>
        <w:numPr>
          <w:ilvl w:val="0"/>
          <w:numId w:val="1"/>
        </w:numPr>
        <w:spacing w:before="200" w:after="240"/>
        <w:jc w:val="both"/>
        <w:rPr>
          <w:rFonts w:ascii="Times New Roman" w:hAnsi="Times New Roman" w:cs="Times New Roman"/>
          <w:sz w:val="24"/>
          <w:szCs w:val="24"/>
        </w:rPr>
      </w:pPr>
      <w:r w:rsidRPr="00AF2709">
        <w:rPr>
          <w:rFonts w:ascii="Times New Roman" w:hAnsi="Times New Roman" w:cs="Times New Roman"/>
          <w:sz w:val="24"/>
          <w:szCs w:val="24"/>
        </w:rPr>
        <w:t xml:space="preserve">Humphrey W, </w:t>
      </w:r>
      <w:proofErr w:type="spellStart"/>
      <w:r w:rsidRPr="00AF2709">
        <w:rPr>
          <w:rFonts w:ascii="Times New Roman" w:hAnsi="Times New Roman" w:cs="Times New Roman"/>
          <w:sz w:val="24"/>
          <w:szCs w:val="24"/>
        </w:rPr>
        <w:t>Dalke</w:t>
      </w:r>
      <w:proofErr w:type="spellEnd"/>
      <w:r>
        <w:rPr>
          <w:rFonts w:ascii="Times New Roman" w:hAnsi="Times New Roman" w:cs="Times New Roman"/>
          <w:sz w:val="24"/>
          <w:szCs w:val="24"/>
        </w:rPr>
        <w:t xml:space="preserve"> A</w:t>
      </w:r>
      <w:r w:rsidRPr="00AF2709">
        <w:rPr>
          <w:rFonts w:ascii="Times New Roman" w:hAnsi="Times New Roman" w:cs="Times New Roman"/>
          <w:sz w:val="24"/>
          <w:szCs w:val="24"/>
        </w:rPr>
        <w:t xml:space="preserve">, </w:t>
      </w:r>
      <w:proofErr w:type="spellStart"/>
      <w:r w:rsidRPr="00AF2709">
        <w:rPr>
          <w:rFonts w:ascii="Times New Roman" w:hAnsi="Times New Roman" w:cs="Times New Roman"/>
          <w:sz w:val="24"/>
          <w:szCs w:val="24"/>
        </w:rPr>
        <w:t>Schulten</w:t>
      </w:r>
      <w:proofErr w:type="spellEnd"/>
      <w:r>
        <w:rPr>
          <w:rFonts w:ascii="Times New Roman" w:hAnsi="Times New Roman" w:cs="Times New Roman"/>
          <w:sz w:val="24"/>
          <w:szCs w:val="24"/>
        </w:rPr>
        <w:t xml:space="preserve"> K</w:t>
      </w:r>
      <w:r w:rsidRPr="00AF2709">
        <w:rPr>
          <w:rFonts w:ascii="Times New Roman" w:hAnsi="Times New Roman" w:cs="Times New Roman"/>
          <w:sz w:val="24"/>
          <w:szCs w:val="24"/>
        </w:rPr>
        <w:t xml:space="preserve"> (1996) VMD: visual molecular dynamics.</w:t>
      </w:r>
      <w:r>
        <w:rPr>
          <w:rFonts w:ascii="Times New Roman" w:hAnsi="Times New Roman" w:cs="Times New Roman"/>
          <w:sz w:val="24"/>
          <w:szCs w:val="24"/>
        </w:rPr>
        <w:t xml:space="preserve"> </w:t>
      </w:r>
      <w:r w:rsidRPr="000D2A28">
        <w:rPr>
          <w:rFonts w:ascii="Times New Roman" w:hAnsi="Times New Roman" w:cs="Times New Roman"/>
          <w:iCs/>
          <w:sz w:val="24"/>
          <w:szCs w:val="24"/>
        </w:rPr>
        <w:t>J. Mol. Graph. 14:</w:t>
      </w:r>
      <w:r w:rsidRPr="000D2A28">
        <w:rPr>
          <w:rFonts w:ascii="Times New Roman" w:hAnsi="Times New Roman" w:cs="Times New Roman"/>
          <w:sz w:val="24"/>
          <w:szCs w:val="24"/>
        </w:rPr>
        <w:t xml:space="preserve"> 33-38.</w:t>
      </w:r>
    </w:p>
    <w:p w:rsidR="00EC19D5" w:rsidRPr="00AF2709" w:rsidRDefault="00EC19D5" w:rsidP="00EC19D5">
      <w:pPr>
        <w:pStyle w:val="ListParagraph"/>
        <w:numPr>
          <w:ilvl w:val="0"/>
          <w:numId w:val="1"/>
        </w:numPr>
        <w:spacing w:before="200" w:after="240"/>
        <w:jc w:val="both"/>
        <w:rPr>
          <w:rFonts w:ascii="Times New Roman" w:hAnsi="Times New Roman" w:cs="Times New Roman"/>
          <w:sz w:val="24"/>
          <w:szCs w:val="24"/>
        </w:rPr>
      </w:pPr>
      <w:proofErr w:type="spellStart"/>
      <w:r w:rsidRPr="00AF2709">
        <w:rPr>
          <w:rFonts w:ascii="Times New Roman" w:hAnsi="Times New Roman" w:cs="Times New Roman"/>
          <w:sz w:val="24"/>
          <w:szCs w:val="24"/>
        </w:rPr>
        <w:t>Frishman</w:t>
      </w:r>
      <w:proofErr w:type="spellEnd"/>
      <w:r>
        <w:rPr>
          <w:rFonts w:ascii="Times New Roman" w:hAnsi="Times New Roman" w:cs="Times New Roman"/>
          <w:sz w:val="24"/>
          <w:szCs w:val="24"/>
        </w:rPr>
        <w:t xml:space="preserve"> D, A</w:t>
      </w:r>
      <w:r w:rsidRPr="00AF2709">
        <w:rPr>
          <w:rFonts w:ascii="Times New Roman" w:hAnsi="Times New Roman" w:cs="Times New Roman"/>
          <w:sz w:val="24"/>
          <w:szCs w:val="24"/>
        </w:rPr>
        <w:t>rgos P (1995) Knowledge-based protein secondary structure assignment</w:t>
      </w:r>
      <w:r w:rsidRPr="0095299A">
        <w:rPr>
          <w:rFonts w:ascii="Times New Roman" w:hAnsi="Times New Roman" w:cs="Times New Roman"/>
          <w:sz w:val="24"/>
          <w:szCs w:val="24"/>
        </w:rPr>
        <w:t xml:space="preserve">. Proteins: </w:t>
      </w:r>
      <w:proofErr w:type="spellStart"/>
      <w:r w:rsidRPr="0095299A">
        <w:rPr>
          <w:rFonts w:ascii="Times New Roman" w:hAnsi="Times New Roman" w:cs="Times New Roman"/>
          <w:sz w:val="24"/>
          <w:szCs w:val="24"/>
        </w:rPr>
        <w:t>Struct</w:t>
      </w:r>
      <w:proofErr w:type="spellEnd"/>
      <w:r w:rsidRPr="0095299A">
        <w:rPr>
          <w:rFonts w:ascii="Times New Roman" w:hAnsi="Times New Roman" w:cs="Times New Roman"/>
          <w:sz w:val="24"/>
          <w:szCs w:val="24"/>
        </w:rPr>
        <w:t xml:space="preserve">. </w:t>
      </w:r>
      <w:proofErr w:type="spellStart"/>
      <w:r w:rsidRPr="0095299A">
        <w:rPr>
          <w:rFonts w:ascii="Times New Roman" w:hAnsi="Times New Roman" w:cs="Times New Roman"/>
          <w:sz w:val="24"/>
          <w:szCs w:val="24"/>
        </w:rPr>
        <w:t>Funct</w:t>
      </w:r>
      <w:proofErr w:type="spellEnd"/>
      <w:r w:rsidRPr="0095299A">
        <w:rPr>
          <w:rFonts w:ascii="Times New Roman" w:hAnsi="Times New Roman" w:cs="Times New Roman"/>
          <w:sz w:val="24"/>
          <w:szCs w:val="24"/>
        </w:rPr>
        <w:t>. Genet. 23</w:t>
      </w:r>
      <w:r>
        <w:rPr>
          <w:rFonts w:ascii="Times New Roman" w:hAnsi="Times New Roman" w:cs="Times New Roman"/>
          <w:sz w:val="24"/>
          <w:szCs w:val="24"/>
        </w:rPr>
        <w:t>:</w:t>
      </w:r>
      <w:r w:rsidRPr="00AF2709">
        <w:rPr>
          <w:rFonts w:ascii="Times New Roman" w:hAnsi="Times New Roman" w:cs="Times New Roman"/>
          <w:sz w:val="24"/>
          <w:szCs w:val="24"/>
        </w:rPr>
        <w:t xml:space="preserve"> 566–579.</w:t>
      </w:r>
    </w:p>
    <w:p w:rsidR="00EC19D5" w:rsidRPr="00AF2709" w:rsidRDefault="00EC19D5" w:rsidP="00EC19D5">
      <w:pPr>
        <w:spacing w:before="200" w:line="480" w:lineRule="auto"/>
        <w:jc w:val="both"/>
        <w:rPr>
          <w:rFonts w:ascii="Times New Roman" w:hAnsi="Times New Roman" w:cs="Times New Roman"/>
          <w:color w:val="000000" w:themeColor="text1"/>
          <w:sz w:val="24"/>
          <w:szCs w:val="24"/>
        </w:rPr>
      </w:pPr>
    </w:p>
    <w:p w:rsidR="00EC19D5" w:rsidRDefault="00EC19D5" w:rsidP="006E3AE4">
      <w:pPr>
        <w:spacing w:line="480" w:lineRule="auto"/>
        <w:ind w:firstLine="720"/>
        <w:jc w:val="both"/>
        <w:rPr>
          <w:rFonts w:ascii="Times New Roman" w:hAnsi="Times New Roman" w:cs="Times New Roman"/>
          <w:bCs/>
          <w:iCs/>
          <w:color w:val="000000" w:themeColor="text1"/>
          <w:sz w:val="24"/>
          <w:szCs w:val="24"/>
        </w:rPr>
      </w:pPr>
    </w:p>
    <w:p w:rsidR="00EC19D5" w:rsidRPr="00993BD3" w:rsidRDefault="00EC19D5" w:rsidP="006E3AE4">
      <w:pPr>
        <w:spacing w:line="480" w:lineRule="auto"/>
        <w:ind w:firstLine="720"/>
        <w:jc w:val="both"/>
        <w:rPr>
          <w:rFonts w:ascii="Times New Roman" w:hAnsi="Times New Roman" w:cs="Times New Roman"/>
          <w:bCs/>
          <w:iCs/>
          <w:color w:val="000000" w:themeColor="text1"/>
          <w:sz w:val="24"/>
          <w:szCs w:val="24"/>
        </w:rPr>
      </w:pPr>
    </w:p>
    <w:p w:rsidR="00DC77EA" w:rsidRDefault="00DC77EA"/>
    <w:sectPr w:rsidR="00DC77EA" w:rsidSect="00DC77E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A324778"/>
    <w:multiLevelType w:val="hybridMultilevel"/>
    <w:tmpl w:val="1CD4551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6E3AE4"/>
    <w:rsid w:val="00001EB7"/>
    <w:rsid w:val="00002121"/>
    <w:rsid w:val="0000283E"/>
    <w:rsid w:val="000055BE"/>
    <w:rsid w:val="00006A6F"/>
    <w:rsid w:val="00006F2A"/>
    <w:rsid w:val="000077A7"/>
    <w:rsid w:val="00010916"/>
    <w:rsid w:val="00011930"/>
    <w:rsid w:val="00011975"/>
    <w:rsid w:val="00011EF7"/>
    <w:rsid w:val="00012CB7"/>
    <w:rsid w:val="000145B1"/>
    <w:rsid w:val="00014677"/>
    <w:rsid w:val="000164DA"/>
    <w:rsid w:val="00016871"/>
    <w:rsid w:val="00017571"/>
    <w:rsid w:val="00017F58"/>
    <w:rsid w:val="0002086B"/>
    <w:rsid w:val="000229D8"/>
    <w:rsid w:val="000231A8"/>
    <w:rsid w:val="00024DF5"/>
    <w:rsid w:val="000264EE"/>
    <w:rsid w:val="00026CED"/>
    <w:rsid w:val="000308C6"/>
    <w:rsid w:val="000322A8"/>
    <w:rsid w:val="00032610"/>
    <w:rsid w:val="00032D17"/>
    <w:rsid w:val="00034496"/>
    <w:rsid w:val="00040920"/>
    <w:rsid w:val="0004260A"/>
    <w:rsid w:val="0004297C"/>
    <w:rsid w:val="00043C3E"/>
    <w:rsid w:val="00044562"/>
    <w:rsid w:val="000451BB"/>
    <w:rsid w:val="00045F67"/>
    <w:rsid w:val="00047415"/>
    <w:rsid w:val="00047CFF"/>
    <w:rsid w:val="00050171"/>
    <w:rsid w:val="0005207E"/>
    <w:rsid w:val="00052A15"/>
    <w:rsid w:val="0005411D"/>
    <w:rsid w:val="0005471B"/>
    <w:rsid w:val="000553FF"/>
    <w:rsid w:val="00056FBC"/>
    <w:rsid w:val="000571A0"/>
    <w:rsid w:val="00057C0B"/>
    <w:rsid w:val="000606F2"/>
    <w:rsid w:val="00060B00"/>
    <w:rsid w:val="00060BA8"/>
    <w:rsid w:val="00061B03"/>
    <w:rsid w:val="00061D22"/>
    <w:rsid w:val="00062F04"/>
    <w:rsid w:val="00063D7D"/>
    <w:rsid w:val="00066020"/>
    <w:rsid w:val="000662F5"/>
    <w:rsid w:val="00067554"/>
    <w:rsid w:val="0007073C"/>
    <w:rsid w:val="00071329"/>
    <w:rsid w:val="0007252D"/>
    <w:rsid w:val="00075679"/>
    <w:rsid w:val="00076876"/>
    <w:rsid w:val="000768BB"/>
    <w:rsid w:val="000811A7"/>
    <w:rsid w:val="000822D9"/>
    <w:rsid w:val="000835F4"/>
    <w:rsid w:val="00083BC4"/>
    <w:rsid w:val="00085B85"/>
    <w:rsid w:val="00086BC5"/>
    <w:rsid w:val="000924A3"/>
    <w:rsid w:val="00092975"/>
    <w:rsid w:val="00093948"/>
    <w:rsid w:val="00097570"/>
    <w:rsid w:val="000A2CBF"/>
    <w:rsid w:val="000A6B74"/>
    <w:rsid w:val="000B057F"/>
    <w:rsid w:val="000B272F"/>
    <w:rsid w:val="000B7DAF"/>
    <w:rsid w:val="000C00F4"/>
    <w:rsid w:val="000C1421"/>
    <w:rsid w:val="000C1684"/>
    <w:rsid w:val="000C2F07"/>
    <w:rsid w:val="000C4C6A"/>
    <w:rsid w:val="000C612D"/>
    <w:rsid w:val="000C77F4"/>
    <w:rsid w:val="000C78A1"/>
    <w:rsid w:val="000D538C"/>
    <w:rsid w:val="000D54B9"/>
    <w:rsid w:val="000D54DE"/>
    <w:rsid w:val="000D5D07"/>
    <w:rsid w:val="000E049E"/>
    <w:rsid w:val="000E1232"/>
    <w:rsid w:val="000E2458"/>
    <w:rsid w:val="000E2C98"/>
    <w:rsid w:val="000E3521"/>
    <w:rsid w:val="000E36A1"/>
    <w:rsid w:val="000E45FC"/>
    <w:rsid w:val="000E653A"/>
    <w:rsid w:val="000F18E4"/>
    <w:rsid w:val="000F2370"/>
    <w:rsid w:val="000F2F35"/>
    <w:rsid w:val="000F50CA"/>
    <w:rsid w:val="000F6AB3"/>
    <w:rsid w:val="00100732"/>
    <w:rsid w:val="00101D95"/>
    <w:rsid w:val="001026A6"/>
    <w:rsid w:val="00102A2A"/>
    <w:rsid w:val="00102C24"/>
    <w:rsid w:val="001041E2"/>
    <w:rsid w:val="00104967"/>
    <w:rsid w:val="00106DC5"/>
    <w:rsid w:val="00110B1B"/>
    <w:rsid w:val="0011178D"/>
    <w:rsid w:val="00113211"/>
    <w:rsid w:val="00114D25"/>
    <w:rsid w:val="00114F7B"/>
    <w:rsid w:val="0011710A"/>
    <w:rsid w:val="001177BE"/>
    <w:rsid w:val="00120724"/>
    <w:rsid w:val="00121F40"/>
    <w:rsid w:val="00122EC0"/>
    <w:rsid w:val="0012565B"/>
    <w:rsid w:val="00125738"/>
    <w:rsid w:val="00125DD3"/>
    <w:rsid w:val="0012687C"/>
    <w:rsid w:val="00127920"/>
    <w:rsid w:val="00130F6A"/>
    <w:rsid w:val="00131B0E"/>
    <w:rsid w:val="001357ED"/>
    <w:rsid w:val="0013594F"/>
    <w:rsid w:val="00140345"/>
    <w:rsid w:val="001416D5"/>
    <w:rsid w:val="0014382E"/>
    <w:rsid w:val="00146506"/>
    <w:rsid w:val="001465B7"/>
    <w:rsid w:val="00146BD4"/>
    <w:rsid w:val="00146C03"/>
    <w:rsid w:val="00147065"/>
    <w:rsid w:val="0015114E"/>
    <w:rsid w:val="00151E4D"/>
    <w:rsid w:val="00151FE0"/>
    <w:rsid w:val="0016440D"/>
    <w:rsid w:val="001647FD"/>
    <w:rsid w:val="001648D2"/>
    <w:rsid w:val="001648E7"/>
    <w:rsid w:val="00165059"/>
    <w:rsid w:val="00165877"/>
    <w:rsid w:val="00166DFB"/>
    <w:rsid w:val="00166FC1"/>
    <w:rsid w:val="00167AA3"/>
    <w:rsid w:val="001710D3"/>
    <w:rsid w:val="001716F6"/>
    <w:rsid w:val="001718C9"/>
    <w:rsid w:val="001735F5"/>
    <w:rsid w:val="00173BEA"/>
    <w:rsid w:val="00175000"/>
    <w:rsid w:val="00177461"/>
    <w:rsid w:val="00180D2B"/>
    <w:rsid w:val="0018332B"/>
    <w:rsid w:val="001871CB"/>
    <w:rsid w:val="0018748C"/>
    <w:rsid w:val="00190617"/>
    <w:rsid w:val="00191C67"/>
    <w:rsid w:val="00192395"/>
    <w:rsid w:val="00193E3E"/>
    <w:rsid w:val="00194F16"/>
    <w:rsid w:val="00196A3E"/>
    <w:rsid w:val="00197135"/>
    <w:rsid w:val="00197A7F"/>
    <w:rsid w:val="001A14BA"/>
    <w:rsid w:val="001A2A1E"/>
    <w:rsid w:val="001A5272"/>
    <w:rsid w:val="001B010A"/>
    <w:rsid w:val="001B12BB"/>
    <w:rsid w:val="001B1523"/>
    <w:rsid w:val="001B3579"/>
    <w:rsid w:val="001B45D2"/>
    <w:rsid w:val="001B4B54"/>
    <w:rsid w:val="001B4CD1"/>
    <w:rsid w:val="001B558F"/>
    <w:rsid w:val="001C1AB1"/>
    <w:rsid w:val="001C3D3F"/>
    <w:rsid w:val="001C7803"/>
    <w:rsid w:val="001D0D2B"/>
    <w:rsid w:val="001D1C7B"/>
    <w:rsid w:val="001D2509"/>
    <w:rsid w:val="001D2DD5"/>
    <w:rsid w:val="001D30FF"/>
    <w:rsid w:val="001D3FC8"/>
    <w:rsid w:val="001D7161"/>
    <w:rsid w:val="001E01D8"/>
    <w:rsid w:val="001E2029"/>
    <w:rsid w:val="001E5637"/>
    <w:rsid w:val="001E5C60"/>
    <w:rsid w:val="001E70F5"/>
    <w:rsid w:val="001F0395"/>
    <w:rsid w:val="001F3ED5"/>
    <w:rsid w:val="001F4396"/>
    <w:rsid w:val="001F49D4"/>
    <w:rsid w:val="00204B4E"/>
    <w:rsid w:val="0020525E"/>
    <w:rsid w:val="00206870"/>
    <w:rsid w:val="002070E1"/>
    <w:rsid w:val="002077F2"/>
    <w:rsid w:val="00207ACD"/>
    <w:rsid w:val="00207FEB"/>
    <w:rsid w:val="0021198A"/>
    <w:rsid w:val="0021357F"/>
    <w:rsid w:val="00216140"/>
    <w:rsid w:val="0022014E"/>
    <w:rsid w:val="002203BA"/>
    <w:rsid w:val="00220820"/>
    <w:rsid w:val="00220BB8"/>
    <w:rsid w:val="0022100D"/>
    <w:rsid w:val="00221CA8"/>
    <w:rsid w:val="002250CF"/>
    <w:rsid w:val="00226D13"/>
    <w:rsid w:val="00227E61"/>
    <w:rsid w:val="00230DD4"/>
    <w:rsid w:val="002317C9"/>
    <w:rsid w:val="00234859"/>
    <w:rsid w:val="0023539E"/>
    <w:rsid w:val="00235F18"/>
    <w:rsid w:val="0024044F"/>
    <w:rsid w:val="002448E8"/>
    <w:rsid w:val="00247D9D"/>
    <w:rsid w:val="002503C7"/>
    <w:rsid w:val="00251F25"/>
    <w:rsid w:val="00252C61"/>
    <w:rsid w:val="00255C78"/>
    <w:rsid w:val="00260A19"/>
    <w:rsid w:val="00264419"/>
    <w:rsid w:val="00265081"/>
    <w:rsid w:val="00265661"/>
    <w:rsid w:val="002670EA"/>
    <w:rsid w:val="00267F2C"/>
    <w:rsid w:val="002704EE"/>
    <w:rsid w:val="00270790"/>
    <w:rsid w:val="00270AC7"/>
    <w:rsid w:val="002718DF"/>
    <w:rsid w:val="00272B21"/>
    <w:rsid w:val="00276ADE"/>
    <w:rsid w:val="0027768C"/>
    <w:rsid w:val="00277F32"/>
    <w:rsid w:val="00277F8D"/>
    <w:rsid w:val="00281140"/>
    <w:rsid w:val="00282E38"/>
    <w:rsid w:val="002839D1"/>
    <w:rsid w:val="00283BAB"/>
    <w:rsid w:val="002853E0"/>
    <w:rsid w:val="0028587E"/>
    <w:rsid w:val="00287B8B"/>
    <w:rsid w:val="00287E5F"/>
    <w:rsid w:val="00292427"/>
    <w:rsid w:val="0029305B"/>
    <w:rsid w:val="002932B2"/>
    <w:rsid w:val="00294448"/>
    <w:rsid w:val="002948A2"/>
    <w:rsid w:val="0029497D"/>
    <w:rsid w:val="00295BC1"/>
    <w:rsid w:val="00297D8E"/>
    <w:rsid w:val="00297E4E"/>
    <w:rsid w:val="002A1129"/>
    <w:rsid w:val="002A4FB6"/>
    <w:rsid w:val="002B2607"/>
    <w:rsid w:val="002B3A18"/>
    <w:rsid w:val="002B5E7D"/>
    <w:rsid w:val="002B73A4"/>
    <w:rsid w:val="002C273D"/>
    <w:rsid w:val="002C2B08"/>
    <w:rsid w:val="002C3DB8"/>
    <w:rsid w:val="002C431E"/>
    <w:rsid w:val="002C4D6C"/>
    <w:rsid w:val="002C6309"/>
    <w:rsid w:val="002C7E75"/>
    <w:rsid w:val="002C7F69"/>
    <w:rsid w:val="002D047C"/>
    <w:rsid w:val="002D1477"/>
    <w:rsid w:val="002D1932"/>
    <w:rsid w:val="002D342F"/>
    <w:rsid w:val="002D351E"/>
    <w:rsid w:val="002D4A39"/>
    <w:rsid w:val="002D7648"/>
    <w:rsid w:val="002D7CEA"/>
    <w:rsid w:val="002D7DED"/>
    <w:rsid w:val="002E04DD"/>
    <w:rsid w:val="002E0A04"/>
    <w:rsid w:val="002E3627"/>
    <w:rsid w:val="002F0DCB"/>
    <w:rsid w:val="002F1550"/>
    <w:rsid w:val="002F1C73"/>
    <w:rsid w:val="002F248C"/>
    <w:rsid w:val="002F290E"/>
    <w:rsid w:val="002F35A6"/>
    <w:rsid w:val="002F5130"/>
    <w:rsid w:val="002F5167"/>
    <w:rsid w:val="002F6322"/>
    <w:rsid w:val="00300A68"/>
    <w:rsid w:val="00302E84"/>
    <w:rsid w:val="00303DA7"/>
    <w:rsid w:val="00306680"/>
    <w:rsid w:val="00310A68"/>
    <w:rsid w:val="0031157A"/>
    <w:rsid w:val="00311590"/>
    <w:rsid w:val="003139C4"/>
    <w:rsid w:val="00313C14"/>
    <w:rsid w:val="003145A8"/>
    <w:rsid w:val="00314F12"/>
    <w:rsid w:val="00315592"/>
    <w:rsid w:val="00315634"/>
    <w:rsid w:val="0031629B"/>
    <w:rsid w:val="00316F0F"/>
    <w:rsid w:val="00317FC9"/>
    <w:rsid w:val="0032017A"/>
    <w:rsid w:val="00327F13"/>
    <w:rsid w:val="00332DF5"/>
    <w:rsid w:val="00333785"/>
    <w:rsid w:val="0033383F"/>
    <w:rsid w:val="0033390D"/>
    <w:rsid w:val="00333FE7"/>
    <w:rsid w:val="00335135"/>
    <w:rsid w:val="0033694E"/>
    <w:rsid w:val="00337E3D"/>
    <w:rsid w:val="0034475B"/>
    <w:rsid w:val="0034643B"/>
    <w:rsid w:val="00352F87"/>
    <w:rsid w:val="0035487F"/>
    <w:rsid w:val="00354A55"/>
    <w:rsid w:val="00355991"/>
    <w:rsid w:val="003559BB"/>
    <w:rsid w:val="00357987"/>
    <w:rsid w:val="00360436"/>
    <w:rsid w:val="003633C7"/>
    <w:rsid w:val="00363C79"/>
    <w:rsid w:val="0036787E"/>
    <w:rsid w:val="0037119A"/>
    <w:rsid w:val="003738B2"/>
    <w:rsid w:val="003738CA"/>
    <w:rsid w:val="00375414"/>
    <w:rsid w:val="00380E68"/>
    <w:rsid w:val="003829EF"/>
    <w:rsid w:val="00383643"/>
    <w:rsid w:val="0038596C"/>
    <w:rsid w:val="00385EEA"/>
    <w:rsid w:val="003864F4"/>
    <w:rsid w:val="00390B1C"/>
    <w:rsid w:val="0039428B"/>
    <w:rsid w:val="003A0F36"/>
    <w:rsid w:val="003A331E"/>
    <w:rsid w:val="003A56A2"/>
    <w:rsid w:val="003A5EE9"/>
    <w:rsid w:val="003A679F"/>
    <w:rsid w:val="003A6AF6"/>
    <w:rsid w:val="003B0F2F"/>
    <w:rsid w:val="003B3BC1"/>
    <w:rsid w:val="003B4BB1"/>
    <w:rsid w:val="003B5026"/>
    <w:rsid w:val="003B57D7"/>
    <w:rsid w:val="003C0C57"/>
    <w:rsid w:val="003C62E7"/>
    <w:rsid w:val="003C6B6A"/>
    <w:rsid w:val="003C6FD2"/>
    <w:rsid w:val="003D1F96"/>
    <w:rsid w:val="003D2759"/>
    <w:rsid w:val="003D2C25"/>
    <w:rsid w:val="003D6577"/>
    <w:rsid w:val="003D6B65"/>
    <w:rsid w:val="003D6C76"/>
    <w:rsid w:val="003D7A2B"/>
    <w:rsid w:val="003E2972"/>
    <w:rsid w:val="003E2AD2"/>
    <w:rsid w:val="003E2EF8"/>
    <w:rsid w:val="003E2F2D"/>
    <w:rsid w:val="003E3EB2"/>
    <w:rsid w:val="003E46C7"/>
    <w:rsid w:val="003E4923"/>
    <w:rsid w:val="003F0327"/>
    <w:rsid w:val="003F0ED8"/>
    <w:rsid w:val="003F1831"/>
    <w:rsid w:val="003F284C"/>
    <w:rsid w:val="003F38CF"/>
    <w:rsid w:val="003F4D83"/>
    <w:rsid w:val="003F58CD"/>
    <w:rsid w:val="003F707B"/>
    <w:rsid w:val="0040126C"/>
    <w:rsid w:val="0040425F"/>
    <w:rsid w:val="004043F3"/>
    <w:rsid w:val="00404695"/>
    <w:rsid w:val="0040762B"/>
    <w:rsid w:val="00410206"/>
    <w:rsid w:val="0041028E"/>
    <w:rsid w:val="00411589"/>
    <w:rsid w:val="004115D1"/>
    <w:rsid w:val="00412F0E"/>
    <w:rsid w:val="00415D1C"/>
    <w:rsid w:val="00416F09"/>
    <w:rsid w:val="00423FE5"/>
    <w:rsid w:val="00424271"/>
    <w:rsid w:val="004255F8"/>
    <w:rsid w:val="00426269"/>
    <w:rsid w:val="004310EB"/>
    <w:rsid w:val="00433FDB"/>
    <w:rsid w:val="00436BBE"/>
    <w:rsid w:val="004374EB"/>
    <w:rsid w:val="004405DE"/>
    <w:rsid w:val="00440E1B"/>
    <w:rsid w:val="004424CB"/>
    <w:rsid w:val="00444711"/>
    <w:rsid w:val="0044569F"/>
    <w:rsid w:val="00445E59"/>
    <w:rsid w:val="00446101"/>
    <w:rsid w:val="00452D63"/>
    <w:rsid w:val="0045533E"/>
    <w:rsid w:val="00456067"/>
    <w:rsid w:val="004575BA"/>
    <w:rsid w:val="00460295"/>
    <w:rsid w:val="00461C85"/>
    <w:rsid w:val="00467902"/>
    <w:rsid w:val="00467C81"/>
    <w:rsid w:val="00472C70"/>
    <w:rsid w:val="0047409F"/>
    <w:rsid w:val="004740E6"/>
    <w:rsid w:val="00477DB5"/>
    <w:rsid w:val="00480622"/>
    <w:rsid w:val="00482725"/>
    <w:rsid w:val="00483949"/>
    <w:rsid w:val="004864CD"/>
    <w:rsid w:val="004919E8"/>
    <w:rsid w:val="00493431"/>
    <w:rsid w:val="0049398E"/>
    <w:rsid w:val="004958FC"/>
    <w:rsid w:val="00497233"/>
    <w:rsid w:val="004A0017"/>
    <w:rsid w:val="004A29D9"/>
    <w:rsid w:val="004A2C1E"/>
    <w:rsid w:val="004A39B4"/>
    <w:rsid w:val="004A3A8A"/>
    <w:rsid w:val="004A4325"/>
    <w:rsid w:val="004A5467"/>
    <w:rsid w:val="004A71C1"/>
    <w:rsid w:val="004A7800"/>
    <w:rsid w:val="004B00FA"/>
    <w:rsid w:val="004B5621"/>
    <w:rsid w:val="004B6E13"/>
    <w:rsid w:val="004C0F0E"/>
    <w:rsid w:val="004C1042"/>
    <w:rsid w:val="004C13D8"/>
    <w:rsid w:val="004C1A2B"/>
    <w:rsid w:val="004C281E"/>
    <w:rsid w:val="004C4E4D"/>
    <w:rsid w:val="004D0FE6"/>
    <w:rsid w:val="004D178F"/>
    <w:rsid w:val="004D1AE9"/>
    <w:rsid w:val="004D4163"/>
    <w:rsid w:val="004D469B"/>
    <w:rsid w:val="004D4709"/>
    <w:rsid w:val="004D498F"/>
    <w:rsid w:val="004D4E37"/>
    <w:rsid w:val="004D56BB"/>
    <w:rsid w:val="004D5EB0"/>
    <w:rsid w:val="004D62A5"/>
    <w:rsid w:val="004D67C3"/>
    <w:rsid w:val="004D68B6"/>
    <w:rsid w:val="004E104E"/>
    <w:rsid w:val="004E1F49"/>
    <w:rsid w:val="004E211A"/>
    <w:rsid w:val="004E2607"/>
    <w:rsid w:val="004E75FC"/>
    <w:rsid w:val="004E7A5F"/>
    <w:rsid w:val="004F1323"/>
    <w:rsid w:val="004F390A"/>
    <w:rsid w:val="0050026F"/>
    <w:rsid w:val="005006FF"/>
    <w:rsid w:val="0050353F"/>
    <w:rsid w:val="005046C6"/>
    <w:rsid w:val="00504C86"/>
    <w:rsid w:val="005057E4"/>
    <w:rsid w:val="00506547"/>
    <w:rsid w:val="00506C6E"/>
    <w:rsid w:val="00511B71"/>
    <w:rsid w:val="00512A3C"/>
    <w:rsid w:val="00513904"/>
    <w:rsid w:val="0051397E"/>
    <w:rsid w:val="00514B71"/>
    <w:rsid w:val="00515AC6"/>
    <w:rsid w:val="00515E35"/>
    <w:rsid w:val="005167E1"/>
    <w:rsid w:val="00517056"/>
    <w:rsid w:val="00517889"/>
    <w:rsid w:val="00517A15"/>
    <w:rsid w:val="00523E35"/>
    <w:rsid w:val="00524755"/>
    <w:rsid w:val="00525A4F"/>
    <w:rsid w:val="00527D64"/>
    <w:rsid w:val="0053071B"/>
    <w:rsid w:val="00530749"/>
    <w:rsid w:val="00532E64"/>
    <w:rsid w:val="00533A9B"/>
    <w:rsid w:val="005345E1"/>
    <w:rsid w:val="0053636D"/>
    <w:rsid w:val="005426D0"/>
    <w:rsid w:val="00543583"/>
    <w:rsid w:val="005439E0"/>
    <w:rsid w:val="00543D83"/>
    <w:rsid w:val="00544A9B"/>
    <w:rsid w:val="00546A93"/>
    <w:rsid w:val="00546C45"/>
    <w:rsid w:val="00550A50"/>
    <w:rsid w:val="00551A54"/>
    <w:rsid w:val="00553C12"/>
    <w:rsid w:val="00555F92"/>
    <w:rsid w:val="005563A7"/>
    <w:rsid w:val="0056057A"/>
    <w:rsid w:val="00560D41"/>
    <w:rsid w:val="00563A17"/>
    <w:rsid w:val="00564EFD"/>
    <w:rsid w:val="00565AB8"/>
    <w:rsid w:val="0057095C"/>
    <w:rsid w:val="00570B82"/>
    <w:rsid w:val="00570EE6"/>
    <w:rsid w:val="00570F21"/>
    <w:rsid w:val="00571A2B"/>
    <w:rsid w:val="00572433"/>
    <w:rsid w:val="00573795"/>
    <w:rsid w:val="00575327"/>
    <w:rsid w:val="0057548B"/>
    <w:rsid w:val="005772B9"/>
    <w:rsid w:val="005777AB"/>
    <w:rsid w:val="005808D3"/>
    <w:rsid w:val="00580E4E"/>
    <w:rsid w:val="005815A2"/>
    <w:rsid w:val="00582319"/>
    <w:rsid w:val="0058321F"/>
    <w:rsid w:val="00584C69"/>
    <w:rsid w:val="00587028"/>
    <w:rsid w:val="00587E33"/>
    <w:rsid w:val="0059456C"/>
    <w:rsid w:val="005A0521"/>
    <w:rsid w:val="005A22F5"/>
    <w:rsid w:val="005A44CB"/>
    <w:rsid w:val="005A454D"/>
    <w:rsid w:val="005A5020"/>
    <w:rsid w:val="005B1791"/>
    <w:rsid w:val="005B2146"/>
    <w:rsid w:val="005B2726"/>
    <w:rsid w:val="005B2FDF"/>
    <w:rsid w:val="005B3019"/>
    <w:rsid w:val="005B37E2"/>
    <w:rsid w:val="005B4DE7"/>
    <w:rsid w:val="005B5107"/>
    <w:rsid w:val="005B7BF7"/>
    <w:rsid w:val="005C1D38"/>
    <w:rsid w:val="005C1F18"/>
    <w:rsid w:val="005C3556"/>
    <w:rsid w:val="005C449D"/>
    <w:rsid w:val="005C66EF"/>
    <w:rsid w:val="005C76A3"/>
    <w:rsid w:val="005D13C6"/>
    <w:rsid w:val="005D39F5"/>
    <w:rsid w:val="005D631E"/>
    <w:rsid w:val="005E2464"/>
    <w:rsid w:val="005E2EAB"/>
    <w:rsid w:val="005E2F5F"/>
    <w:rsid w:val="005F13D7"/>
    <w:rsid w:val="005F205D"/>
    <w:rsid w:val="005F2BCC"/>
    <w:rsid w:val="005F3735"/>
    <w:rsid w:val="005F392B"/>
    <w:rsid w:val="005F3FA6"/>
    <w:rsid w:val="005F44AD"/>
    <w:rsid w:val="005F4D59"/>
    <w:rsid w:val="005F4EA7"/>
    <w:rsid w:val="005F676B"/>
    <w:rsid w:val="005F7C85"/>
    <w:rsid w:val="0060214C"/>
    <w:rsid w:val="0060340A"/>
    <w:rsid w:val="006055B7"/>
    <w:rsid w:val="0061035C"/>
    <w:rsid w:val="00612A43"/>
    <w:rsid w:val="00613408"/>
    <w:rsid w:val="00614572"/>
    <w:rsid w:val="00615920"/>
    <w:rsid w:val="00616BED"/>
    <w:rsid w:val="006216C0"/>
    <w:rsid w:val="00621BA5"/>
    <w:rsid w:val="00623A9F"/>
    <w:rsid w:val="00623C6C"/>
    <w:rsid w:val="0062610E"/>
    <w:rsid w:val="006327FE"/>
    <w:rsid w:val="00632EEB"/>
    <w:rsid w:val="00633571"/>
    <w:rsid w:val="00635466"/>
    <w:rsid w:val="00635863"/>
    <w:rsid w:val="0063695D"/>
    <w:rsid w:val="00637603"/>
    <w:rsid w:val="0063768B"/>
    <w:rsid w:val="0064033A"/>
    <w:rsid w:val="0064059E"/>
    <w:rsid w:val="00640672"/>
    <w:rsid w:val="00640809"/>
    <w:rsid w:val="00641B52"/>
    <w:rsid w:val="00644981"/>
    <w:rsid w:val="0065064E"/>
    <w:rsid w:val="0065170C"/>
    <w:rsid w:val="00654720"/>
    <w:rsid w:val="00654CEC"/>
    <w:rsid w:val="0066060E"/>
    <w:rsid w:val="00660898"/>
    <w:rsid w:val="006614F0"/>
    <w:rsid w:val="00662B6C"/>
    <w:rsid w:val="006633E3"/>
    <w:rsid w:val="00663E3D"/>
    <w:rsid w:val="0066457C"/>
    <w:rsid w:val="00664B54"/>
    <w:rsid w:val="006701B7"/>
    <w:rsid w:val="00670E37"/>
    <w:rsid w:val="00670EA0"/>
    <w:rsid w:val="00671BC7"/>
    <w:rsid w:val="00671C96"/>
    <w:rsid w:val="00672867"/>
    <w:rsid w:val="006742A6"/>
    <w:rsid w:val="0067598C"/>
    <w:rsid w:val="00677C5B"/>
    <w:rsid w:val="00677D42"/>
    <w:rsid w:val="00685A99"/>
    <w:rsid w:val="00685ACA"/>
    <w:rsid w:val="00691CDE"/>
    <w:rsid w:val="00694127"/>
    <w:rsid w:val="00694E06"/>
    <w:rsid w:val="006957D2"/>
    <w:rsid w:val="00696F49"/>
    <w:rsid w:val="006A0C69"/>
    <w:rsid w:val="006A101B"/>
    <w:rsid w:val="006A1755"/>
    <w:rsid w:val="006A1C9E"/>
    <w:rsid w:val="006A261D"/>
    <w:rsid w:val="006A35B7"/>
    <w:rsid w:val="006A641D"/>
    <w:rsid w:val="006A6692"/>
    <w:rsid w:val="006A6997"/>
    <w:rsid w:val="006A7E13"/>
    <w:rsid w:val="006B15D2"/>
    <w:rsid w:val="006B18D2"/>
    <w:rsid w:val="006B1ECF"/>
    <w:rsid w:val="006B2ED0"/>
    <w:rsid w:val="006B3C5D"/>
    <w:rsid w:val="006B57A9"/>
    <w:rsid w:val="006B5E1D"/>
    <w:rsid w:val="006C059A"/>
    <w:rsid w:val="006C0897"/>
    <w:rsid w:val="006C1646"/>
    <w:rsid w:val="006C327C"/>
    <w:rsid w:val="006C4C5A"/>
    <w:rsid w:val="006C5E93"/>
    <w:rsid w:val="006C7161"/>
    <w:rsid w:val="006C767C"/>
    <w:rsid w:val="006D0D1A"/>
    <w:rsid w:val="006D1F80"/>
    <w:rsid w:val="006D28B5"/>
    <w:rsid w:val="006D54C7"/>
    <w:rsid w:val="006D563F"/>
    <w:rsid w:val="006D5E35"/>
    <w:rsid w:val="006D6800"/>
    <w:rsid w:val="006E1923"/>
    <w:rsid w:val="006E3AE4"/>
    <w:rsid w:val="006E52A4"/>
    <w:rsid w:val="006E5F87"/>
    <w:rsid w:val="006E7A2B"/>
    <w:rsid w:val="006E7E60"/>
    <w:rsid w:val="006F069D"/>
    <w:rsid w:val="006F177E"/>
    <w:rsid w:val="006F4C49"/>
    <w:rsid w:val="006F6348"/>
    <w:rsid w:val="006F7E6E"/>
    <w:rsid w:val="007002AF"/>
    <w:rsid w:val="007035E4"/>
    <w:rsid w:val="00704956"/>
    <w:rsid w:val="00710096"/>
    <w:rsid w:val="00710ECF"/>
    <w:rsid w:val="00711C12"/>
    <w:rsid w:val="00713EB0"/>
    <w:rsid w:val="00714023"/>
    <w:rsid w:val="0071417F"/>
    <w:rsid w:val="00715D08"/>
    <w:rsid w:val="0071605A"/>
    <w:rsid w:val="00717188"/>
    <w:rsid w:val="00717FB5"/>
    <w:rsid w:val="00721CB1"/>
    <w:rsid w:val="00721E41"/>
    <w:rsid w:val="0072455A"/>
    <w:rsid w:val="00724864"/>
    <w:rsid w:val="00724F43"/>
    <w:rsid w:val="00727715"/>
    <w:rsid w:val="00730A41"/>
    <w:rsid w:val="00732DF2"/>
    <w:rsid w:val="00732EDF"/>
    <w:rsid w:val="0073357A"/>
    <w:rsid w:val="0073402E"/>
    <w:rsid w:val="00734C23"/>
    <w:rsid w:val="00734DE9"/>
    <w:rsid w:val="0073573E"/>
    <w:rsid w:val="00736F3F"/>
    <w:rsid w:val="00737860"/>
    <w:rsid w:val="00740B4B"/>
    <w:rsid w:val="007413DB"/>
    <w:rsid w:val="007417F2"/>
    <w:rsid w:val="00743E44"/>
    <w:rsid w:val="00744F51"/>
    <w:rsid w:val="007452C2"/>
    <w:rsid w:val="00746912"/>
    <w:rsid w:val="00746ECB"/>
    <w:rsid w:val="00751642"/>
    <w:rsid w:val="00751F7D"/>
    <w:rsid w:val="00754922"/>
    <w:rsid w:val="00756601"/>
    <w:rsid w:val="00756808"/>
    <w:rsid w:val="00756999"/>
    <w:rsid w:val="007614DE"/>
    <w:rsid w:val="00761CB0"/>
    <w:rsid w:val="00762A35"/>
    <w:rsid w:val="00762CCB"/>
    <w:rsid w:val="00763620"/>
    <w:rsid w:val="007657D1"/>
    <w:rsid w:val="00765E1A"/>
    <w:rsid w:val="00766211"/>
    <w:rsid w:val="00767D29"/>
    <w:rsid w:val="00770414"/>
    <w:rsid w:val="00773ED0"/>
    <w:rsid w:val="007740AC"/>
    <w:rsid w:val="007740CB"/>
    <w:rsid w:val="00774C8C"/>
    <w:rsid w:val="0077548E"/>
    <w:rsid w:val="00777109"/>
    <w:rsid w:val="007771E0"/>
    <w:rsid w:val="007777DE"/>
    <w:rsid w:val="00780E94"/>
    <w:rsid w:val="00782359"/>
    <w:rsid w:val="00782B51"/>
    <w:rsid w:val="00782D09"/>
    <w:rsid w:val="00783AD9"/>
    <w:rsid w:val="00785FDA"/>
    <w:rsid w:val="00787A83"/>
    <w:rsid w:val="00790770"/>
    <w:rsid w:val="00791CDB"/>
    <w:rsid w:val="007955A7"/>
    <w:rsid w:val="0079560D"/>
    <w:rsid w:val="007959C0"/>
    <w:rsid w:val="00796BA6"/>
    <w:rsid w:val="00797EDF"/>
    <w:rsid w:val="007A08E2"/>
    <w:rsid w:val="007A6D66"/>
    <w:rsid w:val="007A7E40"/>
    <w:rsid w:val="007B03D2"/>
    <w:rsid w:val="007B211A"/>
    <w:rsid w:val="007B4004"/>
    <w:rsid w:val="007B694D"/>
    <w:rsid w:val="007B735F"/>
    <w:rsid w:val="007C0774"/>
    <w:rsid w:val="007C1E13"/>
    <w:rsid w:val="007C55A6"/>
    <w:rsid w:val="007C5DF7"/>
    <w:rsid w:val="007C6DFF"/>
    <w:rsid w:val="007C79FA"/>
    <w:rsid w:val="007D23AD"/>
    <w:rsid w:val="007D2A6A"/>
    <w:rsid w:val="007D490F"/>
    <w:rsid w:val="007D4B41"/>
    <w:rsid w:val="007D4F79"/>
    <w:rsid w:val="007D564D"/>
    <w:rsid w:val="007D56BA"/>
    <w:rsid w:val="007D5F6D"/>
    <w:rsid w:val="007D7629"/>
    <w:rsid w:val="007E09C3"/>
    <w:rsid w:val="007E2121"/>
    <w:rsid w:val="007E2C9E"/>
    <w:rsid w:val="007E39AE"/>
    <w:rsid w:val="007F0037"/>
    <w:rsid w:val="007F163E"/>
    <w:rsid w:val="007F270C"/>
    <w:rsid w:val="007F2E68"/>
    <w:rsid w:val="007F3B7E"/>
    <w:rsid w:val="007F3C9E"/>
    <w:rsid w:val="007F3FFB"/>
    <w:rsid w:val="007F559C"/>
    <w:rsid w:val="007F5799"/>
    <w:rsid w:val="007F7485"/>
    <w:rsid w:val="0080021D"/>
    <w:rsid w:val="00802E4F"/>
    <w:rsid w:val="0080685F"/>
    <w:rsid w:val="00806D14"/>
    <w:rsid w:val="00806F99"/>
    <w:rsid w:val="008072BA"/>
    <w:rsid w:val="00807EBF"/>
    <w:rsid w:val="00811D21"/>
    <w:rsid w:val="008123E7"/>
    <w:rsid w:val="00814AB9"/>
    <w:rsid w:val="00815FF8"/>
    <w:rsid w:val="0081636A"/>
    <w:rsid w:val="00817F19"/>
    <w:rsid w:val="008217DA"/>
    <w:rsid w:val="008247D0"/>
    <w:rsid w:val="00824D26"/>
    <w:rsid w:val="00825BAB"/>
    <w:rsid w:val="0082700C"/>
    <w:rsid w:val="008310DA"/>
    <w:rsid w:val="0083339D"/>
    <w:rsid w:val="00833895"/>
    <w:rsid w:val="00833E7A"/>
    <w:rsid w:val="00834868"/>
    <w:rsid w:val="00835172"/>
    <w:rsid w:val="0083593C"/>
    <w:rsid w:val="00835AFF"/>
    <w:rsid w:val="00837388"/>
    <w:rsid w:val="008379ED"/>
    <w:rsid w:val="00841A66"/>
    <w:rsid w:val="00845B52"/>
    <w:rsid w:val="00847F23"/>
    <w:rsid w:val="008504C5"/>
    <w:rsid w:val="008513BD"/>
    <w:rsid w:val="00851AFB"/>
    <w:rsid w:val="00852865"/>
    <w:rsid w:val="008544EB"/>
    <w:rsid w:val="00855051"/>
    <w:rsid w:val="00855360"/>
    <w:rsid w:val="00855431"/>
    <w:rsid w:val="008557FA"/>
    <w:rsid w:val="0085697F"/>
    <w:rsid w:val="00860851"/>
    <w:rsid w:val="00863FBA"/>
    <w:rsid w:val="00864C60"/>
    <w:rsid w:val="00866EC4"/>
    <w:rsid w:val="00870A47"/>
    <w:rsid w:val="00871142"/>
    <w:rsid w:val="0087133D"/>
    <w:rsid w:val="00872CA9"/>
    <w:rsid w:val="008750DD"/>
    <w:rsid w:val="00875651"/>
    <w:rsid w:val="008757F7"/>
    <w:rsid w:val="00877E72"/>
    <w:rsid w:val="00881009"/>
    <w:rsid w:val="00884B52"/>
    <w:rsid w:val="00893306"/>
    <w:rsid w:val="00895BE0"/>
    <w:rsid w:val="008A1FF4"/>
    <w:rsid w:val="008A21AD"/>
    <w:rsid w:val="008A232E"/>
    <w:rsid w:val="008A3C69"/>
    <w:rsid w:val="008A5136"/>
    <w:rsid w:val="008A5F74"/>
    <w:rsid w:val="008A799C"/>
    <w:rsid w:val="008A7E26"/>
    <w:rsid w:val="008B12E1"/>
    <w:rsid w:val="008B1482"/>
    <w:rsid w:val="008B1800"/>
    <w:rsid w:val="008B2129"/>
    <w:rsid w:val="008B2F40"/>
    <w:rsid w:val="008B33C3"/>
    <w:rsid w:val="008B4428"/>
    <w:rsid w:val="008B53F2"/>
    <w:rsid w:val="008B5E3B"/>
    <w:rsid w:val="008B62F0"/>
    <w:rsid w:val="008B6346"/>
    <w:rsid w:val="008B63A6"/>
    <w:rsid w:val="008B64B1"/>
    <w:rsid w:val="008B6B4B"/>
    <w:rsid w:val="008B7EE1"/>
    <w:rsid w:val="008C0DB4"/>
    <w:rsid w:val="008C483A"/>
    <w:rsid w:val="008C5AE7"/>
    <w:rsid w:val="008C7BD9"/>
    <w:rsid w:val="008C7F33"/>
    <w:rsid w:val="008D0381"/>
    <w:rsid w:val="008D1CA2"/>
    <w:rsid w:val="008D24F9"/>
    <w:rsid w:val="008D38B0"/>
    <w:rsid w:val="008D4440"/>
    <w:rsid w:val="008D652A"/>
    <w:rsid w:val="008D7823"/>
    <w:rsid w:val="008E2043"/>
    <w:rsid w:val="008E264D"/>
    <w:rsid w:val="008E3CEA"/>
    <w:rsid w:val="008E5FCF"/>
    <w:rsid w:val="008E67F4"/>
    <w:rsid w:val="008E75D8"/>
    <w:rsid w:val="008F043D"/>
    <w:rsid w:val="008F08CB"/>
    <w:rsid w:val="008F0C0F"/>
    <w:rsid w:val="008F279C"/>
    <w:rsid w:val="008F28D6"/>
    <w:rsid w:val="008F3C8D"/>
    <w:rsid w:val="008F4547"/>
    <w:rsid w:val="008F546A"/>
    <w:rsid w:val="008F6AE9"/>
    <w:rsid w:val="009033C7"/>
    <w:rsid w:val="00904829"/>
    <w:rsid w:val="00904AD8"/>
    <w:rsid w:val="00904F4A"/>
    <w:rsid w:val="00911346"/>
    <w:rsid w:val="00915940"/>
    <w:rsid w:val="0092045B"/>
    <w:rsid w:val="00920A90"/>
    <w:rsid w:val="00920E9F"/>
    <w:rsid w:val="00921E2A"/>
    <w:rsid w:val="00923632"/>
    <w:rsid w:val="00925357"/>
    <w:rsid w:val="009268A6"/>
    <w:rsid w:val="00927732"/>
    <w:rsid w:val="00930BB2"/>
    <w:rsid w:val="00930CEC"/>
    <w:rsid w:val="009325D5"/>
    <w:rsid w:val="009328D7"/>
    <w:rsid w:val="00933425"/>
    <w:rsid w:val="0093450C"/>
    <w:rsid w:val="00935FDE"/>
    <w:rsid w:val="0093725F"/>
    <w:rsid w:val="00940AE4"/>
    <w:rsid w:val="0094312D"/>
    <w:rsid w:val="009439D1"/>
    <w:rsid w:val="009459BA"/>
    <w:rsid w:val="0095311F"/>
    <w:rsid w:val="009540A2"/>
    <w:rsid w:val="00954AFB"/>
    <w:rsid w:val="00957A00"/>
    <w:rsid w:val="009601B5"/>
    <w:rsid w:val="009613DF"/>
    <w:rsid w:val="00962C7B"/>
    <w:rsid w:val="009638A7"/>
    <w:rsid w:val="009652A1"/>
    <w:rsid w:val="00965562"/>
    <w:rsid w:val="00965BA7"/>
    <w:rsid w:val="009663A0"/>
    <w:rsid w:val="00966D48"/>
    <w:rsid w:val="00967F3E"/>
    <w:rsid w:val="00970321"/>
    <w:rsid w:val="009714B2"/>
    <w:rsid w:val="00971DEA"/>
    <w:rsid w:val="009729C1"/>
    <w:rsid w:val="00975298"/>
    <w:rsid w:val="009759CA"/>
    <w:rsid w:val="00976610"/>
    <w:rsid w:val="0098033E"/>
    <w:rsid w:val="00980905"/>
    <w:rsid w:val="00985F5D"/>
    <w:rsid w:val="009876D1"/>
    <w:rsid w:val="00990239"/>
    <w:rsid w:val="00991F41"/>
    <w:rsid w:val="009957C1"/>
    <w:rsid w:val="00995A9D"/>
    <w:rsid w:val="00996388"/>
    <w:rsid w:val="0099745A"/>
    <w:rsid w:val="0099788A"/>
    <w:rsid w:val="009A05DE"/>
    <w:rsid w:val="009A134E"/>
    <w:rsid w:val="009A1D2A"/>
    <w:rsid w:val="009A35E0"/>
    <w:rsid w:val="009B0F07"/>
    <w:rsid w:val="009B2A62"/>
    <w:rsid w:val="009B5122"/>
    <w:rsid w:val="009B71C0"/>
    <w:rsid w:val="009B789A"/>
    <w:rsid w:val="009C2A17"/>
    <w:rsid w:val="009C6709"/>
    <w:rsid w:val="009C721B"/>
    <w:rsid w:val="009C7E60"/>
    <w:rsid w:val="009C7EBF"/>
    <w:rsid w:val="009D4E5F"/>
    <w:rsid w:val="009D6CE7"/>
    <w:rsid w:val="009D7005"/>
    <w:rsid w:val="009D762A"/>
    <w:rsid w:val="009D76A2"/>
    <w:rsid w:val="009E0673"/>
    <w:rsid w:val="009E64CF"/>
    <w:rsid w:val="009E6B5B"/>
    <w:rsid w:val="009E7170"/>
    <w:rsid w:val="009F16FE"/>
    <w:rsid w:val="009F20AC"/>
    <w:rsid w:val="009F2248"/>
    <w:rsid w:val="009F3165"/>
    <w:rsid w:val="00A025E7"/>
    <w:rsid w:val="00A02811"/>
    <w:rsid w:val="00A04A49"/>
    <w:rsid w:val="00A05F0C"/>
    <w:rsid w:val="00A06862"/>
    <w:rsid w:val="00A068C6"/>
    <w:rsid w:val="00A1060A"/>
    <w:rsid w:val="00A10648"/>
    <w:rsid w:val="00A10994"/>
    <w:rsid w:val="00A10DE8"/>
    <w:rsid w:val="00A120CC"/>
    <w:rsid w:val="00A141E4"/>
    <w:rsid w:val="00A1510F"/>
    <w:rsid w:val="00A15E78"/>
    <w:rsid w:val="00A16235"/>
    <w:rsid w:val="00A16CDF"/>
    <w:rsid w:val="00A17FD4"/>
    <w:rsid w:val="00A2084E"/>
    <w:rsid w:val="00A24995"/>
    <w:rsid w:val="00A2697E"/>
    <w:rsid w:val="00A26E0B"/>
    <w:rsid w:val="00A27A7B"/>
    <w:rsid w:val="00A30091"/>
    <w:rsid w:val="00A30AB1"/>
    <w:rsid w:val="00A31064"/>
    <w:rsid w:val="00A31ED4"/>
    <w:rsid w:val="00A33B65"/>
    <w:rsid w:val="00A3737B"/>
    <w:rsid w:val="00A405AD"/>
    <w:rsid w:val="00A40A27"/>
    <w:rsid w:val="00A41ABE"/>
    <w:rsid w:val="00A42342"/>
    <w:rsid w:val="00A43F95"/>
    <w:rsid w:val="00A448D5"/>
    <w:rsid w:val="00A44930"/>
    <w:rsid w:val="00A44DA8"/>
    <w:rsid w:val="00A44F21"/>
    <w:rsid w:val="00A45440"/>
    <w:rsid w:val="00A517EA"/>
    <w:rsid w:val="00A53416"/>
    <w:rsid w:val="00A54573"/>
    <w:rsid w:val="00A55104"/>
    <w:rsid w:val="00A5631C"/>
    <w:rsid w:val="00A61C93"/>
    <w:rsid w:val="00A61FC7"/>
    <w:rsid w:val="00A622DD"/>
    <w:rsid w:val="00A633F1"/>
    <w:rsid w:val="00A644EC"/>
    <w:rsid w:val="00A64F86"/>
    <w:rsid w:val="00A65E80"/>
    <w:rsid w:val="00A6673C"/>
    <w:rsid w:val="00A719BE"/>
    <w:rsid w:val="00A72716"/>
    <w:rsid w:val="00A76F48"/>
    <w:rsid w:val="00A77468"/>
    <w:rsid w:val="00A77A5C"/>
    <w:rsid w:val="00A81A5E"/>
    <w:rsid w:val="00A81B9D"/>
    <w:rsid w:val="00A82B95"/>
    <w:rsid w:val="00A8434D"/>
    <w:rsid w:val="00A8452F"/>
    <w:rsid w:val="00A84F3B"/>
    <w:rsid w:val="00A8504E"/>
    <w:rsid w:val="00A85811"/>
    <w:rsid w:val="00A908CC"/>
    <w:rsid w:val="00A9097D"/>
    <w:rsid w:val="00A91F28"/>
    <w:rsid w:val="00A92414"/>
    <w:rsid w:val="00A925DD"/>
    <w:rsid w:val="00A930DA"/>
    <w:rsid w:val="00A94A14"/>
    <w:rsid w:val="00A950F4"/>
    <w:rsid w:val="00A95CD7"/>
    <w:rsid w:val="00A96F52"/>
    <w:rsid w:val="00AA1714"/>
    <w:rsid w:val="00AB1235"/>
    <w:rsid w:val="00AB30E0"/>
    <w:rsid w:val="00AB4BD5"/>
    <w:rsid w:val="00AB6271"/>
    <w:rsid w:val="00AB7E1A"/>
    <w:rsid w:val="00AC0247"/>
    <w:rsid w:val="00AC04DC"/>
    <w:rsid w:val="00AC1428"/>
    <w:rsid w:val="00AC249E"/>
    <w:rsid w:val="00AC2BE9"/>
    <w:rsid w:val="00AC3703"/>
    <w:rsid w:val="00AC415B"/>
    <w:rsid w:val="00AC4828"/>
    <w:rsid w:val="00AC5064"/>
    <w:rsid w:val="00AC6ECE"/>
    <w:rsid w:val="00AD2CDB"/>
    <w:rsid w:val="00AD4155"/>
    <w:rsid w:val="00AD47F2"/>
    <w:rsid w:val="00AD4A7D"/>
    <w:rsid w:val="00AD64BD"/>
    <w:rsid w:val="00AE18CC"/>
    <w:rsid w:val="00AE1B72"/>
    <w:rsid w:val="00AE519C"/>
    <w:rsid w:val="00AE63D4"/>
    <w:rsid w:val="00AE6EDF"/>
    <w:rsid w:val="00AE7B09"/>
    <w:rsid w:val="00AF0C33"/>
    <w:rsid w:val="00AF17EA"/>
    <w:rsid w:val="00AF1899"/>
    <w:rsid w:val="00AF19D6"/>
    <w:rsid w:val="00AF2EBE"/>
    <w:rsid w:val="00B00B58"/>
    <w:rsid w:val="00B0229C"/>
    <w:rsid w:val="00B02639"/>
    <w:rsid w:val="00B03286"/>
    <w:rsid w:val="00B03D2E"/>
    <w:rsid w:val="00B0427B"/>
    <w:rsid w:val="00B062BF"/>
    <w:rsid w:val="00B07760"/>
    <w:rsid w:val="00B11660"/>
    <w:rsid w:val="00B14936"/>
    <w:rsid w:val="00B16194"/>
    <w:rsid w:val="00B179C4"/>
    <w:rsid w:val="00B21DDA"/>
    <w:rsid w:val="00B24F54"/>
    <w:rsid w:val="00B25051"/>
    <w:rsid w:val="00B252A0"/>
    <w:rsid w:val="00B26B59"/>
    <w:rsid w:val="00B30B35"/>
    <w:rsid w:val="00B355B2"/>
    <w:rsid w:val="00B402F2"/>
    <w:rsid w:val="00B41015"/>
    <w:rsid w:val="00B4147A"/>
    <w:rsid w:val="00B4283C"/>
    <w:rsid w:val="00B43092"/>
    <w:rsid w:val="00B44904"/>
    <w:rsid w:val="00B45201"/>
    <w:rsid w:val="00B47D8B"/>
    <w:rsid w:val="00B50164"/>
    <w:rsid w:val="00B5215E"/>
    <w:rsid w:val="00B54307"/>
    <w:rsid w:val="00B5607D"/>
    <w:rsid w:val="00B560D8"/>
    <w:rsid w:val="00B57BBF"/>
    <w:rsid w:val="00B63DBF"/>
    <w:rsid w:val="00B65781"/>
    <w:rsid w:val="00B662FB"/>
    <w:rsid w:val="00B66831"/>
    <w:rsid w:val="00B70CDC"/>
    <w:rsid w:val="00B7302D"/>
    <w:rsid w:val="00B73189"/>
    <w:rsid w:val="00B73659"/>
    <w:rsid w:val="00B74520"/>
    <w:rsid w:val="00B7459A"/>
    <w:rsid w:val="00B763E9"/>
    <w:rsid w:val="00B7794C"/>
    <w:rsid w:val="00B77B18"/>
    <w:rsid w:val="00B804D3"/>
    <w:rsid w:val="00B830F0"/>
    <w:rsid w:val="00B83184"/>
    <w:rsid w:val="00B8515A"/>
    <w:rsid w:val="00B85581"/>
    <w:rsid w:val="00B861EF"/>
    <w:rsid w:val="00B863CC"/>
    <w:rsid w:val="00B87B30"/>
    <w:rsid w:val="00B87BAD"/>
    <w:rsid w:val="00B90633"/>
    <w:rsid w:val="00B91C2E"/>
    <w:rsid w:val="00B92FE3"/>
    <w:rsid w:val="00B93C84"/>
    <w:rsid w:val="00B95F07"/>
    <w:rsid w:val="00BA039D"/>
    <w:rsid w:val="00BA0F88"/>
    <w:rsid w:val="00BA38CE"/>
    <w:rsid w:val="00BA38FF"/>
    <w:rsid w:val="00BA413C"/>
    <w:rsid w:val="00BA447D"/>
    <w:rsid w:val="00BA48F4"/>
    <w:rsid w:val="00BA4C4E"/>
    <w:rsid w:val="00BA72E0"/>
    <w:rsid w:val="00BB0A7E"/>
    <w:rsid w:val="00BB0DE3"/>
    <w:rsid w:val="00BB3467"/>
    <w:rsid w:val="00BB5C6F"/>
    <w:rsid w:val="00BB67E4"/>
    <w:rsid w:val="00BC3403"/>
    <w:rsid w:val="00BC4D2A"/>
    <w:rsid w:val="00BC52C7"/>
    <w:rsid w:val="00BC546A"/>
    <w:rsid w:val="00BC7AC2"/>
    <w:rsid w:val="00BD0456"/>
    <w:rsid w:val="00BD228F"/>
    <w:rsid w:val="00BD2AE1"/>
    <w:rsid w:val="00BD2B2B"/>
    <w:rsid w:val="00BD4E25"/>
    <w:rsid w:val="00BD5A20"/>
    <w:rsid w:val="00BE081E"/>
    <w:rsid w:val="00BE0E41"/>
    <w:rsid w:val="00BF0226"/>
    <w:rsid w:val="00BF245D"/>
    <w:rsid w:val="00BF3BB8"/>
    <w:rsid w:val="00BF3CBB"/>
    <w:rsid w:val="00BF4F7D"/>
    <w:rsid w:val="00BF6A8F"/>
    <w:rsid w:val="00C004DC"/>
    <w:rsid w:val="00C034B5"/>
    <w:rsid w:val="00C0540A"/>
    <w:rsid w:val="00C05804"/>
    <w:rsid w:val="00C0590C"/>
    <w:rsid w:val="00C063C3"/>
    <w:rsid w:val="00C067A9"/>
    <w:rsid w:val="00C07AD9"/>
    <w:rsid w:val="00C1475D"/>
    <w:rsid w:val="00C152DB"/>
    <w:rsid w:val="00C15F9D"/>
    <w:rsid w:val="00C167FE"/>
    <w:rsid w:val="00C20BA2"/>
    <w:rsid w:val="00C20CA2"/>
    <w:rsid w:val="00C22CDF"/>
    <w:rsid w:val="00C25F0D"/>
    <w:rsid w:val="00C26FBB"/>
    <w:rsid w:val="00C31745"/>
    <w:rsid w:val="00C31D0D"/>
    <w:rsid w:val="00C33D10"/>
    <w:rsid w:val="00C3554C"/>
    <w:rsid w:val="00C35B07"/>
    <w:rsid w:val="00C413F6"/>
    <w:rsid w:val="00C424BA"/>
    <w:rsid w:val="00C42863"/>
    <w:rsid w:val="00C46FD4"/>
    <w:rsid w:val="00C50ADE"/>
    <w:rsid w:val="00C50D6C"/>
    <w:rsid w:val="00C51B97"/>
    <w:rsid w:val="00C54080"/>
    <w:rsid w:val="00C54640"/>
    <w:rsid w:val="00C57DE9"/>
    <w:rsid w:val="00C6230E"/>
    <w:rsid w:val="00C62C9C"/>
    <w:rsid w:val="00C64E43"/>
    <w:rsid w:val="00C730AB"/>
    <w:rsid w:val="00C73312"/>
    <w:rsid w:val="00C73B10"/>
    <w:rsid w:val="00C76B30"/>
    <w:rsid w:val="00C76FE4"/>
    <w:rsid w:val="00C77494"/>
    <w:rsid w:val="00C80A7C"/>
    <w:rsid w:val="00C84B64"/>
    <w:rsid w:val="00C86A01"/>
    <w:rsid w:val="00C87CA2"/>
    <w:rsid w:val="00C87E2E"/>
    <w:rsid w:val="00C87F3F"/>
    <w:rsid w:val="00C91B31"/>
    <w:rsid w:val="00C97503"/>
    <w:rsid w:val="00CA1427"/>
    <w:rsid w:val="00CA25AB"/>
    <w:rsid w:val="00CA49AB"/>
    <w:rsid w:val="00CA5E38"/>
    <w:rsid w:val="00CA7E01"/>
    <w:rsid w:val="00CB0E11"/>
    <w:rsid w:val="00CB0E88"/>
    <w:rsid w:val="00CB1653"/>
    <w:rsid w:val="00CB23B3"/>
    <w:rsid w:val="00CB253C"/>
    <w:rsid w:val="00CB28A3"/>
    <w:rsid w:val="00CB2C77"/>
    <w:rsid w:val="00CB3826"/>
    <w:rsid w:val="00CB3AFE"/>
    <w:rsid w:val="00CB455F"/>
    <w:rsid w:val="00CB50EE"/>
    <w:rsid w:val="00CB597B"/>
    <w:rsid w:val="00CB7146"/>
    <w:rsid w:val="00CB7AE4"/>
    <w:rsid w:val="00CB7B50"/>
    <w:rsid w:val="00CC1297"/>
    <w:rsid w:val="00CC1BE9"/>
    <w:rsid w:val="00CC326F"/>
    <w:rsid w:val="00CC391C"/>
    <w:rsid w:val="00CC4909"/>
    <w:rsid w:val="00CC5B43"/>
    <w:rsid w:val="00CD01F8"/>
    <w:rsid w:val="00CD0C11"/>
    <w:rsid w:val="00CD24D7"/>
    <w:rsid w:val="00CD25E9"/>
    <w:rsid w:val="00CD2993"/>
    <w:rsid w:val="00CD363F"/>
    <w:rsid w:val="00CD51CD"/>
    <w:rsid w:val="00CD6ABF"/>
    <w:rsid w:val="00CE03AD"/>
    <w:rsid w:val="00CE04AF"/>
    <w:rsid w:val="00CE20D0"/>
    <w:rsid w:val="00CE304D"/>
    <w:rsid w:val="00CE4037"/>
    <w:rsid w:val="00CE5F88"/>
    <w:rsid w:val="00CE6BC0"/>
    <w:rsid w:val="00CE7010"/>
    <w:rsid w:val="00CF0DFC"/>
    <w:rsid w:val="00CF1707"/>
    <w:rsid w:val="00CF2EB5"/>
    <w:rsid w:val="00CF2F57"/>
    <w:rsid w:val="00CF4147"/>
    <w:rsid w:val="00CF4DF7"/>
    <w:rsid w:val="00CF53BF"/>
    <w:rsid w:val="00CF7525"/>
    <w:rsid w:val="00CF7E02"/>
    <w:rsid w:val="00D05E88"/>
    <w:rsid w:val="00D07577"/>
    <w:rsid w:val="00D11382"/>
    <w:rsid w:val="00D12F5C"/>
    <w:rsid w:val="00D14C10"/>
    <w:rsid w:val="00D164A4"/>
    <w:rsid w:val="00D16E43"/>
    <w:rsid w:val="00D177BF"/>
    <w:rsid w:val="00D20B47"/>
    <w:rsid w:val="00D20CF6"/>
    <w:rsid w:val="00D24394"/>
    <w:rsid w:val="00D24645"/>
    <w:rsid w:val="00D31D6A"/>
    <w:rsid w:val="00D3311F"/>
    <w:rsid w:val="00D34C5C"/>
    <w:rsid w:val="00D42B77"/>
    <w:rsid w:val="00D42DEE"/>
    <w:rsid w:val="00D43145"/>
    <w:rsid w:val="00D44FA1"/>
    <w:rsid w:val="00D46965"/>
    <w:rsid w:val="00D46AC9"/>
    <w:rsid w:val="00D5158A"/>
    <w:rsid w:val="00D53820"/>
    <w:rsid w:val="00D53B7A"/>
    <w:rsid w:val="00D5791E"/>
    <w:rsid w:val="00D62055"/>
    <w:rsid w:val="00D647FA"/>
    <w:rsid w:val="00D653B2"/>
    <w:rsid w:val="00D664E0"/>
    <w:rsid w:val="00D66567"/>
    <w:rsid w:val="00D7288E"/>
    <w:rsid w:val="00D73A20"/>
    <w:rsid w:val="00D73ABC"/>
    <w:rsid w:val="00D73DE3"/>
    <w:rsid w:val="00D7523B"/>
    <w:rsid w:val="00D8017C"/>
    <w:rsid w:val="00D8089F"/>
    <w:rsid w:val="00D81E5E"/>
    <w:rsid w:val="00D8218A"/>
    <w:rsid w:val="00D83249"/>
    <w:rsid w:val="00D8452B"/>
    <w:rsid w:val="00D84BEA"/>
    <w:rsid w:val="00D85A74"/>
    <w:rsid w:val="00D85C4E"/>
    <w:rsid w:val="00D865DA"/>
    <w:rsid w:val="00D8715C"/>
    <w:rsid w:val="00D92F7B"/>
    <w:rsid w:val="00D93C7C"/>
    <w:rsid w:val="00D955BF"/>
    <w:rsid w:val="00D95765"/>
    <w:rsid w:val="00D96746"/>
    <w:rsid w:val="00DA12E3"/>
    <w:rsid w:val="00DA1F41"/>
    <w:rsid w:val="00DA1FEC"/>
    <w:rsid w:val="00DA4677"/>
    <w:rsid w:val="00DA5608"/>
    <w:rsid w:val="00DA6592"/>
    <w:rsid w:val="00DB05A1"/>
    <w:rsid w:val="00DB0A11"/>
    <w:rsid w:val="00DB0EB5"/>
    <w:rsid w:val="00DB1F58"/>
    <w:rsid w:val="00DB203D"/>
    <w:rsid w:val="00DB2D3B"/>
    <w:rsid w:val="00DB2F41"/>
    <w:rsid w:val="00DB51B2"/>
    <w:rsid w:val="00DB51DD"/>
    <w:rsid w:val="00DB5930"/>
    <w:rsid w:val="00DB72C2"/>
    <w:rsid w:val="00DB742F"/>
    <w:rsid w:val="00DB7B91"/>
    <w:rsid w:val="00DC0FD8"/>
    <w:rsid w:val="00DC1535"/>
    <w:rsid w:val="00DC2E97"/>
    <w:rsid w:val="00DC60CA"/>
    <w:rsid w:val="00DC77EA"/>
    <w:rsid w:val="00DD0E7D"/>
    <w:rsid w:val="00DD1000"/>
    <w:rsid w:val="00DD157F"/>
    <w:rsid w:val="00DD1F10"/>
    <w:rsid w:val="00DD4500"/>
    <w:rsid w:val="00DD452D"/>
    <w:rsid w:val="00DD4C08"/>
    <w:rsid w:val="00DD5EAF"/>
    <w:rsid w:val="00DD649B"/>
    <w:rsid w:val="00DD730E"/>
    <w:rsid w:val="00DE197F"/>
    <w:rsid w:val="00DE3220"/>
    <w:rsid w:val="00DE6D40"/>
    <w:rsid w:val="00DE7285"/>
    <w:rsid w:val="00DE74DD"/>
    <w:rsid w:val="00DF0047"/>
    <w:rsid w:val="00DF087C"/>
    <w:rsid w:val="00DF1F87"/>
    <w:rsid w:val="00DF2753"/>
    <w:rsid w:val="00DF27B4"/>
    <w:rsid w:val="00DF6E4F"/>
    <w:rsid w:val="00E00B63"/>
    <w:rsid w:val="00E037E2"/>
    <w:rsid w:val="00E04183"/>
    <w:rsid w:val="00E04592"/>
    <w:rsid w:val="00E04A95"/>
    <w:rsid w:val="00E0507E"/>
    <w:rsid w:val="00E06C66"/>
    <w:rsid w:val="00E07F56"/>
    <w:rsid w:val="00E136A4"/>
    <w:rsid w:val="00E16A2D"/>
    <w:rsid w:val="00E16C51"/>
    <w:rsid w:val="00E23B00"/>
    <w:rsid w:val="00E2442B"/>
    <w:rsid w:val="00E26468"/>
    <w:rsid w:val="00E26F57"/>
    <w:rsid w:val="00E3013E"/>
    <w:rsid w:val="00E33C92"/>
    <w:rsid w:val="00E33F52"/>
    <w:rsid w:val="00E41A99"/>
    <w:rsid w:val="00E4411F"/>
    <w:rsid w:val="00E45551"/>
    <w:rsid w:val="00E45CEC"/>
    <w:rsid w:val="00E46E03"/>
    <w:rsid w:val="00E516B6"/>
    <w:rsid w:val="00E5237E"/>
    <w:rsid w:val="00E5336E"/>
    <w:rsid w:val="00E55519"/>
    <w:rsid w:val="00E56FE6"/>
    <w:rsid w:val="00E603FB"/>
    <w:rsid w:val="00E60EC6"/>
    <w:rsid w:val="00E61131"/>
    <w:rsid w:val="00E61552"/>
    <w:rsid w:val="00E6163D"/>
    <w:rsid w:val="00E61750"/>
    <w:rsid w:val="00E63934"/>
    <w:rsid w:val="00E65166"/>
    <w:rsid w:val="00E65522"/>
    <w:rsid w:val="00E677CD"/>
    <w:rsid w:val="00E719BF"/>
    <w:rsid w:val="00E7311B"/>
    <w:rsid w:val="00E747D7"/>
    <w:rsid w:val="00E75628"/>
    <w:rsid w:val="00E75922"/>
    <w:rsid w:val="00E80CB8"/>
    <w:rsid w:val="00E8190B"/>
    <w:rsid w:val="00E81D0D"/>
    <w:rsid w:val="00E847CF"/>
    <w:rsid w:val="00E85A3B"/>
    <w:rsid w:val="00E85C9F"/>
    <w:rsid w:val="00E86D44"/>
    <w:rsid w:val="00E8714C"/>
    <w:rsid w:val="00E905CD"/>
    <w:rsid w:val="00E945CA"/>
    <w:rsid w:val="00E9650F"/>
    <w:rsid w:val="00E97ADE"/>
    <w:rsid w:val="00EA1A0E"/>
    <w:rsid w:val="00EA2DFF"/>
    <w:rsid w:val="00EA5D98"/>
    <w:rsid w:val="00EA6381"/>
    <w:rsid w:val="00EB0D54"/>
    <w:rsid w:val="00EB1249"/>
    <w:rsid w:val="00EB132F"/>
    <w:rsid w:val="00EB1B42"/>
    <w:rsid w:val="00EB2761"/>
    <w:rsid w:val="00EB2C37"/>
    <w:rsid w:val="00EB31A0"/>
    <w:rsid w:val="00EB3FD5"/>
    <w:rsid w:val="00EB461B"/>
    <w:rsid w:val="00EB5AA9"/>
    <w:rsid w:val="00EB660D"/>
    <w:rsid w:val="00EB67FE"/>
    <w:rsid w:val="00EB73C1"/>
    <w:rsid w:val="00EB7FFC"/>
    <w:rsid w:val="00EC00A7"/>
    <w:rsid w:val="00EC00BF"/>
    <w:rsid w:val="00EC19D5"/>
    <w:rsid w:val="00EC1C92"/>
    <w:rsid w:val="00EC3953"/>
    <w:rsid w:val="00EC3B6D"/>
    <w:rsid w:val="00EC5341"/>
    <w:rsid w:val="00EC6040"/>
    <w:rsid w:val="00ED52D3"/>
    <w:rsid w:val="00ED58A8"/>
    <w:rsid w:val="00EE3908"/>
    <w:rsid w:val="00EE3997"/>
    <w:rsid w:val="00EE421A"/>
    <w:rsid w:val="00EE6552"/>
    <w:rsid w:val="00EE6D47"/>
    <w:rsid w:val="00EE6E22"/>
    <w:rsid w:val="00EE7D87"/>
    <w:rsid w:val="00EF0659"/>
    <w:rsid w:val="00EF147D"/>
    <w:rsid w:val="00EF2751"/>
    <w:rsid w:val="00EF39D7"/>
    <w:rsid w:val="00EF5665"/>
    <w:rsid w:val="00EF5E80"/>
    <w:rsid w:val="00EF673E"/>
    <w:rsid w:val="00EF686B"/>
    <w:rsid w:val="00EF7299"/>
    <w:rsid w:val="00EF7582"/>
    <w:rsid w:val="00F01EC8"/>
    <w:rsid w:val="00F02418"/>
    <w:rsid w:val="00F048E1"/>
    <w:rsid w:val="00F0759A"/>
    <w:rsid w:val="00F12FAF"/>
    <w:rsid w:val="00F17639"/>
    <w:rsid w:val="00F211C8"/>
    <w:rsid w:val="00F229C2"/>
    <w:rsid w:val="00F24003"/>
    <w:rsid w:val="00F240B6"/>
    <w:rsid w:val="00F24347"/>
    <w:rsid w:val="00F279FF"/>
    <w:rsid w:val="00F27D67"/>
    <w:rsid w:val="00F30238"/>
    <w:rsid w:val="00F31FDF"/>
    <w:rsid w:val="00F4225E"/>
    <w:rsid w:val="00F42C8B"/>
    <w:rsid w:val="00F42D71"/>
    <w:rsid w:val="00F4425B"/>
    <w:rsid w:val="00F4438E"/>
    <w:rsid w:val="00F44546"/>
    <w:rsid w:val="00F448F8"/>
    <w:rsid w:val="00F46934"/>
    <w:rsid w:val="00F508B7"/>
    <w:rsid w:val="00F52F3A"/>
    <w:rsid w:val="00F53FF9"/>
    <w:rsid w:val="00F54442"/>
    <w:rsid w:val="00F54C00"/>
    <w:rsid w:val="00F54D11"/>
    <w:rsid w:val="00F56625"/>
    <w:rsid w:val="00F6015D"/>
    <w:rsid w:val="00F627B1"/>
    <w:rsid w:val="00F65A51"/>
    <w:rsid w:val="00F67C2C"/>
    <w:rsid w:val="00F67CB2"/>
    <w:rsid w:val="00F70710"/>
    <w:rsid w:val="00F70B79"/>
    <w:rsid w:val="00F7255C"/>
    <w:rsid w:val="00F727EB"/>
    <w:rsid w:val="00F73E40"/>
    <w:rsid w:val="00F75741"/>
    <w:rsid w:val="00F76109"/>
    <w:rsid w:val="00F8152C"/>
    <w:rsid w:val="00F81868"/>
    <w:rsid w:val="00F81882"/>
    <w:rsid w:val="00F82674"/>
    <w:rsid w:val="00F85E88"/>
    <w:rsid w:val="00F87AB4"/>
    <w:rsid w:val="00F91313"/>
    <w:rsid w:val="00F91F83"/>
    <w:rsid w:val="00F93594"/>
    <w:rsid w:val="00F9461A"/>
    <w:rsid w:val="00F94D8D"/>
    <w:rsid w:val="00FA1E92"/>
    <w:rsid w:val="00FA2A65"/>
    <w:rsid w:val="00FA4BD5"/>
    <w:rsid w:val="00FA4D54"/>
    <w:rsid w:val="00FA6990"/>
    <w:rsid w:val="00FB0958"/>
    <w:rsid w:val="00FB0D1C"/>
    <w:rsid w:val="00FB1BBD"/>
    <w:rsid w:val="00FB1C6D"/>
    <w:rsid w:val="00FB2985"/>
    <w:rsid w:val="00FB3112"/>
    <w:rsid w:val="00FB4C1F"/>
    <w:rsid w:val="00FB4DF1"/>
    <w:rsid w:val="00FC00D9"/>
    <w:rsid w:val="00FC0B70"/>
    <w:rsid w:val="00FC1C1B"/>
    <w:rsid w:val="00FC1D00"/>
    <w:rsid w:val="00FC2CB1"/>
    <w:rsid w:val="00FC4D46"/>
    <w:rsid w:val="00FC59CB"/>
    <w:rsid w:val="00FC5D4B"/>
    <w:rsid w:val="00FC6C8A"/>
    <w:rsid w:val="00FD2056"/>
    <w:rsid w:val="00FD36D9"/>
    <w:rsid w:val="00FD48BF"/>
    <w:rsid w:val="00FD567D"/>
    <w:rsid w:val="00FD6A16"/>
    <w:rsid w:val="00FD776C"/>
    <w:rsid w:val="00FE07A6"/>
    <w:rsid w:val="00FE0EB0"/>
    <w:rsid w:val="00FE1564"/>
    <w:rsid w:val="00FE30D8"/>
    <w:rsid w:val="00FE3F27"/>
    <w:rsid w:val="00FE4B0A"/>
    <w:rsid w:val="00FE5765"/>
    <w:rsid w:val="00FE59A6"/>
    <w:rsid w:val="00FE6311"/>
    <w:rsid w:val="00FE634F"/>
    <w:rsid w:val="00FF2301"/>
    <w:rsid w:val="00FF35B0"/>
    <w:rsid w:val="00FF4EA0"/>
    <w:rsid w:val="00FF7431"/>
    <w:rsid w:val="00FF7996"/>
  </w:rsids>
  <m:mathPr>
    <m:mathFont m:val="Cambria Math"/>
    <m:brkBin m:val="before"/>
    <m:brkBinSub m:val="--"/>
    <m:smallFrac m:val="off"/>
    <m:dispDef/>
    <m:lMargin m:val="0"/>
    <m:rMargin m:val="0"/>
    <m:defJc m:val="centerGroup"/>
    <m:wrapIndent m:val="1440"/>
    <m:intLim m:val="subSup"/>
    <m:naryLim m:val="undOvr"/>
  </m:mathPr>
  <w:themeFontLang w:val="en-IN" w:bidi="mr-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3AE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19D5"/>
    <w:pPr>
      <w:ind w:left="720"/>
      <w:contextualSpacing/>
    </w:pPr>
    <w:rPr>
      <w:lang w:eastAsia="en-IN"/>
    </w:rPr>
  </w:style>
  <w:style w:type="character" w:customStyle="1" w:styleId="apple-converted-space">
    <w:name w:val="apple-converted-space"/>
    <w:basedOn w:val="DefaultParagraphFont"/>
    <w:rsid w:val="00EC19D5"/>
  </w:style>
  <w:style w:type="character" w:customStyle="1" w:styleId="sejournal">
    <w:name w:val="se_journal"/>
    <w:basedOn w:val="DefaultParagraphFont"/>
    <w:rsid w:val="00EC19D5"/>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w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815</Words>
  <Characters>4646</Characters>
  <Application>Microsoft Office Word</Application>
  <DocSecurity>0</DocSecurity>
  <Lines>38</Lines>
  <Paragraphs>10</Paragraphs>
  <ScaleCrop>false</ScaleCrop>
  <Company>SnipeR's Redemption Network</Company>
  <LinksUpToDate>false</LinksUpToDate>
  <CharactersWithSpaces>54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SB</dc:creator>
  <cp:keywords/>
  <dc:description/>
  <cp:lastModifiedBy>BSB</cp:lastModifiedBy>
  <cp:revision>5</cp:revision>
  <dcterms:created xsi:type="dcterms:W3CDTF">2014-07-25T04:04:00Z</dcterms:created>
  <dcterms:modified xsi:type="dcterms:W3CDTF">2014-07-25T04:09:00Z</dcterms:modified>
</cp:coreProperties>
</file>